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BC76E7" w14:textId="77777777" w:rsidR="00494994" w:rsidRPr="00073954" w:rsidRDefault="00494994" w:rsidP="00494994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073954">
        <w:rPr>
          <w:rFonts w:ascii="Times New Roman" w:hAnsi="Times New Roman" w:cs="Times New Roman"/>
          <w:b/>
          <w:sz w:val="32"/>
          <w:szCs w:val="32"/>
        </w:rPr>
        <w:t>Supplemental Material</w:t>
      </w:r>
    </w:p>
    <w:p w14:paraId="182A4B32" w14:textId="77777777" w:rsidR="00494994" w:rsidRDefault="00494994" w:rsidP="00494994">
      <w:pPr>
        <w:rPr>
          <w:rFonts w:ascii="Times New Roman" w:hAnsi="Times New Roman" w:cs="Times New Roman"/>
          <w:sz w:val="24"/>
          <w:szCs w:val="24"/>
        </w:rPr>
      </w:pPr>
    </w:p>
    <w:p w14:paraId="29937763" w14:textId="77777777" w:rsidR="00BD7CC5" w:rsidRPr="005953B7" w:rsidRDefault="00BD7CC5" w:rsidP="00BD7CC5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5953B7">
        <w:rPr>
          <w:rFonts w:ascii="Times New Roman" w:hAnsi="Times New Roman" w:cs="Times New Roman"/>
          <w:b/>
          <w:sz w:val="28"/>
          <w:szCs w:val="28"/>
        </w:rPr>
        <w:t>Near-Roadway Air Pollut</w:t>
      </w:r>
      <w:r>
        <w:rPr>
          <w:rFonts w:ascii="Times New Roman" w:hAnsi="Times New Roman" w:cs="Times New Roman"/>
          <w:b/>
          <w:sz w:val="28"/>
          <w:szCs w:val="28"/>
        </w:rPr>
        <w:t>ion</w:t>
      </w:r>
      <w:r w:rsidRPr="005953B7">
        <w:rPr>
          <w:rFonts w:ascii="Times New Roman" w:hAnsi="Times New Roman" w:cs="Times New Roman"/>
          <w:b/>
          <w:sz w:val="28"/>
          <w:szCs w:val="28"/>
        </w:rPr>
        <w:t xml:space="preserve">, </w:t>
      </w:r>
      <w:r>
        <w:rPr>
          <w:rFonts w:ascii="Times New Roman" w:hAnsi="Times New Roman" w:cs="Times New Roman"/>
          <w:b/>
          <w:sz w:val="28"/>
          <w:szCs w:val="28"/>
        </w:rPr>
        <w:t>Immune Cells and</w:t>
      </w:r>
      <w:r w:rsidRPr="005953B7">
        <w:rPr>
          <w:rFonts w:ascii="Times New Roman" w:hAnsi="Times New Roman" w:cs="Times New Roman"/>
          <w:b/>
          <w:sz w:val="28"/>
          <w:szCs w:val="28"/>
        </w:rPr>
        <w:t xml:space="preserve"> </w:t>
      </w:r>
      <w:proofErr w:type="spellStart"/>
      <w:r w:rsidRPr="005953B7">
        <w:rPr>
          <w:rFonts w:ascii="Times New Roman" w:hAnsi="Times New Roman" w:cs="Times New Roman"/>
          <w:b/>
          <w:sz w:val="28"/>
          <w:szCs w:val="28"/>
        </w:rPr>
        <w:t>Adipokines</w:t>
      </w:r>
      <w:proofErr w:type="spellEnd"/>
      <w:r w:rsidRPr="005953B7">
        <w:rPr>
          <w:rFonts w:ascii="Times New Roman" w:hAnsi="Times New Roman" w:cs="Times New Roman"/>
          <w:b/>
          <w:sz w:val="28"/>
          <w:szCs w:val="28"/>
        </w:rPr>
        <w:t xml:space="preserve"> among Obese Young Adults</w:t>
      </w:r>
    </w:p>
    <w:p w14:paraId="1957C99D" w14:textId="4923298A" w:rsidR="00BD7CC5" w:rsidRPr="009668F6" w:rsidRDefault="00BD7CC5" w:rsidP="00BD7CC5">
      <w:pPr>
        <w:rPr>
          <w:rFonts w:ascii="Times New Roman" w:hAnsi="Times New Roman" w:cs="Times New Roman"/>
          <w:sz w:val="24"/>
          <w:szCs w:val="24"/>
        </w:rPr>
      </w:pPr>
      <w:r w:rsidRPr="009668F6">
        <w:rPr>
          <w:rFonts w:ascii="Times New Roman" w:hAnsi="Times New Roman" w:cs="Times New Roman"/>
          <w:sz w:val="24"/>
          <w:szCs w:val="24"/>
        </w:rPr>
        <w:t>Md Mostafijur Rahman</w:t>
      </w:r>
      <w:r w:rsidRPr="009668F6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9668F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668F6">
        <w:rPr>
          <w:rFonts w:ascii="Times New Roman" w:hAnsi="Times New Roman" w:cs="Times New Roman"/>
          <w:sz w:val="24"/>
          <w:szCs w:val="24"/>
        </w:rPr>
        <w:t>Fei</w:t>
      </w:r>
      <w:proofErr w:type="spellEnd"/>
      <w:r w:rsidRPr="009668F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668F6">
        <w:rPr>
          <w:rFonts w:ascii="Times New Roman" w:hAnsi="Times New Roman" w:cs="Times New Roman"/>
          <w:sz w:val="24"/>
          <w:szCs w:val="24"/>
        </w:rPr>
        <w:t>Fei</w:t>
      </w:r>
      <w:proofErr w:type="spellEnd"/>
      <w:r w:rsidRPr="009668F6">
        <w:rPr>
          <w:rFonts w:ascii="Times New Roman" w:hAnsi="Times New Roman" w:cs="Times New Roman"/>
          <w:sz w:val="24"/>
          <w:szCs w:val="24"/>
        </w:rPr>
        <w:t xml:space="preserve"> Liu</w:t>
      </w:r>
      <w:r w:rsidRPr="009668F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668F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668F6">
        <w:rPr>
          <w:rFonts w:ascii="Times New Roman" w:hAnsi="Times New Roman" w:cs="Times New Roman"/>
          <w:sz w:val="24"/>
          <w:szCs w:val="24"/>
        </w:rPr>
        <w:t>Sandrah</w:t>
      </w:r>
      <w:proofErr w:type="spellEnd"/>
      <w:r w:rsidRPr="009668F6">
        <w:rPr>
          <w:rFonts w:ascii="Times New Roman" w:hAnsi="Times New Roman" w:cs="Times New Roman"/>
          <w:sz w:val="24"/>
          <w:szCs w:val="24"/>
        </w:rPr>
        <w:t xml:space="preserve"> P. Eckel</w:t>
      </w:r>
      <w:r w:rsidRPr="009668F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668F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668F6">
        <w:rPr>
          <w:rFonts w:ascii="Times New Roman" w:hAnsi="Times New Roman" w:cs="Times New Roman"/>
          <w:sz w:val="24"/>
          <w:szCs w:val="24"/>
        </w:rPr>
        <w:t>Ishwarya</w:t>
      </w:r>
      <w:proofErr w:type="spellEnd"/>
      <w:r w:rsidRPr="009668F6">
        <w:rPr>
          <w:rFonts w:ascii="Times New Roman" w:hAnsi="Times New Roman" w:cs="Times New Roman"/>
          <w:sz w:val="24"/>
          <w:szCs w:val="24"/>
        </w:rPr>
        <w:t xml:space="preserve"> Sankaranarayanan</w:t>
      </w:r>
      <w:r w:rsidRPr="009668F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668F6">
        <w:rPr>
          <w:rFonts w:ascii="Times New Roman" w:hAnsi="Times New Roman" w:cs="Times New Roman"/>
          <w:sz w:val="24"/>
          <w:szCs w:val="24"/>
        </w:rPr>
        <w:t xml:space="preserve">, </w:t>
      </w:r>
      <w:hyperlink r:id="rId6" w:tgtFrame="_blank" w:history="1">
        <w:proofErr w:type="spellStart"/>
        <w:r w:rsidRPr="009668F6">
          <w:rPr>
            <w:rStyle w:val="Hyperlink"/>
            <w:rFonts w:ascii="Times New Roman" w:hAnsi="Times New Roman"/>
            <w:color w:val="auto"/>
            <w:sz w:val="24"/>
            <w:szCs w:val="24"/>
            <w:u w:val="none"/>
          </w:rPr>
          <w:t>Pedram</w:t>
        </w:r>
        <w:proofErr w:type="spellEnd"/>
        <w:r w:rsidRPr="009668F6">
          <w:rPr>
            <w:rStyle w:val="Hyperlink"/>
            <w:rFonts w:ascii="Times New Roman" w:hAnsi="Times New Roman"/>
            <w:color w:val="auto"/>
            <w:sz w:val="24"/>
            <w:szCs w:val="24"/>
            <w:u w:val="none"/>
          </w:rPr>
          <w:t xml:space="preserve"> Shafiei-Jahani</w:t>
        </w:r>
      </w:hyperlink>
      <w:r w:rsidRPr="009668F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668F6">
        <w:rPr>
          <w:rFonts w:ascii="Times New Roman" w:hAnsi="Times New Roman" w:cs="Times New Roman"/>
          <w:sz w:val="24"/>
          <w:szCs w:val="24"/>
        </w:rPr>
        <w:t>, Emily Howard</w:t>
      </w:r>
      <w:r w:rsidRPr="009668F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668F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B17AC3" w:rsidRPr="008D0347">
        <w:rPr>
          <w:rFonts w:ascii="Times New Roman" w:hAnsi="Times New Roman" w:cs="Times New Roman"/>
          <w:sz w:val="24"/>
          <w:szCs w:val="24"/>
        </w:rPr>
        <w:t>Lilit</w:t>
      </w:r>
      <w:proofErr w:type="spellEnd"/>
      <w:r w:rsidR="00B17AC3" w:rsidRPr="008D0347">
        <w:rPr>
          <w:rFonts w:ascii="Times New Roman" w:hAnsi="Times New Roman" w:cs="Times New Roman"/>
          <w:sz w:val="24"/>
          <w:szCs w:val="24"/>
        </w:rPr>
        <w:t xml:space="preserve"> Baronikian</w:t>
      </w:r>
      <w:r w:rsidR="00B17AC3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B17AC3">
        <w:rPr>
          <w:rFonts w:ascii="Times New Roman" w:hAnsi="Times New Roman" w:cs="Times New Roman"/>
          <w:sz w:val="24"/>
          <w:szCs w:val="24"/>
        </w:rPr>
        <w:t xml:space="preserve">, </w:t>
      </w:r>
      <w:r w:rsidRPr="009668F6">
        <w:rPr>
          <w:rFonts w:ascii="Times New Roman" w:hAnsi="Times New Roman" w:cs="Times New Roman"/>
          <w:sz w:val="24"/>
          <w:szCs w:val="24"/>
        </w:rPr>
        <w:t>Fred Sattler</w:t>
      </w:r>
      <w:r w:rsidRPr="009668F6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9668F6">
        <w:rPr>
          <w:rFonts w:ascii="Times New Roman" w:hAnsi="Times New Roman" w:cs="Times New Roman"/>
          <w:sz w:val="24"/>
          <w:szCs w:val="24"/>
        </w:rPr>
        <w:t>, Frederick W. Lurmann</w:t>
      </w:r>
      <w:r w:rsidRPr="009668F6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9668F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668F6">
        <w:rPr>
          <w:rFonts w:ascii="Times New Roman" w:hAnsi="Times New Roman" w:cs="Times New Roman"/>
          <w:sz w:val="24"/>
          <w:szCs w:val="24"/>
        </w:rPr>
        <w:t>Hooman</w:t>
      </w:r>
      <w:proofErr w:type="spellEnd"/>
      <w:r w:rsidRPr="009668F6">
        <w:rPr>
          <w:rFonts w:ascii="Times New Roman" w:hAnsi="Times New Roman" w:cs="Times New Roman"/>
          <w:sz w:val="24"/>
          <w:szCs w:val="24"/>
        </w:rPr>
        <w:t xml:space="preserve"> Allayee</w:t>
      </w:r>
      <w:r w:rsidRPr="009668F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668F6">
        <w:rPr>
          <w:rFonts w:ascii="Times New Roman" w:hAnsi="Times New Roman" w:cs="Times New Roman"/>
          <w:sz w:val="24"/>
          <w:szCs w:val="24"/>
        </w:rPr>
        <w:t>, Omid Akbari</w:t>
      </w:r>
      <w:r w:rsidR="009668F6" w:rsidRPr="009668F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668F6">
        <w:rPr>
          <w:rFonts w:ascii="Times New Roman" w:hAnsi="Times New Roman" w:cs="Times New Roman"/>
          <w:sz w:val="24"/>
          <w:szCs w:val="24"/>
        </w:rPr>
        <w:t>, and Rob McConnell</w:t>
      </w:r>
      <w:r w:rsidRPr="009668F6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57DE4BCC" w14:textId="77777777" w:rsidR="00BD7CC5" w:rsidRPr="00BD7CC5" w:rsidRDefault="00BD7CC5" w:rsidP="00BD7CC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D7CC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D7CC5">
        <w:rPr>
          <w:rFonts w:ascii="Times New Roman" w:hAnsi="Times New Roman" w:cs="Times New Roman"/>
          <w:sz w:val="24"/>
          <w:szCs w:val="24"/>
        </w:rPr>
        <w:t>Department of Preventive Medicine, Keck School of Medicine, University of Southern California, Los Angeles, CA, USA</w:t>
      </w:r>
    </w:p>
    <w:p w14:paraId="060EC10E" w14:textId="77777777" w:rsidR="00BD7CC5" w:rsidRPr="00BD7CC5" w:rsidRDefault="00BD7CC5" w:rsidP="00BD7CC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D7CC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D7CC5">
        <w:rPr>
          <w:rFonts w:ascii="Times New Roman" w:hAnsi="Times New Roman" w:cs="Times New Roman"/>
          <w:sz w:val="24"/>
          <w:szCs w:val="24"/>
        </w:rPr>
        <w:t>Department of Molecular and Cellular Immunology, University of Southern California, Los Angeles, California, USA</w:t>
      </w:r>
    </w:p>
    <w:p w14:paraId="7F10F7CB" w14:textId="5D2D0049" w:rsidR="00BD7CC5" w:rsidRPr="00BD7CC5" w:rsidRDefault="00BD7CC5" w:rsidP="00BD7CC5">
      <w:pPr>
        <w:spacing w:after="0" w:line="240" w:lineRule="auto"/>
        <w:rPr>
          <w:rFonts w:ascii="Times New Roman" w:hAnsi="Times New Roman"/>
          <w:sz w:val="24"/>
          <w:lang w:val="it-IT"/>
        </w:rPr>
      </w:pPr>
      <w:r w:rsidRPr="00BD7CC5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3</w:t>
      </w:r>
      <w:r w:rsidRPr="00BD7CC5">
        <w:rPr>
          <w:rFonts w:ascii="Times New Roman" w:hAnsi="Times New Roman"/>
          <w:sz w:val="24"/>
          <w:lang w:val="it-IT"/>
        </w:rPr>
        <w:t xml:space="preserve">Department of Medicine, </w:t>
      </w:r>
      <w:r w:rsidRPr="00BD7CC5">
        <w:rPr>
          <w:rFonts w:ascii="Times New Roman" w:hAnsi="Times New Roman" w:cs="Times New Roman"/>
          <w:sz w:val="24"/>
          <w:szCs w:val="24"/>
        </w:rPr>
        <w:t xml:space="preserve">Keck School of Medicine, </w:t>
      </w:r>
      <w:r w:rsidRPr="00BD7CC5">
        <w:rPr>
          <w:rFonts w:ascii="Times New Roman" w:hAnsi="Times New Roman"/>
          <w:sz w:val="24"/>
          <w:lang w:val="it-IT"/>
        </w:rPr>
        <w:t>University of Southern California</w:t>
      </w:r>
      <w:r w:rsidRPr="00BD7CC5">
        <w:rPr>
          <w:rFonts w:ascii="Times New Roman" w:hAnsi="Times New Roman" w:cs="Times New Roman"/>
          <w:sz w:val="24"/>
          <w:szCs w:val="24"/>
        </w:rPr>
        <w:t xml:space="preserve">, </w:t>
      </w:r>
      <w:r w:rsidRPr="00BD7CC5">
        <w:rPr>
          <w:rFonts w:ascii="Times New Roman" w:hAnsi="Times New Roman" w:cs="Times New Roman"/>
          <w:sz w:val="24"/>
          <w:szCs w:val="24"/>
          <w:lang w:val="it-IT"/>
        </w:rPr>
        <w:t xml:space="preserve"> Keck School of Medicine, </w:t>
      </w:r>
      <w:r w:rsidRPr="00BD7CC5">
        <w:rPr>
          <w:rFonts w:ascii="Times New Roman" w:hAnsi="Times New Roman"/>
          <w:sz w:val="24"/>
          <w:lang w:val="it-IT"/>
        </w:rPr>
        <w:t xml:space="preserve">Los Angeles, </w:t>
      </w:r>
      <w:r w:rsidRPr="00BD7CC5">
        <w:rPr>
          <w:rFonts w:ascii="Times New Roman" w:hAnsi="Times New Roman" w:cs="Times New Roman"/>
          <w:sz w:val="24"/>
          <w:szCs w:val="24"/>
        </w:rPr>
        <w:t>CA, USA</w:t>
      </w:r>
    </w:p>
    <w:p w14:paraId="48FF326A" w14:textId="77777777" w:rsidR="00BD7CC5" w:rsidRPr="00BD7CC5" w:rsidRDefault="00BD7CC5" w:rsidP="00BD7CC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it-IT"/>
        </w:rPr>
      </w:pPr>
      <w:r w:rsidRPr="00BD7CC5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4</w:t>
      </w:r>
      <w:r w:rsidRPr="00BD7CC5">
        <w:rPr>
          <w:rFonts w:ascii="Times New Roman" w:hAnsi="Times New Roman" w:cs="Times New Roman"/>
          <w:sz w:val="24"/>
          <w:szCs w:val="24"/>
          <w:lang w:val="it-IT"/>
        </w:rPr>
        <w:t>Sonoma Technology, Inc., Petaluma, CA, USA</w:t>
      </w:r>
    </w:p>
    <w:p w14:paraId="013DD62B" w14:textId="77777777" w:rsidR="00BD7CC5" w:rsidRDefault="00BD7CC5" w:rsidP="00BD7CC5">
      <w:pPr>
        <w:rPr>
          <w:rFonts w:ascii="Times New Roman" w:hAnsi="Times New Roman" w:cs="Times New Roman"/>
          <w:b/>
          <w:sz w:val="24"/>
          <w:szCs w:val="24"/>
        </w:rPr>
      </w:pPr>
    </w:p>
    <w:p w14:paraId="3C4DD1F0" w14:textId="77777777" w:rsidR="00BD7CC5" w:rsidRDefault="00BD7CC5" w:rsidP="00BD7CC5">
      <w:pPr>
        <w:rPr>
          <w:rFonts w:ascii="Times New Roman" w:hAnsi="Times New Roman" w:cs="Times New Roman"/>
          <w:b/>
          <w:sz w:val="24"/>
          <w:szCs w:val="24"/>
        </w:rPr>
      </w:pPr>
    </w:p>
    <w:p w14:paraId="107BC560" w14:textId="77777777" w:rsidR="00BD7CC5" w:rsidRPr="0031349F" w:rsidRDefault="00BD7CC5" w:rsidP="00BD7CC5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*</w:t>
      </w:r>
      <w:r w:rsidRPr="0031349F">
        <w:rPr>
          <w:rFonts w:ascii="Times New Roman" w:eastAsia="Times New Roman" w:hAnsi="Times New Roman" w:cs="Times New Roman"/>
          <w:b/>
          <w:bCs/>
          <w:sz w:val="24"/>
          <w:szCs w:val="24"/>
        </w:rPr>
        <w:t>Corresponding Author:</w:t>
      </w:r>
    </w:p>
    <w:p w14:paraId="774FA300" w14:textId="7B1F0DE9" w:rsidR="009668F6" w:rsidRPr="0031349F" w:rsidRDefault="00B17AC3" w:rsidP="009668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Rob McConnell, MD</w:t>
      </w:r>
    </w:p>
    <w:p w14:paraId="452D40DE" w14:textId="77777777" w:rsidR="009668F6" w:rsidRDefault="009668F6" w:rsidP="009668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1349F">
        <w:rPr>
          <w:rFonts w:ascii="Times New Roman" w:hAnsi="Times New Roman" w:cs="Times New Roman"/>
          <w:sz w:val="24"/>
          <w:szCs w:val="24"/>
        </w:rPr>
        <w:t xml:space="preserve">Department of Preventive Medicine, </w:t>
      </w:r>
    </w:p>
    <w:p w14:paraId="741E66E0" w14:textId="77777777" w:rsidR="009668F6" w:rsidRPr="0031349F" w:rsidRDefault="009668F6" w:rsidP="009668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1349F">
        <w:rPr>
          <w:rFonts w:ascii="Times New Roman" w:hAnsi="Times New Roman" w:cs="Times New Roman"/>
          <w:sz w:val="24"/>
          <w:szCs w:val="24"/>
        </w:rPr>
        <w:t>Keck School of Medicine, University of Southern California</w:t>
      </w:r>
    </w:p>
    <w:p w14:paraId="4D5DA499" w14:textId="77777777" w:rsidR="009668F6" w:rsidRPr="0031349F" w:rsidRDefault="009668F6" w:rsidP="009668F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  <w:r w:rsidRPr="009973FC">
        <w:rPr>
          <w:rFonts w:ascii="Times New Roman" w:hAnsi="Times New Roman" w:cs="Times New Roman"/>
          <w:iCs/>
          <w:sz w:val="24"/>
          <w:szCs w:val="24"/>
        </w:rPr>
        <w:t>2001 N. Soto Street Building: SSB Los Angeles, CA 90032</w:t>
      </w:r>
      <w:r w:rsidRPr="0031349F">
        <w:rPr>
          <w:rFonts w:ascii="Times New Roman" w:hAnsi="Times New Roman" w:cs="Times New Roman"/>
          <w:iCs/>
          <w:sz w:val="24"/>
          <w:szCs w:val="24"/>
        </w:rPr>
        <w:t>, USA</w:t>
      </w:r>
    </w:p>
    <w:p w14:paraId="1C8059ED" w14:textId="23CE0F62" w:rsidR="00BD7CC5" w:rsidRPr="0031349F" w:rsidRDefault="00BD7CC5" w:rsidP="00BD7CC5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1349F">
        <w:rPr>
          <w:rFonts w:ascii="Times New Roman" w:eastAsia="Times New Roman" w:hAnsi="Times New Roman" w:cs="Times New Roman"/>
          <w:sz w:val="24"/>
          <w:szCs w:val="24"/>
        </w:rPr>
        <w:t xml:space="preserve">Email: </w:t>
      </w:r>
      <w:hyperlink r:id="rId7" w:history="1">
        <w:r w:rsidR="00B17AC3" w:rsidRPr="009573E5">
          <w:rPr>
            <w:rStyle w:val="Hyperlink"/>
            <w:rFonts w:ascii="Times New Roman" w:hAnsi="Times New Roman"/>
            <w:sz w:val="24"/>
            <w:szCs w:val="24"/>
          </w:rPr>
          <w:t>rmcconne@usc.edu</w:t>
        </w:r>
      </w:hyperlink>
      <w:r w:rsidR="00B17AC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306927F" w14:textId="77777777" w:rsidR="00BD7CC5" w:rsidRDefault="00BD7CC5" w:rsidP="00494994">
      <w:pPr>
        <w:rPr>
          <w:rFonts w:ascii="Times New Roman" w:hAnsi="Times New Roman" w:cs="Times New Roman"/>
          <w:sz w:val="24"/>
          <w:szCs w:val="24"/>
        </w:rPr>
      </w:pPr>
    </w:p>
    <w:p w14:paraId="2E2ECADC" w14:textId="77777777" w:rsidR="00BD7CC5" w:rsidRDefault="00BD7CC5" w:rsidP="00494994">
      <w:pPr>
        <w:rPr>
          <w:rFonts w:ascii="Times New Roman" w:hAnsi="Times New Roman" w:cs="Times New Roman"/>
          <w:sz w:val="24"/>
          <w:szCs w:val="24"/>
        </w:rPr>
      </w:pPr>
    </w:p>
    <w:p w14:paraId="542920A8" w14:textId="77777777" w:rsidR="00BD7CC5" w:rsidRDefault="00BD7CC5" w:rsidP="00494994">
      <w:pPr>
        <w:rPr>
          <w:rFonts w:ascii="Times New Roman" w:hAnsi="Times New Roman" w:cs="Times New Roman"/>
          <w:sz w:val="24"/>
          <w:szCs w:val="24"/>
        </w:rPr>
      </w:pPr>
    </w:p>
    <w:p w14:paraId="48D6A97E" w14:textId="77777777" w:rsidR="00BD7CC5" w:rsidRDefault="00BD7CC5" w:rsidP="00494994">
      <w:pPr>
        <w:rPr>
          <w:rFonts w:ascii="Times New Roman" w:hAnsi="Times New Roman" w:cs="Times New Roman"/>
          <w:sz w:val="24"/>
          <w:szCs w:val="24"/>
        </w:rPr>
      </w:pPr>
    </w:p>
    <w:p w14:paraId="6E312628" w14:textId="77777777" w:rsidR="00BD7CC5" w:rsidRDefault="00BD7CC5" w:rsidP="00494994">
      <w:pPr>
        <w:rPr>
          <w:rFonts w:ascii="Times New Roman" w:hAnsi="Times New Roman" w:cs="Times New Roman"/>
          <w:sz w:val="24"/>
          <w:szCs w:val="24"/>
        </w:rPr>
      </w:pPr>
    </w:p>
    <w:p w14:paraId="6E91AF22" w14:textId="77777777" w:rsidR="00BD7CC5" w:rsidRDefault="00BD7CC5" w:rsidP="00494994">
      <w:pPr>
        <w:rPr>
          <w:rFonts w:ascii="Times New Roman" w:hAnsi="Times New Roman" w:cs="Times New Roman"/>
          <w:sz w:val="24"/>
          <w:szCs w:val="24"/>
        </w:rPr>
      </w:pPr>
    </w:p>
    <w:p w14:paraId="65F8AD0D" w14:textId="77777777" w:rsidR="00BD7CC5" w:rsidRDefault="00BD7CC5" w:rsidP="00494994">
      <w:pPr>
        <w:rPr>
          <w:rFonts w:ascii="Times New Roman" w:hAnsi="Times New Roman" w:cs="Times New Roman"/>
          <w:sz w:val="24"/>
          <w:szCs w:val="24"/>
        </w:rPr>
      </w:pPr>
    </w:p>
    <w:p w14:paraId="1013B5C0" w14:textId="77777777" w:rsidR="00BD7CC5" w:rsidRDefault="00BD7CC5" w:rsidP="00494994">
      <w:pPr>
        <w:rPr>
          <w:rFonts w:ascii="Times New Roman" w:hAnsi="Times New Roman" w:cs="Times New Roman"/>
          <w:sz w:val="24"/>
          <w:szCs w:val="24"/>
        </w:rPr>
      </w:pPr>
    </w:p>
    <w:p w14:paraId="5F303B0C" w14:textId="77777777" w:rsidR="001268B6" w:rsidRDefault="001268B6" w:rsidP="00494994">
      <w:pPr>
        <w:rPr>
          <w:rFonts w:ascii="Times New Roman" w:hAnsi="Times New Roman" w:cs="Times New Roman"/>
          <w:sz w:val="24"/>
          <w:szCs w:val="24"/>
        </w:rPr>
      </w:pPr>
    </w:p>
    <w:p w14:paraId="58563352" w14:textId="77777777" w:rsidR="00BD7CC5" w:rsidRDefault="00BD7CC5" w:rsidP="00494994">
      <w:pPr>
        <w:rPr>
          <w:rFonts w:ascii="Times New Roman" w:hAnsi="Times New Roman" w:cs="Times New Roman"/>
          <w:sz w:val="24"/>
          <w:szCs w:val="24"/>
        </w:rPr>
      </w:pPr>
    </w:p>
    <w:p w14:paraId="7DFBA335" w14:textId="77777777" w:rsidR="00BD7CC5" w:rsidRDefault="00BD7CC5" w:rsidP="00494994">
      <w:pPr>
        <w:rPr>
          <w:rFonts w:ascii="Times New Roman" w:hAnsi="Times New Roman" w:cs="Times New Roman"/>
          <w:sz w:val="24"/>
          <w:szCs w:val="24"/>
        </w:rPr>
      </w:pPr>
    </w:p>
    <w:p w14:paraId="39B120F7" w14:textId="77777777" w:rsidR="00BD7CC5" w:rsidRDefault="00BD7CC5" w:rsidP="00494994">
      <w:pPr>
        <w:rPr>
          <w:rFonts w:ascii="Times New Roman" w:hAnsi="Times New Roman" w:cs="Times New Roman"/>
          <w:sz w:val="24"/>
          <w:szCs w:val="24"/>
        </w:rPr>
      </w:pPr>
    </w:p>
    <w:p w14:paraId="5B4A6F2F" w14:textId="77777777" w:rsidR="00494994" w:rsidRDefault="00494994" w:rsidP="0049499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Table 1. Pearson correlations among near-roadway and regional air pollutants</w:t>
      </w:r>
    </w:p>
    <w:tbl>
      <w:tblPr>
        <w:tblW w:w="9753" w:type="dxa"/>
        <w:tblLook w:val="04A0" w:firstRow="1" w:lastRow="0" w:firstColumn="1" w:lastColumn="0" w:noHBand="0" w:noVBand="1"/>
      </w:tblPr>
      <w:tblGrid>
        <w:gridCol w:w="2250"/>
        <w:gridCol w:w="1350"/>
        <w:gridCol w:w="1800"/>
        <w:gridCol w:w="1260"/>
        <w:gridCol w:w="900"/>
        <w:gridCol w:w="900"/>
        <w:gridCol w:w="810"/>
        <w:gridCol w:w="483"/>
      </w:tblGrid>
      <w:tr w:rsidR="00494994" w:rsidRPr="007D438A" w14:paraId="2BF8F9B0" w14:textId="77777777" w:rsidTr="00B27A03">
        <w:trPr>
          <w:trHeight w:val="380"/>
        </w:trPr>
        <w:tc>
          <w:tcPr>
            <w:tcW w:w="22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8348A" w14:textId="77777777" w:rsidR="00494994" w:rsidRPr="007D438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48380" w14:textId="77777777" w:rsidR="00494994" w:rsidRPr="007D438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D438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reeway NOx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59886" w14:textId="77777777" w:rsidR="00494994" w:rsidRPr="007D438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D438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on-Freeway NOx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90A0C" w14:textId="77777777" w:rsidR="00494994" w:rsidRPr="007D438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D438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Total NOx 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33F22" w14:textId="77777777" w:rsidR="00494994" w:rsidRPr="007D438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D438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M</w:t>
            </w:r>
            <w:r w:rsidRPr="007D438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</w:rPr>
              <w:t>2.5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9CDD9" w14:textId="77777777" w:rsidR="00494994" w:rsidRPr="007D438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D438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M</w:t>
            </w:r>
            <w:r w:rsidRPr="007D438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AD726" w14:textId="77777777" w:rsidR="00494994" w:rsidRPr="007D438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D438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O</w:t>
            </w:r>
            <w:r w:rsidRPr="007D438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4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C9410" w14:textId="77777777" w:rsidR="00494994" w:rsidRPr="007D438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D438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</w:t>
            </w:r>
            <w:r w:rsidRPr="007D438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</w:rPr>
              <w:t>3</w:t>
            </w:r>
          </w:p>
        </w:tc>
      </w:tr>
      <w:tr w:rsidR="00494994" w:rsidRPr="007D438A" w14:paraId="741C09FD" w14:textId="77777777" w:rsidTr="00B27A03">
        <w:trPr>
          <w:trHeight w:val="380"/>
        </w:trPr>
        <w:tc>
          <w:tcPr>
            <w:tcW w:w="22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FA08B" w14:textId="77777777" w:rsidR="00494994" w:rsidRPr="007D438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D438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reeway NOx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EB289" w14:textId="77777777" w:rsidR="00494994" w:rsidRPr="007D438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4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41AE4" w14:textId="77777777" w:rsidR="00494994" w:rsidRPr="007D438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896F6" w14:textId="77777777" w:rsidR="00494994" w:rsidRPr="007D438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4380E" w14:textId="77777777" w:rsidR="00494994" w:rsidRPr="007D438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73F03" w14:textId="77777777" w:rsidR="00494994" w:rsidRPr="007D438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92C55" w14:textId="77777777" w:rsidR="00494994" w:rsidRPr="007D438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69558" w14:textId="77777777" w:rsidR="00494994" w:rsidRPr="007D438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94994" w:rsidRPr="007D438A" w14:paraId="50B5BA69" w14:textId="77777777" w:rsidTr="00B27A03">
        <w:trPr>
          <w:trHeight w:val="38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81183" w14:textId="77777777" w:rsidR="00494994" w:rsidRPr="007D438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D438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on-Freeway NO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4D04B" w14:textId="77777777" w:rsidR="00494994" w:rsidRPr="007D438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4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790E7" w14:textId="77777777" w:rsidR="00494994" w:rsidRPr="007D438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4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EEEF3" w14:textId="77777777" w:rsidR="00494994" w:rsidRPr="007D438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18BA9" w14:textId="77777777" w:rsidR="00494994" w:rsidRPr="007D438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7B2C2" w14:textId="77777777" w:rsidR="00494994" w:rsidRPr="007D438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16038" w14:textId="77777777" w:rsidR="00494994" w:rsidRPr="007D438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51078" w14:textId="77777777" w:rsidR="00494994" w:rsidRPr="007D438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94994" w:rsidRPr="007D438A" w14:paraId="1617805D" w14:textId="77777777" w:rsidTr="00B27A03">
        <w:trPr>
          <w:trHeight w:val="38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D40C8" w14:textId="77777777" w:rsidR="00494994" w:rsidRPr="007D438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D438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Total NOx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B356A" w14:textId="77777777" w:rsidR="00494994" w:rsidRPr="007D438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4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CE78A" w14:textId="77777777" w:rsidR="00494994" w:rsidRPr="007D438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4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B96A4" w14:textId="77777777" w:rsidR="00494994" w:rsidRPr="007D438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4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ECEA5" w14:textId="77777777" w:rsidR="00494994" w:rsidRPr="007D438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A6B35" w14:textId="77777777" w:rsidR="00494994" w:rsidRPr="007D438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F8CE0" w14:textId="77777777" w:rsidR="00494994" w:rsidRPr="007D438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C1ED5" w14:textId="77777777" w:rsidR="00494994" w:rsidRPr="007D438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94994" w:rsidRPr="007D438A" w14:paraId="23A14F16" w14:textId="77777777" w:rsidTr="00B27A03">
        <w:trPr>
          <w:trHeight w:val="38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41EFE" w14:textId="77777777" w:rsidR="00494994" w:rsidRPr="007D438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D438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M</w:t>
            </w:r>
            <w:r w:rsidRPr="007D438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</w:rPr>
              <w:t>2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5BA63" w14:textId="77777777" w:rsidR="00494994" w:rsidRPr="007D438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4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C1FB7" w14:textId="77777777" w:rsidR="00494994" w:rsidRPr="007D438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4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9685A" w14:textId="77777777" w:rsidR="00494994" w:rsidRPr="007D438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4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5195E" w14:textId="77777777" w:rsidR="00494994" w:rsidRPr="007D438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4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AE85E" w14:textId="77777777" w:rsidR="00494994" w:rsidRPr="007D438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120FC" w14:textId="77777777" w:rsidR="00494994" w:rsidRPr="007D438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B3E49" w14:textId="77777777" w:rsidR="00494994" w:rsidRPr="007D438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94994" w:rsidRPr="007D438A" w14:paraId="2EF49DAB" w14:textId="77777777" w:rsidTr="00B27A03">
        <w:trPr>
          <w:trHeight w:val="38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3CD4A" w14:textId="77777777" w:rsidR="00494994" w:rsidRPr="007D438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D438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M</w:t>
            </w:r>
            <w:r w:rsidRPr="007D438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788F7" w14:textId="77777777" w:rsidR="00494994" w:rsidRPr="007D438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4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E59F3" w14:textId="77777777" w:rsidR="00494994" w:rsidRPr="007D438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4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DA08A" w14:textId="77777777" w:rsidR="00494994" w:rsidRPr="007D438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4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478C3" w14:textId="77777777" w:rsidR="00494994" w:rsidRPr="007D438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4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9DE9B" w14:textId="77777777" w:rsidR="00494994" w:rsidRPr="007D438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4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DAD42" w14:textId="77777777" w:rsidR="00494994" w:rsidRPr="007D438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CABB8" w14:textId="77777777" w:rsidR="00494994" w:rsidRPr="007D438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94994" w:rsidRPr="007D438A" w14:paraId="225FE361" w14:textId="77777777" w:rsidTr="00B27A03">
        <w:trPr>
          <w:trHeight w:val="380"/>
        </w:trPr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16B34" w14:textId="77777777" w:rsidR="00494994" w:rsidRPr="007D438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D438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O</w:t>
            </w:r>
            <w:r w:rsidRPr="007D438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AB209" w14:textId="77777777" w:rsidR="00494994" w:rsidRPr="007D438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4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CDEC2" w14:textId="77777777" w:rsidR="00494994" w:rsidRPr="007D438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4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A8A00" w14:textId="77777777" w:rsidR="00494994" w:rsidRPr="007D438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4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CED75" w14:textId="77777777" w:rsidR="00494994" w:rsidRPr="007D438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4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E519B" w14:textId="77777777" w:rsidR="00494994" w:rsidRPr="007D438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4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D98AC" w14:textId="77777777" w:rsidR="00494994" w:rsidRPr="007D438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4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6F7DF" w14:textId="77777777" w:rsidR="00494994" w:rsidRPr="007D438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94994" w:rsidRPr="007D438A" w14:paraId="16CB773B" w14:textId="77777777" w:rsidTr="00B27A03">
        <w:trPr>
          <w:trHeight w:val="380"/>
        </w:trPr>
        <w:tc>
          <w:tcPr>
            <w:tcW w:w="22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2D103" w14:textId="77777777" w:rsidR="00494994" w:rsidRPr="007D438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D438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</w:t>
            </w:r>
            <w:r w:rsidRPr="007D438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93296" w14:textId="77777777" w:rsidR="00494994" w:rsidRPr="007D438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4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67DCF" w14:textId="77777777" w:rsidR="00494994" w:rsidRPr="007D438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4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53575" w14:textId="77777777" w:rsidR="00494994" w:rsidRPr="007D438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4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09960" w14:textId="77777777" w:rsidR="00494994" w:rsidRPr="007D438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4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8E9D6" w14:textId="77777777" w:rsidR="00494994" w:rsidRPr="007D438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4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FC196" w14:textId="77777777" w:rsidR="00494994" w:rsidRPr="007D438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4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8</w:t>
            </w:r>
          </w:p>
        </w:tc>
        <w:tc>
          <w:tcPr>
            <w:tcW w:w="4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2614C" w14:textId="77777777" w:rsidR="00494994" w:rsidRPr="007D438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4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14:paraId="16A9C503" w14:textId="77777777" w:rsidR="00494994" w:rsidRDefault="00494994" w:rsidP="00494994">
      <w:pPr>
        <w:rPr>
          <w:rFonts w:ascii="Times New Roman" w:hAnsi="Times New Roman" w:cs="Times New Roman"/>
          <w:sz w:val="24"/>
          <w:szCs w:val="24"/>
        </w:rPr>
      </w:pPr>
    </w:p>
    <w:p w14:paraId="09F7CEDF" w14:textId="77777777" w:rsidR="00494994" w:rsidRDefault="00494994" w:rsidP="00494994">
      <w:pPr>
        <w:rPr>
          <w:rFonts w:ascii="Times New Roman" w:hAnsi="Times New Roman" w:cs="Times New Roman"/>
          <w:sz w:val="24"/>
          <w:szCs w:val="24"/>
        </w:rPr>
      </w:pPr>
    </w:p>
    <w:p w14:paraId="02C7FF22" w14:textId="77777777" w:rsidR="00494994" w:rsidRDefault="00494994" w:rsidP="00494994">
      <w:pPr>
        <w:rPr>
          <w:rFonts w:ascii="Times New Roman" w:hAnsi="Times New Roman" w:cs="Times New Roman"/>
          <w:sz w:val="24"/>
          <w:szCs w:val="24"/>
        </w:rPr>
      </w:pPr>
    </w:p>
    <w:p w14:paraId="4D935EB8" w14:textId="77777777" w:rsidR="00494994" w:rsidRDefault="00494994" w:rsidP="00494994">
      <w:pPr>
        <w:rPr>
          <w:rFonts w:ascii="Times New Roman" w:hAnsi="Times New Roman" w:cs="Times New Roman"/>
          <w:sz w:val="24"/>
          <w:szCs w:val="24"/>
        </w:rPr>
      </w:pPr>
    </w:p>
    <w:p w14:paraId="29A5887F" w14:textId="77777777" w:rsidR="00494994" w:rsidRDefault="00494994" w:rsidP="00494994">
      <w:pPr>
        <w:rPr>
          <w:rFonts w:ascii="Times New Roman" w:hAnsi="Times New Roman" w:cs="Times New Roman"/>
          <w:sz w:val="24"/>
          <w:szCs w:val="24"/>
        </w:rPr>
      </w:pPr>
    </w:p>
    <w:p w14:paraId="4E723DD6" w14:textId="77777777" w:rsidR="00494994" w:rsidRDefault="00494994" w:rsidP="00494994">
      <w:pPr>
        <w:rPr>
          <w:rFonts w:ascii="Times New Roman" w:hAnsi="Times New Roman" w:cs="Times New Roman"/>
          <w:sz w:val="24"/>
          <w:szCs w:val="24"/>
        </w:rPr>
      </w:pPr>
    </w:p>
    <w:p w14:paraId="0FBB2272" w14:textId="77777777" w:rsidR="00494994" w:rsidRDefault="00494994" w:rsidP="00494994">
      <w:pPr>
        <w:rPr>
          <w:rFonts w:ascii="Times New Roman" w:hAnsi="Times New Roman" w:cs="Times New Roman"/>
          <w:sz w:val="24"/>
          <w:szCs w:val="24"/>
        </w:rPr>
      </w:pPr>
    </w:p>
    <w:p w14:paraId="192531E1" w14:textId="77777777" w:rsidR="00494994" w:rsidRDefault="00494994" w:rsidP="00494994">
      <w:pPr>
        <w:rPr>
          <w:rFonts w:ascii="Times New Roman" w:hAnsi="Times New Roman" w:cs="Times New Roman"/>
          <w:sz w:val="24"/>
          <w:szCs w:val="24"/>
        </w:rPr>
      </w:pPr>
    </w:p>
    <w:p w14:paraId="42F73CA3" w14:textId="77777777" w:rsidR="00494994" w:rsidRDefault="00494994" w:rsidP="00494994">
      <w:pPr>
        <w:rPr>
          <w:rFonts w:ascii="Times New Roman" w:hAnsi="Times New Roman" w:cs="Times New Roman"/>
          <w:sz w:val="24"/>
          <w:szCs w:val="24"/>
        </w:rPr>
      </w:pPr>
    </w:p>
    <w:p w14:paraId="21DE0006" w14:textId="77777777" w:rsidR="00494994" w:rsidRDefault="00494994" w:rsidP="00494994">
      <w:pPr>
        <w:rPr>
          <w:rFonts w:ascii="Times New Roman" w:hAnsi="Times New Roman" w:cs="Times New Roman"/>
          <w:sz w:val="24"/>
          <w:szCs w:val="24"/>
        </w:rPr>
      </w:pPr>
    </w:p>
    <w:p w14:paraId="5CB3B29B" w14:textId="77777777" w:rsidR="00494994" w:rsidRDefault="00494994" w:rsidP="00494994">
      <w:pPr>
        <w:rPr>
          <w:rFonts w:ascii="Times New Roman" w:hAnsi="Times New Roman" w:cs="Times New Roman"/>
          <w:sz w:val="24"/>
          <w:szCs w:val="24"/>
        </w:rPr>
      </w:pPr>
    </w:p>
    <w:p w14:paraId="74D7C8A2" w14:textId="77777777" w:rsidR="00494994" w:rsidRDefault="00494994" w:rsidP="00494994">
      <w:pPr>
        <w:rPr>
          <w:rFonts w:ascii="Times New Roman" w:hAnsi="Times New Roman" w:cs="Times New Roman"/>
          <w:sz w:val="24"/>
          <w:szCs w:val="24"/>
        </w:rPr>
      </w:pPr>
    </w:p>
    <w:p w14:paraId="1538F760" w14:textId="77777777" w:rsidR="00494994" w:rsidRDefault="00494994" w:rsidP="00494994">
      <w:pPr>
        <w:rPr>
          <w:rFonts w:ascii="Times New Roman" w:hAnsi="Times New Roman" w:cs="Times New Roman"/>
          <w:sz w:val="24"/>
          <w:szCs w:val="24"/>
        </w:rPr>
      </w:pPr>
    </w:p>
    <w:p w14:paraId="4576CF8D" w14:textId="77777777" w:rsidR="00494994" w:rsidRDefault="00494994" w:rsidP="00494994">
      <w:pPr>
        <w:rPr>
          <w:rFonts w:ascii="Times New Roman" w:hAnsi="Times New Roman" w:cs="Times New Roman"/>
          <w:sz w:val="24"/>
          <w:szCs w:val="24"/>
        </w:rPr>
      </w:pPr>
    </w:p>
    <w:p w14:paraId="7A053E78" w14:textId="77777777" w:rsidR="00494994" w:rsidRDefault="00494994" w:rsidP="00494994">
      <w:pPr>
        <w:rPr>
          <w:rFonts w:ascii="Times New Roman" w:hAnsi="Times New Roman" w:cs="Times New Roman"/>
          <w:sz w:val="24"/>
          <w:szCs w:val="24"/>
        </w:rPr>
      </w:pPr>
    </w:p>
    <w:p w14:paraId="363A712A" w14:textId="77777777" w:rsidR="00494994" w:rsidRDefault="00494994" w:rsidP="00494994">
      <w:pPr>
        <w:rPr>
          <w:rFonts w:ascii="Times New Roman" w:hAnsi="Times New Roman" w:cs="Times New Roman"/>
          <w:sz w:val="24"/>
          <w:szCs w:val="24"/>
        </w:rPr>
      </w:pPr>
    </w:p>
    <w:p w14:paraId="7B141D90" w14:textId="77777777" w:rsidR="00BD7CC5" w:rsidRDefault="00BD7CC5" w:rsidP="00494994">
      <w:pPr>
        <w:rPr>
          <w:rFonts w:ascii="Times New Roman" w:hAnsi="Times New Roman" w:cs="Times New Roman"/>
          <w:sz w:val="24"/>
          <w:szCs w:val="24"/>
        </w:rPr>
      </w:pPr>
    </w:p>
    <w:p w14:paraId="4DBF1E30" w14:textId="77777777" w:rsidR="00BD7CC5" w:rsidRDefault="00BD7CC5" w:rsidP="00494994">
      <w:pPr>
        <w:rPr>
          <w:rFonts w:ascii="Times New Roman" w:hAnsi="Times New Roman" w:cs="Times New Roman"/>
          <w:sz w:val="24"/>
          <w:szCs w:val="24"/>
        </w:rPr>
      </w:pPr>
    </w:p>
    <w:p w14:paraId="37F60176" w14:textId="77777777" w:rsidR="00494994" w:rsidRDefault="00494994" w:rsidP="00494994">
      <w:pPr>
        <w:rPr>
          <w:rFonts w:ascii="Times New Roman" w:hAnsi="Times New Roman" w:cs="Times New Roman"/>
          <w:sz w:val="24"/>
          <w:szCs w:val="24"/>
        </w:rPr>
      </w:pPr>
    </w:p>
    <w:p w14:paraId="73A2E687" w14:textId="77777777" w:rsidR="00494994" w:rsidRDefault="00494994" w:rsidP="00494994">
      <w:pPr>
        <w:rPr>
          <w:rFonts w:ascii="Times New Roman" w:hAnsi="Times New Roman" w:cs="Times New Roman"/>
          <w:sz w:val="24"/>
          <w:szCs w:val="24"/>
        </w:rPr>
      </w:pPr>
    </w:p>
    <w:p w14:paraId="4B72C101" w14:textId="77777777" w:rsidR="00494994" w:rsidRDefault="00494994" w:rsidP="0049499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Table 2. Distribution of blood and adipose tissue cell counts</w:t>
      </w:r>
    </w:p>
    <w:tbl>
      <w:tblPr>
        <w:tblStyle w:val="TableGrid"/>
        <w:tblW w:w="8587" w:type="dxa"/>
        <w:tblLook w:val="04A0" w:firstRow="1" w:lastRow="0" w:firstColumn="1" w:lastColumn="0" w:noHBand="0" w:noVBand="1"/>
      </w:tblPr>
      <w:tblGrid>
        <w:gridCol w:w="1019"/>
        <w:gridCol w:w="1154"/>
        <w:gridCol w:w="1539"/>
        <w:gridCol w:w="2565"/>
        <w:gridCol w:w="2310"/>
      </w:tblGrid>
      <w:tr w:rsidR="00494994" w14:paraId="74C29150" w14:textId="77777777" w:rsidTr="00B27A03">
        <w:trPr>
          <w:trHeight w:val="572"/>
        </w:trPr>
        <w:tc>
          <w:tcPr>
            <w:tcW w:w="1019" w:type="dxa"/>
            <w:vAlign w:val="center"/>
          </w:tcPr>
          <w:p w14:paraId="0C6315DD" w14:textId="77777777" w:rsidR="00494994" w:rsidRDefault="00494994" w:rsidP="00B27A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4" w:type="dxa"/>
            <w:vAlign w:val="center"/>
          </w:tcPr>
          <w:p w14:paraId="504A723C" w14:textId="77777777" w:rsidR="00494994" w:rsidRDefault="00494994" w:rsidP="00B27A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9" w:type="dxa"/>
            <w:vAlign w:val="center"/>
          </w:tcPr>
          <w:p w14:paraId="530D556B" w14:textId="77777777" w:rsidR="00494994" w:rsidRPr="001046F4" w:rsidRDefault="00494994" w:rsidP="00B27A0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46F4">
              <w:rPr>
                <w:rFonts w:ascii="Times New Roman" w:hAnsi="Times New Roman" w:cs="Times New Roman"/>
                <w:b/>
                <w:sz w:val="24"/>
                <w:szCs w:val="24"/>
              </w:rPr>
              <w:t>Median</w:t>
            </w:r>
          </w:p>
        </w:tc>
        <w:tc>
          <w:tcPr>
            <w:tcW w:w="2565" w:type="dxa"/>
            <w:vAlign w:val="center"/>
          </w:tcPr>
          <w:p w14:paraId="4192B9BF" w14:textId="77777777" w:rsidR="00494994" w:rsidRPr="001046F4" w:rsidRDefault="00494994" w:rsidP="00B27A0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46F4">
              <w:rPr>
                <w:rFonts w:ascii="Times New Roman" w:hAnsi="Times New Roman" w:cs="Times New Roman"/>
                <w:b/>
                <w:sz w:val="24"/>
                <w:szCs w:val="24"/>
              </w:rPr>
              <w:t>IQR (Q1, Q3)</w:t>
            </w:r>
          </w:p>
        </w:tc>
        <w:tc>
          <w:tcPr>
            <w:tcW w:w="2310" w:type="dxa"/>
            <w:vAlign w:val="center"/>
          </w:tcPr>
          <w:p w14:paraId="34EC9FFE" w14:textId="77777777" w:rsidR="00494994" w:rsidRPr="001046F4" w:rsidRDefault="00494994" w:rsidP="00B27A0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46F4">
              <w:rPr>
                <w:rFonts w:ascii="Times New Roman" w:hAnsi="Times New Roman" w:cs="Times New Roman"/>
                <w:b/>
                <w:sz w:val="24"/>
                <w:szCs w:val="24"/>
              </w:rPr>
              <w:t>Range (Max-Min)</w:t>
            </w:r>
          </w:p>
        </w:tc>
      </w:tr>
      <w:tr w:rsidR="00494994" w14:paraId="731FBE03" w14:textId="77777777" w:rsidTr="00B27A03">
        <w:trPr>
          <w:trHeight w:hRule="exact" w:val="360"/>
        </w:trPr>
        <w:tc>
          <w:tcPr>
            <w:tcW w:w="1019" w:type="dxa"/>
            <w:vMerge w:val="restart"/>
            <w:textDirection w:val="btLr"/>
            <w:vAlign w:val="center"/>
          </w:tcPr>
          <w:p w14:paraId="674D932F" w14:textId="77777777" w:rsidR="00494994" w:rsidRPr="008775FC" w:rsidRDefault="00494994" w:rsidP="00B27A03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7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lood Cell Counts (cells/ml)</w:t>
            </w:r>
          </w:p>
        </w:tc>
        <w:tc>
          <w:tcPr>
            <w:tcW w:w="1154" w:type="dxa"/>
            <w:vAlign w:val="center"/>
          </w:tcPr>
          <w:p w14:paraId="26146C49" w14:textId="77777777" w:rsidR="00494994" w:rsidRPr="008775FC" w:rsidRDefault="00494994" w:rsidP="00B27A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ff</w:t>
            </w:r>
            <w:proofErr w:type="spellEnd"/>
          </w:p>
        </w:tc>
        <w:tc>
          <w:tcPr>
            <w:tcW w:w="1539" w:type="dxa"/>
            <w:vAlign w:val="center"/>
          </w:tcPr>
          <w:p w14:paraId="788AE9CF" w14:textId="77777777" w:rsidR="00494994" w:rsidRDefault="00494994" w:rsidP="00B27A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1A9">
              <w:rPr>
                <w:rFonts w:ascii="Times New Roman" w:hAnsi="Times New Roman" w:cs="Times New Roman"/>
                <w:sz w:val="24"/>
                <w:szCs w:val="24"/>
              </w:rPr>
              <w:t>24840</w:t>
            </w:r>
          </w:p>
        </w:tc>
        <w:tc>
          <w:tcPr>
            <w:tcW w:w="2565" w:type="dxa"/>
            <w:vAlign w:val="center"/>
          </w:tcPr>
          <w:p w14:paraId="04389A5F" w14:textId="77777777" w:rsidR="00494994" w:rsidRDefault="00494994" w:rsidP="00B27A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1A9">
              <w:rPr>
                <w:rFonts w:ascii="Times New Roman" w:hAnsi="Times New Roman" w:cs="Times New Roman"/>
                <w:sz w:val="24"/>
                <w:szCs w:val="24"/>
              </w:rPr>
              <w:t>1749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Pr="000C31A9">
              <w:rPr>
                <w:rFonts w:ascii="Times New Roman" w:hAnsi="Times New Roman" w:cs="Times New Roman"/>
                <w:sz w:val="24"/>
                <w:szCs w:val="24"/>
              </w:rPr>
              <w:t>33719</w:t>
            </w:r>
          </w:p>
        </w:tc>
        <w:tc>
          <w:tcPr>
            <w:tcW w:w="2310" w:type="dxa"/>
            <w:vAlign w:val="center"/>
          </w:tcPr>
          <w:p w14:paraId="0A86DED8" w14:textId="77777777" w:rsidR="00494994" w:rsidRDefault="00494994" w:rsidP="00B27A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1A9">
              <w:rPr>
                <w:rFonts w:ascii="Times New Roman" w:hAnsi="Times New Roman" w:cs="Times New Roman"/>
                <w:sz w:val="24"/>
                <w:szCs w:val="24"/>
              </w:rPr>
              <w:t>60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Pr="000C31A9">
              <w:rPr>
                <w:rFonts w:ascii="Times New Roman" w:hAnsi="Times New Roman" w:cs="Times New Roman"/>
                <w:sz w:val="24"/>
                <w:szCs w:val="24"/>
              </w:rPr>
              <w:t>138807</w:t>
            </w:r>
          </w:p>
        </w:tc>
      </w:tr>
      <w:tr w:rsidR="00494994" w14:paraId="127429EE" w14:textId="77777777" w:rsidTr="00B27A03">
        <w:trPr>
          <w:trHeight w:hRule="exact" w:val="360"/>
        </w:trPr>
        <w:tc>
          <w:tcPr>
            <w:tcW w:w="1019" w:type="dxa"/>
            <w:vMerge/>
            <w:vAlign w:val="center"/>
          </w:tcPr>
          <w:p w14:paraId="23C9661D" w14:textId="77777777" w:rsidR="00494994" w:rsidRPr="008775FC" w:rsidRDefault="00494994" w:rsidP="00B27A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4" w:type="dxa"/>
            <w:vAlign w:val="center"/>
          </w:tcPr>
          <w:p w14:paraId="005F251B" w14:textId="77777777" w:rsidR="00494994" w:rsidRPr="008775FC" w:rsidRDefault="00494994" w:rsidP="00B27A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g</w:t>
            </w:r>
            <w:proofErr w:type="spellEnd"/>
            <w:r w:rsidRPr="00877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39" w:type="dxa"/>
            <w:vAlign w:val="center"/>
          </w:tcPr>
          <w:p w14:paraId="5D1F239F" w14:textId="77777777" w:rsidR="00494994" w:rsidRDefault="00494994" w:rsidP="00B27A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1A9">
              <w:rPr>
                <w:rFonts w:ascii="Times New Roman" w:hAnsi="Times New Roman" w:cs="Times New Roman"/>
                <w:sz w:val="24"/>
                <w:szCs w:val="24"/>
              </w:rPr>
              <w:t>21654</w:t>
            </w:r>
          </w:p>
        </w:tc>
        <w:tc>
          <w:tcPr>
            <w:tcW w:w="2565" w:type="dxa"/>
            <w:vAlign w:val="center"/>
          </w:tcPr>
          <w:p w14:paraId="0EA6680D" w14:textId="77777777" w:rsidR="00494994" w:rsidRDefault="00494994" w:rsidP="00B27A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1A9">
              <w:rPr>
                <w:rFonts w:ascii="Times New Roman" w:hAnsi="Times New Roman" w:cs="Times New Roman"/>
                <w:sz w:val="24"/>
                <w:szCs w:val="24"/>
              </w:rPr>
              <w:t>145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Pr="000C31A9">
              <w:rPr>
                <w:rFonts w:ascii="Times New Roman" w:hAnsi="Times New Roman" w:cs="Times New Roman"/>
                <w:sz w:val="24"/>
                <w:szCs w:val="24"/>
              </w:rPr>
              <w:t>33163</w:t>
            </w:r>
          </w:p>
        </w:tc>
        <w:tc>
          <w:tcPr>
            <w:tcW w:w="2310" w:type="dxa"/>
            <w:vAlign w:val="center"/>
          </w:tcPr>
          <w:p w14:paraId="20F2820E" w14:textId="77777777" w:rsidR="00494994" w:rsidRDefault="00494994" w:rsidP="00B27A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1A9">
              <w:rPr>
                <w:rFonts w:ascii="Times New Roman" w:hAnsi="Times New Roman" w:cs="Times New Roman"/>
                <w:sz w:val="24"/>
                <w:szCs w:val="24"/>
              </w:rPr>
              <w:t>63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Pr="000C31A9">
              <w:rPr>
                <w:rFonts w:ascii="Times New Roman" w:hAnsi="Times New Roman" w:cs="Times New Roman"/>
                <w:sz w:val="24"/>
                <w:szCs w:val="24"/>
              </w:rPr>
              <w:t>84821</w:t>
            </w:r>
          </w:p>
        </w:tc>
      </w:tr>
      <w:tr w:rsidR="00494994" w14:paraId="59016D82" w14:textId="77777777" w:rsidTr="00B27A03">
        <w:trPr>
          <w:trHeight w:hRule="exact" w:val="360"/>
        </w:trPr>
        <w:tc>
          <w:tcPr>
            <w:tcW w:w="1019" w:type="dxa"/>
            <w:vMerge/>
            <w:vAlign w:val="center"/>
          </w:tcPr>
          <w:p w14:paraId="0D7956F2" w14:textId="77777777" w:rsidR="00494994" w:rsidRPr="008775FC" w:rsidRDefault="00494994" w:rsidP="00B27A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4" w:type="dxa"/>
            <w:vAlign w:val="center"/>
          </w:tcPr>
          <w:p w14:paraId="03094055" w14:textId="77777777" w:rsidR="00494994" w:rsidRPr="008775FC" w:rsidRDefault="00494994" w:rsidP="00B27A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f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g</w:t>
            </w:r>
            <w:proofErr w:type="spellEnd"/>
          </w:p>
        </w:tc>
        <w:tc>
          <w:tcPr>
            <w:tcW w:w="1539" w:type="dxa"/>
            <w:vAlign w:val="center"/>
          </w:tcPr>
          <w:p w14:paraId="14F5BC1F" w14:textId="77777777" w:rsidR="00494994" w:rsidRPr="000C31A9" w:rsidRDefault="00494994" w:rsidP="00B27A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2565" w:type="dxa"/>
            <w:vAlign w:val="center"/>
          </w:tcPr>
          <w:p w14:paraId="323EB06E" w14:textId="77777777" w:rsidR="00494994" w:rsidRPr="000C31A9" w:rsidRDefault="00494994" w:rsidP="00B27A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 – 1.58</w:t>
            </w:r>
          </w:p>
        </w:tc>
        <w:tc>
          <w:tcPr>
            <w:tcW w:w="2310" w:type="dxa"/>
            <w:vAlign w:val="center"/>
          </w:tcPr>
          <w:p w14:paraId="2A033B29" w14:textId="77777777" w:rsidR="00494994" w:rsidRPr="000C31A9" w:rsidRDefault="00494994" w:rsidP="00B27A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 – 5.32</w:t>
            </w:r>
          </w:p>
        </w:tc>
      </w:tr>
      <w:tr w:rsidR="00494994" w14:paraId="678D3F37" w14:textId="77777777" w:rsidTr="00B27A03">
        <w:trPr>
          <w:trHeight w:hRule="exact" w:val="360"/>
        </w:trPr>
        <w:tc>
          <w:tcPr>
            <w:tcW w:w="1019" w:type="dxa"/>
            <w:vMerge/>
            <w:vAlign w:val="center"/>
          </w:tcPr>
          <w:p w14:paraId="26D2F75C" w14:textId="77777777" w:rsidR="00494994" w:rsidRPr="008775FC" w:rsidRDefault="00494994" w:rsidP="00B27A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4" w:type="dxa"/>
            <w:vAlign w:val="center"/>
          </w:tcPr>
          <w:p w14:paraId="066843D1" w14:textId="77777777" w:rsidR="00494994" w:rsidRPr="008775FC" w:rsidRDefault="00494994" w:rsidP="00B27A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1</w:t>
            </w:r>
          </w:p>
        </w:tc>
        <w:tc>
          <w:tcPr>
            <w:tcW w:w="1539" w:type="dxa"/>
            <w:vAlign w:val="center"/>
          </w:tcPr>
          <w:p w14:paraId="68FE4FA9" w14:textId="77777777" w:rsidR="00494994" w:rsidRDefault="00494994" w:rsidP="00B27A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1A9">
              <w:rPr>
                <w:rFonts w:ascii="Times New Roman" w:hAnsi="Times New Roman" w:cs="Times New Roman"/>
                <w:sz w:val="24"/>
                <w:szCs w:val="24"/>
              </w:rPr>
              <w:t>7959</w:t>
            </w:r>
          </w:p>
        </w:tc>
        <w:tc>
          <w:tcPr>
            <w:tcW w:w="2565" w:type="dxa"/>
            <w:vAlign w:val="center"/>
          </w:tcPr>
          <w:p w14:paraId="7F430312" w14:textId="77777777" w:rsidR="00494994" w:rsidRDefault="00494994" w:rsidP="00B27A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1A9">
              <w:rPr>
                <w:rFonts w:ascii="Times New Roman" w:hAnsi="Times New Roman" w:cs="Times New Roman"/>
                <w:sz w:val="24"/>
                <w:szCs w:val="24"/>
              </w:rPr>
              <w:t>309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Pr="000C31A9">
              <w:rPr>
                <w:rFonts w:ascii="Times New Roman" w:hAnsi="Times New Roman" w:cs="Times New Roman"/>
                <w:sz w:val="24"/>
                <w:szCs w:val="24"/>
              </w:rPr>
              <w:t>17665</w:t>
            </w:r>
          </w:p>
        </w:tc>
        <w:tc>
          <w:tcPr>
            <w:tcW w:w="2310" w:type="dxa"/>
            <w:vAlign w:val="center"/>
          </w:tcPr>
          <w:p w14:paraId="48D9D355" w14:textId="77777777" w:rsidR="00494994" w:rsidRDefault="00494994" w:rsidP="00B27A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1A9">
              <w:rPr>
                <w:rFonts w:ascii="Times New Roman" w:hAnsi="Times New Roman" w:cs="Times New Roman"/>
                <w:sz w:val="24"/>
                <w:szCs w:val="24"/>
              </w:rPr>
              <w:t>10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Pr="000C31A9">
              <w:rPr>
                <w:rFonts w:ascii="Times New Roman" w:hAnsi="Times New Roman" w:cs="Times New Roman"/>
                <w:sz w:val="24"/>
                <w:szCs w:val="24"/>
              </w:rPr>
              <w:t>32494</w:t>
            </w:r>
          </w:p>
        </w:tc>
      </w:tr>
      <w:tr w:rsidR="00494994" w14:paraId="58FD722C" w14:textId="77777777" w:rsidTr="00B27A03">
        <w:trPr>
          <w:trHeight w:hRule="exact" w:val="360"/>
        </w:trPr>
        <w:tc>
          <w:tcPr>
            <w:tcW w:w="1019" w:type="dxa"/>
            <w:vMerge/>
            <w:vAlign w:val="center"/>
          </w:tcPr>
          <w:p w14:paraId="30BF0AEE" w14:textId="77777777" w:rsidR="00494994" w:rsidRPr="008775FC" w:rsidRDefault="00494994" w:rsidP="00B27A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4" w:type="dxa"/>
            <w:vAlign w:val="center"/>
          </w:tcPr>
          <w:p w14:paraId="2C132028" w14:textId="77777777" w:rsidR="00494994" w:rsidRPr="008775FC" w:rsidRDefault="00494994" w:rsidP="00B27A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2</w:t>
            </w:r>
          </w:p>
        </w:tc>
        <w:tc>
          <w:tcPr>
            <w:tcW w:w="1539" w:type="dxa"/>
            <w:vAlign w:val="center"/>
          </w:tcPr>
          <w:p w14:paraId="74C5743F" w14:textId="77777777" w:rsidR="00494994" w:rsidRDefault="00494994" w:rsidP="00B27A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1A9">
              <w:rPr>
                <w:rFonts w:ascii="Times New Roman" w:hAnsi="Times New Roman" w:cs="Times New Roman"/>
                <w:sz w:val="24"/>
                <w:szCs w:val="24"/>
              </w:rPr>
              <w:t>64427</w:t>
            </w:r>
          </w:p>
        </w:tc>
        <w:tc>
          <w:tcPr>
            <w:tcW w:w="2565" w:type="dxa"/>
            <w:vAlign w:val="center"/>
          </w:tcPr>
          <w:p w14:paraId="56098D4C" w14:textId="77777777" w:rsidR="00494994" w:rsidRDefault="00494994" w:rsidP="00B27A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46F4">
              <w:rPr>
                <w:rFonts w:ascii="Times New Roman" w:hAnsi="Times New Roman" w:cs="Times New Roman"/>
                <w:sz w:val="24"/>
                <w:szCs w:val="24"/>
              </w:rPr>
              <w:t>185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Pr="001046F4">
              <w:rPr>
                <w:rFonts w:ascii="Times New Roman" w:hAnsi="Times New Roman" w:cs="Times New Roman"/>
                <w:sz w:val="24"/>
                <w:szCs w:val="24"/>
              </w:rPr>
              <w:t>100140</w:t>
            </w:r>
          </w:p>
        </w:tc>
        <w:tc>
          <w:tcPr>
            <w:tcW w:w="2310" w:type="dxa"/>
            <w:vAlign w:val="center"/>
          </w:tcPr>
          <w:p w14:paraId="477E728D" w14:textId="77777777" w:rsidR="00494994" w:rsidRDefault="00494994" w:rsidP="00B27A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46F4">
              <w:rPr>
                <w:rFonts w:ascii="Times New Roman" w:hAnsi="Times New Roman" w:cs="Times New Roman"/>
                <w:sz w:val="24"/>
                <w:szCs w:val="24"/>
              </w:rPr>
              <w:t>518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Pr="001046F4">
              <w:rPr>
                <w:rFonts w:ascii="Times New Roman" w:hAnsi="Times New Roman" w:cs="Times New Roman"/>
                <w:sz w:val="24"/>
                <w:szCs w:val="24"/>
              </w:rPr>
              <w:t>191563</w:t>
            </w:r>
          </w:p>
        </w:tc>
      </w:tr>
      <w:tr w:rsidR="00494994" w14:paraId="232E41EA" w14:textId="77777777" w:rsidTr="00B27A03">
        <w:trPr>
          <w:trHeight w:hRule="exact" w:val="360"/>
        </w:trPr>
        <w:tc>
          <w:tcPr>
            <w:tcW w:w="1019" w:type="dxa"/>
            <w:vMerge/>
            <w:vAlign w:val="center"/>
          </w:tcPr>
          <w:p w14:paraId="0E11F1DB" w14:textId="77777777" w:rsidR="00494994" w:rsidRPr="008775FC" w:rsidRDefault="00494994" w:rsidP="00B27A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4" w:type="dxa"/>
            <w:vAlign w:val="center"/>
          </w:tcPr>
          <w:p w14:paraId="6178194D" w14:textId="77777777" w:rsidR="00494994" w:rsidRPr="008775FC" w:rsidRDefault="00494994" w:rsidP="00B27A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1/M2</w:t>
            </w:r>
          </w:p>
        </w:tc>
        <w:tc>
          <w:tcPr>
            <w:tcW w:w="1539" w:type="dxa"/>
            <w:vAlign w:val="center"/>
          </w:tcPr>
          <w:p w14:paraId="576F8865" w14:textId="77777777" w:rsidR="00494994" w:rsidRPr="000C31A9" w:rsidRDefault="00494994" w:rsidP="00B27A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2565" w:type="dxa"/>
            <w:vAlign w:val="center"/>
          </w:tcPr>
          <w:p w14:paraId="6CD07A55" w14:textId="77777777" w:rsidR="00494994" w:rsidRPr="001046F4" w:rsidRDefault="00494994" w:rsidP="00B27A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 – 0.22</w:t>
            </w:r>
          </w:p>
        </w:tc>
        <w:tc>
          <w:tcPr>
            <w:tcW w:w="2310" w:type="dxa"/>
            <w:vAlign w:val="center"/>
          </w:tcPr>
          <w:p w14:paraId="14F20172" w14:textId="77777777" w:rsidR="00494994" w:rsidRPr="001046F4" w:rsidRDefault="00494994" w:rsidP="00B27A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 – 0.45</w:t>
            </w:r>
          </w:p>
        </w:tc>
      </w:tr>
      <w:tr w:rsidR="00494994" w14:paraId="49E2B547" w14:textId="77777777" w:rsidTr="00B27A03">
        <w:trPr>
          <w:trHeight w:val="116"/>
        </w:trPr>
        <w:tc>
          <w:tcPr>
            <w:tcW w:w="1019" w:type="dxa"/>
            <w:vAlign w:val="center"/>
          </w:tcPr>
          <w:p w14:paraId="40A37D22" w14:textId="77777777" w:rsidR="00494994" w:rsidRPr="008775FC" w:rsidRDefault="00494994" w:rsidP="00B27A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54" w:type="dxa"/>
            <w:vAlign w:val="center"/>
          </w:tcPr>
          <w:p w14:paraId="5B0453FF" w14:textId="77777777" w:rsidR="00494994" w:rsidRPr="008775FC" w:rsidRDefault="00494994" w:rsidP="00B27A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9" w:type="dxa"/>
            <w:vAlign w:val="center"/>
          </w:tcPr>
          <w:p w14:paraId="501744E3" w14:textId="77777777" w:rsidR="00494994" w:rsidRDefault="00494994" w:rsidP="00B27A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5" w:type="dxa"/>
            <w:vAlign w:val="center"/>
          </w:tcPr>
          <w:p w14:paraId="27BA9DD8" w14:textId="77777777" w:rsidR="00494994" w:rsidRDefault="00494994" w:rsidP="00B27A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0" w:type="dxa"/>
            <w:vAlign w:val="center"/>
          </w:tcPr>
          <w:p w14:paraId="3D463818" w14:textId="77777777" w:rsidR="00494994" w:rsidRDefault="00494994" w:rsidP="00B27A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4994" w14:paraId="4CD5B437" w14:textId="77777777" w:rsidTr="00B27A03">
        <w:trPr>
          <w:trHeight w:hRule="exact" w:val="360"/>
        </w:trPr>
        <w:tc>
          <w:tcPr>
            <w:tcW w:w="1019" w:type="dxa"/>
            <w:vMerge w:val="restart"/>
            <w:textDirection w:val="btLr"/>
            <w:vAlign w:val="center"/>
          </w:tcPr>
          <w:p w14:paraId="1951465A" w14:textId="77777777" w:rsidR="00494994" w:rsidRPr="008775FC" w:rsidRDefault="00494994" w:rsidP="00B27A03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7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dipose Tissue Cell Counts (cells/g)</w:t>
            </w:r>
          </w:p>
        </w:tc>
        <w:tc>
          <w:tcPr>
            <w:tcW w:w="1154" w:type="dxa"/>
            <w:vAlign w:val="center"/>
          </w:tcPr>
          <w:p w14:paraId="5E04B134" w14:textId="77777777" w:rsidR="00494994" w:rsidRPr="008775FC" w:rsidRDefault="00494994" w:rsidP="00B27A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ff</w:t>
            </w:r>
            <w:proofErr w:type="spellEnd"/>
          </w:p>
        </w:tc>
        <w:tc>
          <w:tcPr>
            <w:tcW w:w="1539" w:type="dxa"/>
            <w:vAlign w:val="center"/>
          </w:tcPr>
          <w:p w14:paraId="750EEECE" w14:textId="77777777" w:rsidR="00494994" w:rsidRDefault="00494994" w:rsidP="00B27A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1A9">
              <w:rPr>
                <w:rFonts w:ascii="Times New Roman" w:hAnsi="Times New Roman" w:cs="Times New Roman"/>
                <w:sz w:val="24"/>
                <w:szCs w:val="24"/>
              </w:rPr>
              <w:t>9092</w:t>
            </w:r>
          </w:p>
        </w:tc>
        <w:tc>
          <w:tcPr>
            <w:tcW w:w="2565" w:type="dxa"/>
            <w:vAlign w:val="center"/>
          </w:tcPr>
          <w:p w14:paraId="58EC49A6" w14:textId="77777777" w:rsidR="00494994" w:rsidRDefault="00494994" w:rsidP="00B27A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1A9">
              <w:rPr>
                <w:rFonts w:ascii="Times New Roman" w:hAnsi="Times New Roman" w:cs="Times New Roman"/>
                <w:sz w:val="24"/>
                <w:szCs w:val="24"/>
              </w:rPr>
              <w:t>34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Pr="000C31A9">
              <w:rPr>
                <w:rFonts w:ascii="Times New Roman" w:hAnsi="Times New Roman" w:cs="Times New Roman"/>
                <w:sz w:val="24"/>
                <w:szCs w:val="24"/>
              </w:rPr>
              <w:t>15609</w:t>
            </w:r>
          </w:p>
        </w:tc>
        <w:tc>
          <w:tcPr>
            <w:tcW w:w="2310" w:type="dxa"/>
            <w:vAlign w:val="center"/>
          </w:tcPr>
          <w:p w14:paraId="7BD24609" w14:textId="77777777" w:rsidR="00494994" w:rsidRDefault="00494994" w:rsidP="00B27A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1A9">
              <w:rPr>
                <w:rFonts w:ascii="Times New Roman" w:hAnsi="Times New Roman" w:cs="Times New Roman"/>
                <w:sz w:val="24"/>
                <w:szCs w:val="24"/>
              </w:rPr>
              <w:t>49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Pr="000C31A9">
              <w:rPr>
                <w:rFonts w:ascii="Times New Roman" w:hAnsi="Times New Roman" w:cs="Times New Roman"/>
                <w:sz w:val="24"/>
                <w:szCs w:val="24"/>
              </w:rPr>
              <w:t>62331</w:t>
            </w:r>
          </w:p>
        </w:tc>
      </w:tr>
      <w:tr w:rsidR="00494994" w14:paraId="5BE3BAF0" w14:textId="77777777" w:rsidTr="00B27A03">
        <w:trPr>
          <w:trHeight w:hRule="exact" w:val="360"/>
        </w:trPr>
        <w:tc>
          <w:tcPr>
            <w:tcW w:w="1019" w:type="dxa"/>
            <w:vMerge/>
            <w:vAlign w:val="center"/>
          </w:tcPr>
          <w:p w14:paraId="3D6F8004" w14:textId="77777777" w:rsidR="00494994" w:rsidRPr="008775FC" w:rsidRDefault="00494994" w:rsidP="00B27A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4" w:type="dxa"/>
            <w:vAlign w:val="center"/>
          </w:tcPr>
          <w:p w14:paraId="798EF1B7" w14:textId="77777777" w:rsidR="00494994" w:rsidRPr="008775FC" w:rsidRDefault="00494994" w:rsidP="00B27A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g</w:t>
            </w:r>
            <w:proofErr w:type="spellEnd"/>
            <w:r w:rsidRPr="00877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39" w:type="dxa"/>
            <w:vAlign w:val="center"/>
          </w:tcPr>
          <w:p w14:paraId="7BDBF8A1" w14:textId="77777777" w:rsidR="00494994" w:rsidRDefault="00494994" w:rsidP="00B27A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1A9">
              <w:rPr>
                <w:rFonts w:ascii="Times New Roman" w:hAnsi="Times New Roman" w:cs="Times New Roman"/>
                <w:sz w:val="24"/>
                <w:szCs w:val="24"/>
              </w:rPr>
              <w:t>3806</w:t>
            </w:r>
          </w:p>
        </w:tc>
        <w:tc>
          <w:tcPr>
            <w:tcW w:w="2565" w:type="dxa"/>
            <w:vAlign w:val="center"/>
          </w:tcPr>
          <w:p w14:paraId="40DE4222" w14:textId="77777777" w:rsidR="00494994" w:rsidRDefault="00494994" w:rsidP="00B27A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1A9">
              <w:rPr>
                <w:rFonts w:ascii="Times New Roman" w:hAnsi="Times New Roman" w:cs="Times New Roman"/>
                <w:sz w:val="24"/>
                <w:szCs w:val="24"/>
              </w:rPr>
              <w:t>126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Pr="000C31A9">
              <w:rPr>
                <w:rFonts w:ascii="Times New Roman" w:hAnsi="Times New Roman" w:cs="Times New Roman"/>
                <w:sz w:val="24"/>
                <w:szCs w:val="24"/>
              </w:rPr>
              <w:t>9108</w:t>
            </w:r>
          </w:p>
        </w:tc>
        <w:tc>
          <w:tcPr>
            <w:tcW w:w="2310" w:type="dxa"/>
            <w:vAlign w:val="center"/>
          </w:tcPr>
          <w:p w14:paraId="299BDFC1" w14:textId="77777777" w:rsidR="00494994" w:rsidRDefault="00494994" w:rsidP="00B27A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1A9">
              <w:rPr>
                <w:rFonts w:ascii="Times New Roman" w:hAnsi="Times New Roman" w:cs="Times New Roman"/>
                <w:sz w:val="24"/>
                <w:szCs w:val="24"/>
              </w:rPr>
              <w:t>4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Pr="000C31A9">
              <w:rPr>
                <w:rFonts w:ascii="Times New Roman" w:hAnsi="Times New Roman" w:cs="Times New Roman"/>
                <w:sz w:val="24"/>
                <w:szCs w:val="24"/>
              </w:rPr>
              <w:t>38325</w:t>
            </w:r>
          </w:p>
        </w:tc>
      </w:tr>
      <w:tr w:rsidR="00494994" w14:paraId="26F38B44" w14:textId="77777777" w:rsidTr="00B27A03">
        <w:trPr>
          <w:trHeight w:hRule="exact" w:val="360"/>
        </w:trPr>
        <w:tc>
          <w:tcPr>
            <w:tcW w:w="1019" w:type="dxa"/>
            <w:vMerge/>
            <w:vAlign w:val="center"/>
          </w:tcPr>
          <w:p w14:paraId="4A87827F" w14:textId="77777777" w:rsidR="00494994" w:rsidRPr="008775FC" w:rsidRDefault="00494994" w:rsidP="00B27A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4" w:type="dxa"/>
            <w:vAlign w:val="center"/>
          </w:tcPr>
          <w:p w14:paraId="4BA61EE6" w14:textId="77777777" w:rsidR="00494994" w:rsidRPr="008775FC" w:rsidRDefault="00494994" w:rsidP="00B27A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f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g</w:t>
            </w:r>
            <w:proofErr w:type="spellEnd"/>
          </w:p>
        </w:tc>
        <w:tc>
          <w:tcPr>
            <w:tcW w:w="1539" w:type="dxa"/>
            <w:vAlign w:val="center"/>
          </w:tcPr>
          <w:p w14:paraId="3EFC3273" w14:textId="77777777" w:rsidR="00494994" w:rsidRPr="000C31A9" w:rsidRDefault="00494994" w:rsidP="00B27A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7</w:t>
            </w:r>
          </w:p>
        </w:tc>
        <w:tc>
          <w:tcPr>
            <w:tcW w:w="2565" w:type="dxa"/>
            <w:vAlign w:val="center"/>
          </w:tcPr>
          <w:p w14:paraId="6C2837E5" w14:textId="77777777" w:rsidR="00494994" w:rsidRPr="000C31A9" w:rsidRDefault="00494994" w:rsidP="00B27A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 – 5.97</w:t>
            </w:r>
          </w:p>
        </w:tc>
        <w:tc>
          <w:tcPr>
            <w:tcW w:w="2310" w:type="dxa"/>
            <w:vAlign w:val="center"/>
          </w:tcPr>
          <w:p w14:paraId="5DF54F64" w14:textId="77777777" w:rsidR="00494994" w:rsidRPr="000C31A9" w:rsidRDefault="00494994" w:rsidP="00B27A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 – 14.5</w:t>
            </w:r>
          </w:p>
        </w:tc>
      </w:tr>
      <w:tr w:rsidR="00494994" w14:paraId="56AA61C5" w14:textId="77777777" w:rsidTr="00B27A03">
        <w:trPr>
          <w:trHeight w:hRule="exact" w:val="360"/>
        </w:trPr>
        <w:tc>
          <w:tcPr>
            <w:tcW w:w="1019" w:type="dxa"/>
            <w:vMerge/>
            <w:vAlign w:val="center"/>
          </w:tcPr>
          <w:p w14:paraId="683284AB" w14:textId="77777777" w:rsidR="00494994" w:rsidRPr="008775FC" w:rsidRDefault="00494994" w:rsidP="00B27A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4" w:type="dxa"/>
            <w:vAlign w:val="center"/>
          </w:tcPr>
          <w:p w14:paraId="75189392" w14:textId="77777777" w:rsidR="00494994" w:rsidRPr="008775FC" w:rsidRDefault="00494994" w:rsidP="00B27A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1</w:t>
            </w:r>
          </w:p>
        </w:tc>
        <w:tc>
          <w:tcPr>
            <w:tcW w:w="1539" w:type="dxa"/>
            <w:vAlign w:val="center"/>
          </w:tcPr>
          <w:p w14:paraId="4AE2471E" w14:textId="77777777" w:rsidR="00494994" w:rsidRDefault="00494994" w:rsidP="00B27A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46F4">
              <w:rPr>
                <w:rFonts w:ascii="Times New Roman" w:hAnsi="Times New Roman" w:cs="Times New Roman"/>
                <w:sz w:val="24"/>
                <w:szCs w:val="24"/>
              </w:rPr>
              <w:t>4687</w:t>
            </w:r>
          </w:p>
        </w:tc>
        <w:tc>
          <w:tcPr>
            <w:tcW w:w="2565" w:type="dxa"/>
            <w:vAlign w:val="center"/>
          </w:tcPr>
          <w:p w14:paraId="65CF2622" w14:textId="77777777" w:rsidR="00494994" w:rsidRDefault="00494994" w:rsidP="00B27A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46F4">
              <w:rPr>
                <w:rFonts w:ascii="Times New Roman" w:hAnsi="Times New Roman" w:cs="Times New Roman"/>
                <w:sz w:val="24"/>
                <w:szCs w:val="24"/>
              </w:rPr>
              <w:t>365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Pr="001046F4">
              <w:rPr>
                <w:rFonts w:ascii="Times New Roman" w:hAnsi="Times New Roman" w:cs="Times New Roman"/>
                <w:sz w:val="24"/>
                <w:szCs w:val="24"/>
              </w:rPr>
              <w:t>8035</w:t>
            </w:r>
          </w:p>
        </w:tc>
        <w:tc>
          <w:tcPr>
            <w:tcW w:w="2310" w:type="dxa"/>
            <w:vAlign w:val="center"/>
          </w:tcPr>
          <w:p w14:paraId="56F6D731" w14:textId="77777777" w:rsidR="00494994" w:rsidRDefault="00494994" w:rsidP="00B27A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46F4">
              <w:rPr>
                <w:rFonts w:ascii="Times New Roman" w:hAnsi="Times New Roman" w:cs="Times New Roman"/>
                <w:sz w:val="24"/>
                <w:szCs w:val="24"/>
              </w:rPr>
              <w:t>56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Pr="001046F4">
              <w:rPr>
                <w:rFonts w:ascii="Times New Roman" w:hAnsi="Times New Roman" w:cs="Times New Roman"/>
                <w:sz w:val="24"/>
                <w:szCs w:val="24"/>
              </w:rPr>
              <w:t>38805</w:t>
            </w:r>
          </w:p>
        </w:tc>
      </w:tr>
      <w:tr w:rsidR="00494994" w14:paraId="735643BF" w14:textId="77777777" w:rsidTr="00B27A03">
        <w:trPr>
          <w:trHeight w:hRule="exact" w:val="360"/>
        </w:trPr>
        <w:tc>
          <w:tcPr>
            <w:tcW w:w="1019" w:type="dxa"/>
            <w:vMerge/>
            <w:vAlign w:val="center"/>
          </w:tcPr>
          <w:p w14:paraId="61759CC7" w14:textId="77777777" w:rsidR="00494994" w:rsidRPr="008775FC" w:rsidRDefault="00494994" w:rsidP="00B27A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4" w:type="dxa"/>
            <w:vAlign w:val="center"/>
          </w:tcPr>
          <w:p w14:paraId="780C72CE" w14:textId="77777777" w:rsidR="00494994" w:rsidRPr="008775FC" w:rsidRDefault="00494994" w:rsidP="00B27A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2</w:t>
            </w:r>
          </w:p>
        </w:tc>
        <w:tc>
          <w:tcPr>
            <w:tcW w:w="1539" w:type="dxa"/>
            <w:vAlign w:val="center"/>
          </w:tcPr>
          <w:p w14:paraId="109D33FD" w14:textId="77777777" w:rsidR="00494994" w:rsidRDefault="00494994" w:rsidP="00B27A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46F4">
              <w:rPr>
                <w:rFonts w:ascii="Times New Roman" w:hAnsi="Times New Roman" w:cs="Times New Roman"/>
                <w:sz w:val="24"/>
                <w:szCs w:val="24"/>
              </w:rPr>
              <w:t>8197</w:t>
            </w:r>
          </w:p>
        </w:tc>
        <w:tc>
          <w:tcPr>
            <w:tcW w:w="2565" w:type="dxa"/>
            <w:vAlign w:val="center"/>
          </w:tcPr>
          <w:p w14:paraId="79E01ACB" w14:textId="77777777" w:rsidR="00494994" w:rsidRDefault="00494994" w:rsidP="00B27A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46F4">
              <w:rPr>
                <w:rFonts w:ascii="Times New Roman" w:hAnsi="Times New Roman" w:cs="Times New Roman"/>
                <w:sz w:val="24"/>
                <w:szCs w:val="24"/>
              </w:rPr>
              <w:t>30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Pr="001046F4">
              <w:rPr>
                <w:rFonts w:ascii="Times New Roman" w:hAnsi="Times New Roman" w:cs="Times New Roman"/>
                <w:sz w:val="24"/>
                <w:szCs w:val="24"/>
              </w:rPr>
              <w:t>14536</w:t>
            </w:r>
          </w:p>
        </w:tc>
        <w:tc>
          <w:tcPr>
            <w:tcW w:w="2310" w:type="dxa"/>
            <w:vAlign w:val="center"/>
          </w:tcPr>
          <w:p w14:paraId="2570CC31" w14:textId="77777777" w:rsidR="00494994" w:rsidRDefault="00494994" w:rsidP="00B27A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46F4">
              <w:rPr>
                <w:rFonts w:ascii="Times New Roman" w:hAnsi="Times New Roman" w:cs="Times New Roman"/>
                <w:sz w:val="24"/>
                <w:szCs w:val="24"/>
              </w:rPr>
              <w:t>6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Pr="001046F4">
              <w:rPr>
                <w:rFonts w:ascii="Times New Roman" w:hAnsi="Times New Roman" w:cs="Times New Roman"/>
                <w:sz w:val="24"/>
                <w:szCs w:val="24"/>
              </w:rPr>
              <w:t>274835</w:t>
            </w:r>
          </w:p>
        </w:tc>
      </w:tr>
      <w:tr w:rsidR="00494994" w14:paraId="2B1B577C" w14:textId="77777777" w:rsidTr="00B27A03">
        <w:trPr>
          <w:trHeight w:hRule="exact" w:val="360"/>
        </w:trPr>
        <w:tc>
          <w:tcPr>
            <w:tcW w:w="1019" w:type="dxa"/>
            <w:vMerge/>
            <w:vAlign w:val="center"/>
          </w:tcPr>
          <w:p w14:paraId="4F71EF52" w14:textId="77777777" w:rsidR="00494994" w:rsidRPr="008775FC" w:rsidRDefault="00494994" w:rsidP="00B27A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4" w:type="dxa"/>
            <w:vAlign w:val="center"/>
          </w:tcPr>
          <w:p w14:paraId="60F6FD38" w14:textId="77777777" w:rsidR="00494994" w:rsidRPr="008775FC" w:rsidRDefault="00494994" w:rsidP="00B27A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1/M2</w:t>
            </w:r>
          </w:p>
        </w:tc>
        <w:tc>
          <w:tcPr>
            <w:tcW w:w="1539" w:type="dxa"/>
            <w:vAlign w:val="center"/>
          </w:tcPr>
          <w:p w14:paraId="7E5D44C7" w14:textId="77777777" w:rsidR="00494994" w:rsidRPr="001046F4" w:rsidRDefault="00494994" w:rsidP="00B27A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2565" w:type="dxa"/>
            <w:vAlign w:val="center"/>
          </w:tcPr>
          <w:p w14:paraId="5B2474A9" w14:textId="77777777" w:rsidR="00494994" w:rsidRPr="001046F4" w:rsidRDefault="00494994" w:rsidP="00B27A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 – 0.91</w:t>
            </w:r>
          </w:p>
        </w:tc>
        <w:tc>
          <w:tcPr>
            <w:tcW w:w="2310" w:type="dxa"/>
            <w:vAlign w:val="center"/>
          </w:tcPr>
          <w:p w14:paraId="209C66AA" w14:textId="77777777" w:rsidR="00494994" w:rsidRPr="001046F4" w:rsidRDefault="00494994" w:rsidP="00B27A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 – 2.70</w:t>
            </w:r>
          </w:p>
        </w:tc>
      </w:tr>
    </w:tbl>
    <w:p w14:paraId="52F7EDB6" w14:textId="77777777" w:rsidR="00494994" w:rsidRDefault="00494994" w:rsidP="004949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Tre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regulatory T cells; </w:t>
      </w:r>
      <w:proofErr w:type="spellStart"/>
      <w:r>
        <w:rPr>
          <w:rFonts w:ascii="Times New Roman" w:hAnsi="Times New Roman" w:cs="Times New Roman"/>
          <w:sz w:val="24"/>
          <w:szCs w:val="24"/>
        </w:rPr>
        <w:t>Teff</w:t>
      </w:r>
      <w:proofErr w:type="spellEnd"/>
      <w:r>
        <w:rPr>
          <w:rFonts w:ascii="Times New Roman" w:hAnsi="Times New Roman" w:cs="Times New Roman"/>
          <w:sz w:val="24"/>
          <w:szCs w:val="24"/>
        </w:rPr>
        <w:t>, effectors T cells; M1, M1 macrophages; M2, M2 macrophages;</w:t>
      </w:r>
    </w:p>
    <w:p w14:paraId="0C674BC4" w14:textId="77777777" w:rsidR="00494994" w:rsidRDefault="00494994" w:rsidP="004949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QR, interquartile range, Q1, 1</w:t>
      </w:r>
      <w:r w:rsidRPr="00BB6AB6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>
        <w:rPr>
          <w:rFonts w:ascii="Times New Roman" w:hAnsi="Times New Roman" w:cs="Times New Roman"/>
          <w:sz w:val="24"/>
          <w:szCs w:val="24"/>
        </w:rPr>
        <w:t xml:space="preserve"> quartile; Q3, 3</w:t>
      </w:r>
      <w:r w:rsidRPr="00BB6AB6">
        <w:rPr>
          <w:rFonts w:ascii="Times New Roman" w:hAnsi="Times New Roman" w:cs="Times New Roman"/>
          <w:sz w:val="24"/>
          <w:szCs w:val="24"/>
          <w:vertAlign w:val="superscript"/>
        </w:rPr>
        <w:t>rd</w:t>
      </w:r>
      <w:r>
        <w:rPr>
          <w:rFonts w:ascii="Times New Roman" w:hAnsi="Times New Roman" w:cs="Times New Roman"/>
          <w:sz w:val="24"/>
          <w:szCs w:val="24"/>
        </w:rPr>
        <w:t xml:space="preserve"> quartile. </w:t>
      </w:r>
    </w:p>
    <w:p w14:paraId="71D26036" w14:textId="77777777" w:rsidR="00494994" w:rsidRDefault="00494994" w:rsidP="004949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EC1F8CC" w14:textId="77777777" w:rsidR="00494994" w:rsidRDefault="00494994" w:rsidP="004949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2726347" w14:textId="77777777" w:rsidR="00494994" w:rsidRDefault="00494994" w:rsidP="004949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9578B56" w14:textId="77777777" w:rsidR="00494994" w:rsidRDefault="00494994" w:rsidP="004949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E893557" w14:textId="77777777" w:rsidR="00494994" w:rsidRDefault="00494994" w:rsidP="004949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0D00EF1" w14:textId="77777777" w:rsidR="00494994" w:rsidRDefault="00494994" w:rsidP="004949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8DA0035" w14:textId="77777777" w:rsidR="00494994" w:rsidRDefault="00494994" w:rsidP="00494994">
      <w:pPr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494994" w:rsidSect="00BD7CC5">
          <w:footerReference w:type="default" r:id="rId8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2E469DC3" w14:textId="77777777" w:rsidR="00494994" w:rsidRDefault="00494994" w:rsidP="004949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page" w:horzAnchor="page" w:tblpX="97" w:tblpY="2881"/>
        <w:tblW w:w="15660" w:type="dxa"/>
        <w:tblLayout w:type="fixed"/>
        <w:tblLook w:val="04A0" w:firstRow="1" w:lastRow="0" w:firstColumn="1" w:lastColumn="0" w:noHBand="0" w:noVBand="1"/>
      </w:tblPr>
      <w:tblGrid>
        <w:gridCol w:w="2430"/>
        <w:gridCol w:w="2160"/>
        <w:gridCol w:w="2160"/>
        <w:gridCol w:w="2160"/>
        <w:gridCol w:w="270"/>
        <w:gridCol w:w="2160"/>
        <w:gridCol w:w="2160"/>
        <w:gridCol w:w="2160"/>
      </w:tblGrid>
      <w:tr w:rsidR="00494994" w:rsidRPr="00A744C1" w14:paraId="3AAF7BD4" w14:textId="77777777" w:rsidTr="00B27A03">
        <w:trPr>
          <w:trHeight w:val="357"/>
        </w:trPr>
        <w:tc>
          <w:tcPr>
            <w:tcW w:w="243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1F17A1" w14:textId="77777777" w:rsidR="00494994" w:rsidRPr="00A744C1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44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</w:t>
            </w:r>
          </w:p>
        </w:tc>
        <w:tc>
          <w:tcPr>
            <w:tcW w:w="6480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DA7ADE" w14:textId="77777777" w:rsidR="00494994" w:rsidRPr="00A744C1" w:rsidRDefault="00494994" w:rsidP="00B27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44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erum </w:t>
            </w:r>
            <w:proofErr w:type="spellStart"/>
            <w:r w:rsidRPr="00A744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ipokines</w:t>
            </w:r>
            <w:proofErr w:type="spellEnd"/>
          </w:p>
        </w:tc>
        <w:tc>
          <w:tcPr>
            <w:tcW w:w="27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A86865" w14:textId="77777777" w:rsidR="00494994" w:rsidRPr="00A744C1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480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B9CB0C" w14:textId="77777777" w:rsidR="00494994" w:rsidRPr="00A744C1" w:rsidRDefault="00494994" w:rsidP="00B27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44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dipose Tissue </w:t>
            </w:r>
            <w:proofErr w:type="spellStart"/>
            <w:r w:rsidRPr="00A744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ipokines</w:t>
            </w:r>
            <w:proofErr w:type="spellEnd"/>
          </w:p>
        </w:tc>
      </w:tr>
      <w:tr w:rsidR="00494994" w:rsidRPr="00A744C1" w14:paraId="2BA8E19F" w14:textId="77777777" w:rsidTr="00B27A03">
        <w:trPr>
          <w:trHeight w:val="636"/>
        </w:trPr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792E4024" w14:textId="77777777" w:rsidR="00494994" w:rsidRPr="00A744C1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44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ear-Roadway Air Pollutants</w:t>
            </w:r>
          </w:p>
        </w:tc>
        <w:tc>
          <w:tcPr>
            <w:tcW w:w="21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E5F93E5" w14:textId="77777777" w:rsidR="00494994" w:rsidRPr="00A744C1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44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eptin</w:t>
            </w:r>
            <w:r w:rsidRPr="00A744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% Change (95% CI)</w:t>
            </w:r>
          </w:p>
        </w:tc>
        <w:tc>
          <w:tcPr>
            <w:tcW w:w="21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3B9AAE8" w14:textId="77777777" w:rsidR="00494994" w:rsidRPr="00A744C1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44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iponectin</w:t>
            </w:r>
            <w:r w:rsidRPr="00A744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% Change (95% CI)</w:t>
            </w:r>
          </w:p>
        </w:tc>
        <w:tc>
          <w:tcPr>
            <w:tcW w:w="21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4DE63B7" w14:textId="77777777" w:rsidR="00494994" w:rsidRPr="00A744C1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eptin/adiponectin</w:t>
            </w:r>
            <w:r w:rsidRPr="00A744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Ratio</w:t>
            </w:r>
            <w:r w:rsidRPr="00A744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% Change (95% CI)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12A450BB" w14:textId="77777777" w:rsidR="00494994" w:rsidRPr="00A744C1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4B9C31E" w14:textId="77777777" w:rsidR="00494994" w:rsidRPr="00A744C1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44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eptin</w:t>
            </w:r>
            <w:r w:rsidRPr="00A744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% Change (95% CI)</w:t>
            </w:r>
          </w:p>
        </w:tc>
        <w:tc>
          <w:tcPr>
            <w:tcW w:w="21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57F1DAF" w14:textId="77777777" w:rsidR="00494994" w:rsidRPr="00A744C1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44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iponectin</w:t>
            </w:r>
            <w:r w:rsidRPr="00A744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% Change (95% CI)</w:t>
            </w:r>
          </w:p>
        </w:tc>
        <w:tc>
          <w:tcPr>
            <w:tcW w:w="21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8A27681" w14:textId="77777777" w:rsidR="00494994" w:rsidRPr="00A744C1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eptin/adiponectin</w:t>
            </w:r>
            <w:r w:rsidRPr="00A744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Ratio</w:t>
            </w:r>
            <w:r w:rsidRPr="00A744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% Change (95% CI)</w:t>
            </w:r>
          </w:p>
        </w:tc>
      </w:tr>
      <w:tr w:rsidR="00494994" w:rsidRPr="00A744C1" w14:paraId="7B402334" w14:textId="77777777" w:rsidTr="00B27A03">
        <w:trPr>
          <w:trHeight w:val="318"/>
        </w:trPr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08E4516E" w14:textId="77777777" w:rsidR="00494994" w:rsidRPr="00A744C1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44C1">
              <w:rPr>
                <w:rFonts w:ascii="Times New Roman" w:eastAsia="Times New Roman" w:hAnsi="Times New Roman" w:cs="Times New Roman"/>
                <w:color w:val="000000"/>
              </w:rPr>
              <w:t xml:space="preserve">Freeway 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A149312" w14:textId="77777777" w:rsidR="00494994" w:rsidRPr="00A744C1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44C1">
              <w:rPr>
                <w:rFonts w:ascii="Times New Roman" w:eastAsia="Times New Roman" w:hAnsi="Times New Roman" w:cs="Times New Roman"/>
                <w:color w:val="000000"/>
              </w:rPr>
              <w:t>-3.45 (-1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A744C1">
              <w:rPr>
                <w:rFonts w:ascii="Times New Roman" w:eastAsia="Times New Roman" w:hAnsi="Times New Roman" w:cs="Times New Roman"/>
                <w:color w:val="000000"/>
              </w:rPr>
              <w:t>, 4.49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25AF686" w14:textId="77777777" w:rsidR="00494994" w:rsidRPr="00A744C1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44C1">
              <w:rPr>
                <w:rFonts w:ascii="Times New Roman" w:eastAsia="Times New Roman" w:hAnsi="Times New Roman" w:cs="Times New Roman"/>
                <w:color w:val="000000"/>
              </w:rPr>
              <w:t>5.84 (-1.75, 13.4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6B05C7B" w14:textId="77777777" w:rsidR="00494994" w:rsidRPr="00A744C1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44C1">
              <w:rPr>
                <w:rFonts w:ascii="Times New Roman" w:eastAsia="Times New Roman" w:hAnsi="Times New Roman" w:cs="Times New Roman"/>
                <w:color w:val="000000"/>
              </w:rPr>
              <w:t>-8.32 (-18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A744C1">
              <w:rPr>
                <w:rFonts w:ascii="Times New Roman" w:eastAsia="Times New Roman" w:hAnsi="Times New Roman" w:cs="Times New Roman"/>
                <w:color w:val="000000"/>
              </w:rPr>
              <w:t>, 1.74)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26D8A072" w14:textId="77777777" w:rsidR="00494994" w:rsidRPr="00A744C1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F8FED02" w14:textId="77777777" w:rsidR="00494994" w:rsidRPr="00A744C1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44C1">
              <w:rPr>
                <w:rFonts w:ascii="Times New Roman" w:eastAsia="Times New Roman" w:hAnsi="Times New Roman" w:cs="Times New Roman"/>
                <w:color w:val="000000"/>
              </w:rPr>
              <w:t>-3.71 (-12.8, 5.40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F845D63" w14:textId="77777777" w:rsidR="00494994" w:rsidRPr="00A744C1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44C1">
              <w:rPr>
                <w:rFonts w:ascii="Times New Roman" w:eastAsia="Times New Roman" w:hAnsi="Times New Roman" w:cs="Times New Roman"/>
                <w:color w:val="000000"/>
              </w:rPr>
              <w:t>0.84 (-6.20, 7.87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3FF7BE1" w14:textId="77777777" w:rsidR="00494994" w:rsidRPr="00A744C1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44C1">
              <w:rPr>
                <w:rFonts w:ascii="Times New Roman" w:eastAsia="Times New Roman" w:hAnsi="Times New Roman" w:cs="Times New Roman"/>
                <w:color w:val="000000"/>
              </w:rPr>
              <w:t>-3.70 (-1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A744C1">
              <w:rPr>
                <w:rFonts w:ascii="Times New Roman" w:eastAsia="Times New Roman" w:hAnsi="Times New Roman" w:cs="Times New Roman"/>
                <w:color w:val="000000"/>
              </w:rPr>
              <w:t>, 3.15)</w:t>
            </w:r>
          </w:p>
        </w:tc>
      </w:tr>
      <w:tr w:rsidR="00494994" w:rsidRPr="00A744C1" w14:paraId="59C5BC2B" w14:textId="77777777" w:rsidTr="00B27A03">
        <w:trPr>
          <w:trHeight w:val="318"/>
        </w:trPr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66937222" w14:textId="77777777" w:rsidR="00494994" w:rsidRPr="00A744C1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44C1">
              <w:rPr>
                <w:rFonts w:ascii="Times New Roman" w:eastAsia="Times New Roman" w:hAnsi="Times New Roman" w:cs="Times New Roman"/>
                <w:color w:val="000000"/>
              </w:rPr>
              <w:t xml:space="preserve">Non-freeway 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18E6016" w14:textId="77777777" w:rsidR="00494994" w:rsidRPr="009448AC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F2F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7.0 (2.19, 31.9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E090EC0" w14:textId="77777777" w:rsidR="00494994" w:rsidRPr="00A744C1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44C1">
              <w:rPr>
                <w:rFonts w:ascii="Times New Roman" w:eastAsia="Times New Roman" w:hAnsi="Times New Roman" w:cs="Times New Roman"/>
                <w:color w:val="000000"/>
              </w:rPr>
              <w:t>-1.83 (-17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A744C1">
              <w:rPr>
                <w:rFonts w:ascii="Times New Roman" w:eastAsia="Times New Roman" w:hAnsi="Times New Roman" w:cs="Times New Roman"/>
                <w:color w:val="000000"/>
              </w:rPr>
              <w:t>, 14.1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C879EAA" w14:textId="77777777" w:rsidR="00494994" w:rsidRPr="00A744C1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44C1">
              <w:rPr>
                <w:rFonts w:ascii="Times New Roman" w:eastAsia="Times New Roman" w:hAnsi="Times New Roman" w:cs="Times New Roman"/>
                <w:color w:val="000000"/>
              </w:rPr>
              <w:t>9.06 (-1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A744C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0.0</w:t>
            </w:r>
            <w:r w:rsidRPr="00A74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49DE9B1A" w14:textId="77777777" w:rsidR="00494994" w:rsidRPr="00A744C1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BF108E3" w14:textId="77777777" w:rsidR="00494994" w:rsidRPr="00A744C1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1C9E">
              <w:rPr>
                <w:rFonts w:ascii="Times New Roman" w:eastAsia="Times New Roman" w:hAnsi="Times New Roman" w:cs="Times New Roman"/>
                <w:color w:val="000000"/>
              </w:rPr>
              <w:t>15.5 (-2.69, 33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DA1C9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8EEE180" w14:textId="77777777" w:rsidR="00494994" w:rsidRPr="00A744C1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44C1">
              <w:rPr>
                <w:rFonts w:ascii="Times New Roman" w:eastAsia="Times New Roman" w:hAnsi="Times New Roman" w:cs="Times New Roman"/>
                <w:color w:val="000000"/>
              </w:rPr>
              <w:t>7.30 (-6.50, 2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A74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F4DE137" w14:textId="77777777" w:rsidR="00494994" w:rsidRPr="00A744C1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44C1">
              <w:rPr>
                <w:rFonts w:ascii="Times New Roman" w:eastAsia="Times New Roman" w:hAnsi="Times New Roman" w:cs="Times New Roman"/>
                <w:color w:val="000000"/>
              </w:rPr>
              <w:t>0.39 (-13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A744C1">
              <w:rPr>
                <w:rFonts w:ascii="Times New Roman" w:eastAsia="Times New Roman" w:hAnsi="Times New Roman" w:cs="Times New Roman"/>
                <w:color w:val="000000"/>
              </w:rPr>
              <w:t>, 14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A74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494994" w:rsidRPr="00A744C1" w14:paraId="692026CD" w14:textId="77777777" w:rsidTr="00B27A03">
        <w:trPr>
          <w:trHeight w:val="318"/>
        </w:trPr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11D09883" w14:textId="77777777" w:rsidR="00494994" w:rsidRPr="00A744C1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Total 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A7799BB" w14:textId="77777777" w:rsidR="00494994" w:rsidRPr="00A744C1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44C1">
              <w:rPr>
                <w:rFonts w:ascii="Times New Roman" w:eastAsia="Times New Roman" w:hAnsi="Times New Roman" w:cs="Times New Roman"/>
                <w:color w:val="000000"/>
              </w:rPr>
              <w:t>-2.90 (-13.1, 7.31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95160FE" w14:textId="77777777" w:rsidR="00494994" w:rsidRPr="00A744C1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44C1">
              <w:rPr>
                <w:rFonts w:ascii="Times New Roman" w:eastAsia="Times New Roman" w:hAnsi="Times New Roman" w:cs="Times New Roman"/>
                <w:color w:val="000000"/>
              </w:rPr>
              <w:t>7.34 (-2.37, 17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A74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202C3BF" w14:textId="77777777" w:rsidR="00494994" w:rsidRPr="00A744C1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44C1">
              <w:rPr>
                <w:rFonts w:ascii="Times New Roman" w:eastAsia="Times New Roman" w:hAnsi="Times New Roman" w:cs="Times New Roman"/>
                <w:color w:val="000000"/>
              </w:rPr>
              <w:t>-9.85 (-22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A744C1">
              <w:rPr>
                <w:rFonts w:ascii="Times New Roman" w:eastAsia="Times New Roman" w:hAnsi="Times New Roman" w:cs="Times New Roman"/>
                <w:color w:val="000000"/>
              </w:rPr>
              <w:t>, 3.08)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2F1C3733" w14:textId="77777777" w:rsidR="00494994" w:rsidRPr="00A744C1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87E7DEF" w14:textId="77777777" w:rsidR="00494994" w:rsidRPr="00A744C1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44C1">
              <w:rPr>
                <w:rFonts w:ascii="Times New Roman" w:eastAsia="Times New Roman" w:hAnsi="Times New Roman" w:cs="Times New Roman"/>
                <w:color w:val="000000"/>
              </w:rPr>
              <w:t>-3.50 (-15.2, 8.20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7B234EE" w14:textId="77777777" w:rsidR="00494994" w:rsidRPr="00A744C1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44C1">
              <w:rPr>
                <w:rFonts w:ascii="Times New Roman" w:eastAsia="Times New Roman" w:hAnsi="Times New Roman" w:cs="Times New Roman"/>
                <w:color w:val="000000"/>
              </w:rPr>
              <w:t>1.75 (-7.21, 10.7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AA57902" w14:textId="77777777" w:rsidR="00494994" w:rsidRPr="00A744C1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44C1">
              <w:rPr>
                <w:rFonts w:ascii="Times New Roman" w:eastAsia="Times New Roman" w:hAnsi="Times New Roman" w:cs="Times New Roman"/>
                <w:color w:val="000000"/>
              </w:rPr>
              <w:t>-4.72 (-13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A744C1">
              <w:rPr>
                <w:rFonts w:ascii="Times New Roman" w:eastAsia="Times New Roman" w:hAnsi="Times New Roman" w:cs="Times New Roman"/>
                <w:color w:val="000000"/>
              </w:rPr>
              <w:t>, 4.02)</w:t>
            </w:r>
          </w:p>
        </w:tc>
      </w:tr>
      <w:tr w:rsidR="00494994" w:rsidRPr="00A744C1" w14:paraId="418FA029" w14:textId="77777777" w:rsidTr="00B27A03">
        <w:trPr>
          <w:trHeight w:val="318"/>
        </w:trPr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117D87F4" w14:textId="77777777" w:rsidR="00494994" w:rsidRPr="00A744C1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44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gi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</w:t>
            </w:r>
            <w:r w:rsidRPr="00A744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al Air Pollutants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7D54A53" w14:textId="77777777" w:rsidR="00494994" w:rsidRPr="00A744C1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C910BD8" w14:textId="77777777" w:rsidR="00494994" w:rsidRPr="00A744C1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380586E" w14:textId="77777777" w:rsidR="00494994" w:rsidRPr="00A744C1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3DCD2A49" w14:textId="77777777" w:rsidR="00494994" w:rsidRPr="00A744C1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2DC0073" w14:textId="77777777" w:rsidR="00494994" w:rsidRPr="00A744C1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D09EBA8" w14:textId="77777777" w:rsidR="00494994" w:rsidRPr="00A744C1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0A26880" w14:textId="77777777" w:rsidR="00494994" w:rsidRPr="00A744C1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494994" w:rsidRPr="00A744C1" w14:paraId="17F52178" w14:textId="77777777" w:rsidTr="00B27A03">
        <w:trPr>
          <w:trHeight w:val="318"/>
        </w:trPr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3E001E6F" w14:textId="77777777" w:rsidR="00494994" w:rsidRPr="00A744C1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44C1">
              <w:rPr>
                <w:rFonts w:ascii="Times New Roman" w:eastAsia="Times New Roman" w:hAnsi="Times New Roman" w:cs="Times New Roman"/>
                <w:color w:val="000000"/>
              </w:rPr>
              <w:t>PM</w:t>
            </w:r>
            <w:r w:rsidRPr="00A744C1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.5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59C647D" w14:textId="77777777" w:rsidR="00494994" w:rsidRPr="00A744C1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44C1">
              <w:rPr>
                <w:rFonts w:ascii="Times New Roman" w:eastAsia="Times New Roman" w:hAnsi="Times New Roman" w:cs="Times New Roman"/>
                <w:color w:val="000000"/>
              </w:rPr>
              <w:t>-0.36 (-24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A744C1">
              <w:rPr>
                <w:rFonts w:ascii="Times New Roman" w:eastAsia="Times New Roman" w:hAnsi="Times New Roman" w:cs="Times New Roman"/>
                <w:color w:val="000000"/>
              </w:rPr>
              <w:t>, 23.9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BC7D2EB" w14:textId="77777777" w:rsidR="00494994" w:rsidRPr="00A744C1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44C1">
              <w:rPr>
                <w:rFonts w:ascii="Times New Roman" w:eastAsia="Times New Roman" w:hAnsi="Times New Roman" w:cs="Times New Roman"/>
                <w:color w:val="000000"/>
              </w:rPr>
              <w:t>-2.08 (-26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A744C1">
              <w:rPr>
                <w:rFonts w:ascii="Times New Roman" w:eastAsia="Times New Roman" w:hAnsi="Times New Roman" w:cs="Times New Roman"/>
                <w:color w:val="000000"/>
              </w:rPr>
              <w:t>, 21.9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BF37476" w14:textId="77777777" w:rsidR="00494994" w:rsidRPr="00A744C1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44C1">
              <w:rPr>
                <w:rFonts w:ascii="Times New Roman" w:eastAsia="Times New Roman" w:hAnsi="Times New Roman" w:cs="Times New Roman"/>
                <w:color w:val="000000"/>
              </w:rPr>
              <w:t>18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A744C1">
              <w:rPr>
                <w:rFonts w:ascii="Times New Roman" w:eastAsia="Times New Roman" w:hAnsi="Times New Roman" w:cs="Times New Roman"/>
                <w:color w:val="000000"/>
              </w:rPr>
              <w:t xml:space="preserve"> (-12.8, 49.4)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05C7ACB6" w14:textId="77777777" w:rsidR="00494994" w:rsidRPr="00A744C1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8396D6D" w14:textId="77777777" w:rsidR="00494994" w:rsidRPr="00A744C1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44C1">
              <w:rPr>
                <w:rFonts w:ascii="Times New Roman" w:eastAsia="Times New Roman" w:hAnsi="Times New Roman" w:cs="Times New Roman"/>
                <w:color w:val="000000"/>
              </w:rPr>
              <w:t>-8.87 (-37.8, 2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A74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E27C7FD" w14:textId="77777777" w:rsidR="00494994" w:rsidRPr="00A744C1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44C1">
              <w:rPr>
                <w:rFonts w:ascii="Times New Roman" w:eastAsia="Times New Roman" w:hAnsi="Times New Roman" w:cs="Times New Roman"/>
                <w:color w:val="000000"/>
              </w:rPr>
              <w:t>4.49 (-17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A744C1">
              <w:rPr>
                <w:rFonts w:ascii="Times New Roman" w:eastAsia="Times New Roman" w:hAnsi="Times New Roman" w:cs="Times New Roman"/>
                <w:color w:val="000000"/>
              </w:rPr>
              <w:t>, 26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A74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7300323" w14:textId="77777777" w:rsidR="00494994" w:rsidRPr="00A744C1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44C1">
              <w:rPr>
                <w:rFonts w:ascii="Times New Roman" w:eastAsia="Times New Roman" w:hAnsi="Times New Roman" w:cs="Times New Roman"/>
                <w:color w:val="000000"/>
              </w:rPr>
              <w:t>-6.86 (-28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A744C1">
              <w:rPr>
                <w:rFonts w:ascii="Times New Roman" w:eastAsia="Times New Roman" w:hAnsi="Times New Roman" w:cs="Times New Roman"/>
                <w:color w:val="000000"/>
              </w:rPr>
              <w:t>, 15.1)</w:t>
            </w:r>
          </w:p>
        </w:tc>
      </w:tr>
      <w:tr w:rsidR="00494994" w:rsidRPr="00A744C1" w14:paraId="28121EA5" w14:textId="77777777" w:rsidTr="00B27A03">
        <w:trPr>
          <w:trHeight w:val="318"/>
        </w:trPr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3211C492" w14:textId="77777777" w:rsidR="00494994" w:rsidRPr="00A744C1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44C1">
              <w:rPr>
                <w:rFonts w:ascii="Times New Roman" w:eastAsia="Times New Roman" w:hAnsi="Times New Roman" w:cs="Times New Roman"/>
                <w:color w:val="000000"/>
              </w:rPr>
              <w:t>PM</w:t>
            </w:r>
            <w:r w:rsidRPr="00A744C1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0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EAEF5EB" w14:textId="77777777" w:rsidR="00494994" w:rsidRPr="00A744C1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44C1">
              <w:rPr>
                <w:rFonts w:ascii="Times New Roman" w:eastAsia="Times New Roman" w:hAnsi="Times New Roman" w:cs="Times New Roman"/>
                <w:color w:val="000000"/>
              </w:rPr>
              <w:t>-2.92 (-12.4, 6.56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91D3341" w14:textId="77777777" w:rsidR="00494994" w:rsidRPr="00A744C1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44C1">
              <w:rPr>
                <w:rFonts w:ascii="Times New Roman" w:eastAsia="Times New Roman" w:hAnsi="Times New Roman" w:cs="Times New Roman"/>
                <w:color w:val="000000"/>
              </w:rPr>
              <w:t>-6.58 (-15.6, 2.48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0441A43" w14:textId="77777777" w:rsidR="00494994" w:rsidRPr="00A744C1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44C1">
              <w:rPr>
                <w:rFonts w:ascii="Times New Roman" w:eastAsia="Times New Roman" w:hAnsi="Times New Roman" w:cs="Times New Roman"/>
                <w:color w:val="000000"/>
              </w:rPr>
              <w:t>2.88 (-9.67, 15.4)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4FB0210E" w14:textId="77777777" w:rsidR="00494994" w:rsidRPr="00A744C1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2F0F014" w14:textId="77777777" w:rsidR="00494994" w:rsidRPr="00A744C1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44C1">
              <w:rPr>
                <w:rFonts w:ascii="Times New Roman" w:eastAsia="Times New Roman" w:hAnsi="Times New Roman" w:cs="Times New Roman"/>
                <w:color w:val="000000"/>
              </w:rPr>
              <w:t>-8.35 (-19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A744C1">
              <w:rPr>
                <w:rFonts w:ascii="Times New Roman" w:eastAsia="Times New Roman" w:hAnsi="Times New Roman" w:cs="Times New Roman"/>
                <w:color w:val="000000"/>
              </w:rPr>
              <w:t>, 2.46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036F6E5" w14:textId="77777777" w:rsidR="00494994" w:rsidRPr="00A744C1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44C1">
              <w:rPr>
                <w:rFonts w:ascii="Times New Roman" w:eastAsia="Times New Roman" w:hAnsi="Times New Roman" w:cs="Times New Roman"/>
                <w:color w:val="000000"/>
              </w:rPr>
              <w:t>-5.99 (-14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A744C1">
              <w:rPr>
                <w:rFonts w:ascii="Times New Roman" w:eastAsia="Times New Roman" w:hAnsi="Times New Roman" w:cs="Times New Roman"/>
                <w:color w:val="000000"/>
              </w:rPr>
              <w:t>, 2.30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7AAA1E8" w14:textId="77777777" w:rsidR="00494994" w:rsidRPr="00A744C1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44C1">
              <w:rPr>
                <w:rFonts w:ascii="Times New Roman" w:eastAsia="Times New Roman" w:hAnsi="Times New Roman" w:cs="Times New Roman"/>
                <w:color w:val="000000"/>
              </w:rPr>
              <w:t>-2.18 (-1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A744C1">
              <w:rPr>
                <w:rFonts w:ascii="Times New Roman" w:eastAsia="Times New Roman" w:hAnsi="Times New Roman" w:cs="Times New Roman"/>
                <w:color w:val="000000"/>
              </w:rPr>
              <w:t>, 6.41)</w:t>
            </w:r>
          </w:p>
        </w:tc>
      </w:tr>
      <w:tr w:rsidR="00494994" w:rsidRPr="00A744C1" w14:paraId="7CFF8527" w14:textId="77777777" w:rsidTr="00B27A03">
        <w:trPr>
          <w:trHeight w:val="318"/>
        </w:trPr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5A2E5FDB" w14:textId="77777777" w:rsidR="00494994" w:rsidRPr="00A744C1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44C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 w:rsidRPr="00A744C1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0202C13" w14:textId="77777777" w:rsidR="00494994" w:rsidRPr="00A744C1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44C1">
              <w:rPr>
                <w:rFonts w:ascii="Times New Roman" w:eastAsia="Times New Roman" w:hAnsi="Times New Roman" w:cs="Times New Roman"/>
                <w:color w:val="000000"/>
              </w:rPr>
              <w:t>-16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A744C1">
              <w:rPr>
                <w:rFonts w:ascii="Times New Roman" w:eastAsia="Times New Roman" w:hAnsi="Times New Roman" w:cs="Times New Roman"/>
                <w:color w:val="000000"/>
              </w:rPr>
              <w:t xml:space="preserve"> (-41.3, 7.83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D47B4BD" w14:textId="77777777" w:rsidR="00494994" w:rsidRPr="00A744C1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44C1">
              <w:rPr>
                <w:rFonts w:ascii="Times New Roman" w:eastAsia="Times New Roman" w:hAnsi="Times New Roman" w:cs="Times New Roman"/>
                <w:color w:val="000000"/>
              </w:rPr>
              <w:t>-3.37 (-28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A744C1">
              <w:rPr>
                <w:rFonts w:ascii="Times New Roman" w:eastAsia="Times New Roman" w:hAnsi="Times New Roman" w:cs="Times New Roman"/>
                <w:color w:val="000000"/>
              </w:rPr>
              <w:t>, 2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A74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2ED765A" w14:textId="77777777" w:rsidR="00494994" w:rsidRPr="00A744C1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44C1">
              <w:rPr>
                <w:rFonts w:ascii="Times New Roman" w:eastAsia="Times New Roman" w:hAnsi="Times New Roman" w:cs="Times New Roman"/>
                <w:color w:val="000000"/>
              </w:rPr>
              <w:t>-1.62 (-35.2, 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.0</w:t>
            </w:r>
            <w:r w:rsidRPr="00A74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5AE21D4E" w14:textId="77777777" w:rsidR="00494994" w:rsidRPr="00A744C1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F8B2589" w14:textId="77777777" w:rsidR="00494994" w:rsidRPr="00A744C1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44C1">
              <w:rPr>
                <w:rFonts w:ascii="Times New Roman" w:eastAsia="Times New Roman" w:hAnsi="Times New Roman" w:cs="Times New Roman"/>
                <w:color w:val="000000"/>
              </w:rPr>
              <w:t>-4.91 (-34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A744C1">
              <w:rPr>
                <w:rFonts w:ascii="Times New Roman" w:eastAsia="Times New Roman" w:hAnsi="Times New Roman" w:cs="Times New Roman"/>
                <w:color w:val="000000"/>
              </w:rPr>
              <w:t>, 24.2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82BB757" w14:textId="77777777" w:rsidR="00494994" w:rsidRPr="00A744C1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44C1">
              <w:rPr>
                <w:rFonts w:ascii="Times New Roman" w:eastAsia="Times New Roman" w:hAnsi="Times New Roman" w:cs="Times New Roman"/>
                <w:color w:val="000000"/>
              </w:rPr>
              <w:t>-2.64 (-24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A744C1">
              <w:rPr>
                <w:rFonts w:ascii="Times New Roman" w:eastAsia="Times New Roman" w:hAnsi="Times New Roman" w:cs="Times New Roman"/>
                <w:color w:val="000000"/>
              </w:rPr>
              <w:t>, 19.6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0252B6C" w14:textId="77777777" w:rsidR="00494994" w:rsidRPr="00A744C1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44C1">
              <w:rPr>
                <w:rFonts w:ascii="Times New Roman" w:eastAsia="Times New Roman" w:hAnsi="Times New Roman" w:cs="Times New Roman"/>
                <w:color w:val="000000"/>
              </w:rPr>
              <w:t>8.81 (-13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A744C1">
              <w:rPr>
                <w:rFonts w:ascii="Times New Roman" w:eastAsia="Times New Roman" w:hAnsi="Times New Roman" w:cs="Times New Roman"/>
                <w:color w:val="000000"/>
              </w:rPr>
              <w:t>, 30.7)</w:t>
            </w:r>
          </w:p>
        </w:tc>
      </w:tr>
      <w:tr w:rsidR="00494994" w:rsidRPr="00A744C1" w14:paraId="470BE74E" w14:textId="77777777" w:rsidTr="00B27A03">
        <w:trPr>
          <w:trHeight w:val="318"/>
        </w:trPr>
        <w:tc>
          <w:tcPr>
            <w:tcW w:w="243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A42ED6" w14:textId="77777777" w:rsidR="00494994" w:rsidRPr="00A744C1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44C1"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Pr="00A744C1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3</w:t>
            </w:r>
          </w:p>
        </w:tc>
        <w:tc>
          <w:tcPr>
            <w:tcW w:w="21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A5C9BE" w14:textId="77777777" w:rsidR="00494994" w:rsidRPr="00A744C1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44C1">
              <w:rPr>
                <w:rFonts w:ascii="Times New Roman" w:eastAsia="Times New Roman" w:hAnsi="Times New Roman" w:cs="Times New Roman"/>
                <w:color w:val="000000"/>
              </w:rPr>
              <w:t>15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A744C1">
              <w:rPr>
                <w:rFonts w:ascii="Times New Roman" w:eastAsia="Times New Roman" w:hAnsi="Times New Roman" w:cs="Times New Roman"/>
                <w:color w:val="000000"/>
              </w:rPr>
              <w:t xml:space="preserve"> (-14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A744C1">
              <w:rPr>
                <w:rFonts w:ascii="Times New Roman" w:eastAsia="Times New Roman" w:hAnsi="Times New Roman" w:cs="Times New Roman"/>
                <w:color w:val="000000"/>
              </w:rPr>
              <w:t>, 45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A74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1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395D8E" w14:textId="77777777" w:rsidR="00494994" w:rsidRPr="00A744C1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44C1">
              <w:rPr>
                <w:rFonts w:ascii="Times New Roman" w:eastAsia="Times New Roman" w:hAnsi="Times New Roman" w:cs="Times New Roman"/>
                <w:color w:val="000000"/>
              </w:rPr>
              <w:t>-2.45 (-32.8, 27.9)</w:t>
            </w:r>
          </w:p>
        </w:tc>
        <w:tc>
          <w:tcPr>
            <w:tcW w:w="21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C70121" w14:textId="77777777" w:rsidR="00494994" w:rsidRPr="00A744C1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44C1">
              <w:rPr>
                <w:rFonts w:ascii="Times New Roman" w:eastAsia="Times New Roman" w:hAnsi="Times New Roman" w:cs="Times New Roman"/>
                <w:color w:val="000000"/>
              </w:rPr>
              <w:t>9.26 (-3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A744C1">
              <w:rPr>
                <w:rFonts w:ascii="Times New Roman" w:eastAsia="Times New Roman" w:hAnsi="Times New Roman" w:cs="Times New Roman"/>
                <w:color w:val="000000"/>
              </w:rPr>
              <w:t>, 49.6)</w:t>
            </w:r>
          </w:p>
        </w:tc>
        <w:tc>
          <w:tcPr>
            <w:tcW w:w="27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83223D" w14:textId="77777777" w:rsidR="00494994" w:rsidRPr="00A744C1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C52A12" w14:textId="77777777" w:rsidR="00494994" w:rsidRPr="00A744C1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44C1">
              <w:rPr>
                <w:rFonts w:ascii="Times New Roman" w:eastAsia="Times New Roman" w:hAnsi="Times New Roman" w:cs="Times New Roman"/>
                <w:color w:val="000000"/>
              </w:rPr>
              <w:t>-12.8 (-49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A744C1">
              <w:rPr>
                <w:rFonts w:ascii="Times New Roman" w:eastAsia="Times New Roman" w:hAnsi="Times New Roman" w:cs="Times New Roman"/>
                <w:color w:val="000000"/>
              </w:rPr>
              <w:t>, 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.0</w:t>
            </w:r>
            <w:r w:rsidRPr="00A74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1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EBB8F3" w14:textId="77777777" w:rsidR="00494994" w:rsidRPr="00A744C1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44C1">
              <w:rPr>
                <w:rFonts w:ascii="Times New Roman" w:eastAsia="Times New Roman" w:hAnsi="Times New Roman" w:cs="Times New Roman"/>
                <w:color w:val="000000"/>
              </w:rPr>
              <w:t>-1.43 (-29.7, 26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A744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1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2315E5" w14:textId="77777777" w:rsidR="00494994" w:rsidRPr="00A744C1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44C1">
              <w:rPr>
                <w:rFonts w:ascii="Times New Roman" w:eastAsia="Times New Roman" w:hAnsi="Times New Roman" w:cs="Times New Roman"/>
                <w:color w:val="000000"/>
              </w:rPr>
              <w:t>-21.7 (-48.4, 5.04)</w:t>
            </w:r>
          </w:p>
        </w:tc>
      </w:tr>
    </w:tbl>
    <w:p w14:paraId="2EB57194" w14:textId="77777777" w:rsidR="00494994" w:rsidRDefault="00494994" w:rsidP="00494994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01D3173B" w14:textId="77777777" w:rsidR="00494994" w:rsidRDefault="00494994" w:rsidP="00494994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1A2EEB75" w14:textId="77777777" w:rsidR="00494994" w:rsidRDefault="00494994" w:rsidP="00494994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3. </w:t>
      </w:r>
      <w:r w:rsidRPr="00F63CF4">
        <w:rPr>
          <w:rFonts w:ascii="Times New Roman" w:hAnsi="Times New Roman" w:cs="Times New Roman"/>
          <w:sz w:val="24"/>
          <w:szCs w:val="24"/>
        </w:rPr>
        <w:t xml:space="preserve">Association between </w:t>
      </w:r>
      <w:r>
        <w:rPr>
          <w:rFonts w:ascii="Times New Roman" w:hAnsi="Times New Roman" w:cs="Times New Roman"/>
          <w:sz w:val="24"/>
          <w:szCs w:val="24"/>
        </w:rPr>
        <w:t>Near-roadway</w:t>
      </w:r>
      <w:r w:rsidRPr="00F63CF4">
        <w:rPr>
          <w:rFonts w:ascii="Times New Roman" w:hAnsi="Times New Roman" w:cs="Times New Roman"/>
          <w:sz w:val="24"/>
          <w:szCs w:val="24"/>
        </w:rPr>
        <w:t xml:space="preserve"> and Regional Ambient Air Pollution Exposures and </w:t>
      </w:r>
      <w:proofErr w:type="spellStart"/>
      <w:r w:rsidRPr="00F63CF4">
        <w:rPr>
          <w:rFonts w:ascii="Times New Roman" w:hAnsi="Times New Roman" w:cs="Times New Roman"/>
          <w:sz w:val="24"/>
          <w:szCs w:val="24"/>
        </w:rPr>
        <w:t>Adipokines</w:t>
      </w:r>
      <w:proofErr w:type="spellEnd"/>
      <w:r w:rsidRPr="00F63CF4">
        <w:rPr>
          <w:rFonts w:ascii="Times New Roman" w:hAnsi="Times New Roman" w:cs="Times New Roman"/>
          <w:sz w:val="24"/>
          <w:szCs w:val="24"/>
        </w:rPr>
        <w:t xml:space="preserve"> in Blood</w:t>
      </w:r>
      <w:r>
        <w:rPr>
          <w:rFonts w:ascii="Times New Roman" w:hAnsi="Times New Roman" w:cs="Times New Roman"/>
          <w:sz w:val="24"/>
          <w:szCs w:val="24"/>
        </w:rPr>
        <w:t xml:space="preserve"> and Tissue</w:t>
      </w:r>
    </w:p>
    <w:p w14:paraId="150BA3C0" w14:textId="77777777" w:rsidR="00494994" w:rsidRDefault="00494994" w:rsidP="00494994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7A95C8B9" w14:textId="77777777" w:rsidR="00494994" w:rsidRDefault="00494994" w:rsidP="00494994">
      <w:pPr>
        <w:pStyle w:val="NoSpacing"/>
        <w:rPr>
          <w:rFonts w:ascii="Times New Roman" w:hAnsi="Times New Roman" w:cs="Times New Roman"/>
          <w:sz w:val="24"/>
          <w:szCs w:val="24"/>
        </w:rPr>
        <w:sectPr w:rsidR="00494994" w:rsidSect="009F716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193465">
        <w:rPr>
          <w:rFonts w:ascii="Times New Roman" w:hAnsi="Times New Roman" w:cs="Times New Roman"/>
          <w:sz w:val="24"/>
          <w:szCs w:val="24"/>
        </w:rPr>
        <w:t xml:space="preserve">Results were scaled </w:t>
      </w:r>
      <w:r>
        <w:rPr>
          <w:rFonts w:ascii="Times New Roman" w:hAnsi="Times New Roman" w:cs="Times New Roman"/>
          <w:sz w:val="24"/>
          <w:szCs w:val="24"/>
        </w:rPr>
        <w:t>to an</w:t>
      </w:r>
      <w:r w:rsidRPr="0019346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terquartile </w:t>
      </w:r>
      <w:r w:rsidRPr="00193465">
        <w:rPr>
          <w:rFonts w:ascii="Times New Roman" w:hAnsi="Times New Roman" w:cs="Times New Roman"/>
          <w:sz w:val="24"/>
          <w:szCs w:val="24"/>
        </w:rPr>
        <w:t xml:space="preserve">increase </w:t>
      </w:r>
      <w:r>
        <w:rPr>
          <w:rFonts w:ascii="Times New Roman" w:hAnsi="Times New Roman" w:cs="Times New Roman"/>
          <w:sz w:val="24"/>
          <w:szCs w:val="24"/>
        </w:rPr>
        <w:t>in PM</w:t>
      </w:r>
      <w:r w:rsidRPr="00C83CEF">
        <w:rPr>
          <w:rFonts w:ascii="Times New Roman" w:hAnsi="Times New Roman" w:cs="Times New Roman"/>
          <w:sz w:val="24"/>
          <w:szCs w:val="24"/>
          <w:vertAlign w:val="subscript"/>
        </w:rPr>
        <w:t xml:space="preserve">2.5 </w:t>
      </w:r>
      <w:r>
        <w:rPr>
          <w:rFonts w:ascii="Times New Roman" w:hAnsi="Times New Roman" w:cs="Times New Roman"/>
          <w:sz w:val="24"/>
          <w:szCs w:val="24"/>
        </w:rPr>
        <w:t>(2.2 µg/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), PM</w:t>
      </w:r>
      <w:r w:rsidRPr="00C83CEF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>
        <w:rPr>
          <w:rFonts w:ascii="Times New Roman" w:hAnsi="Times New Roman" w:cs="Times New Roman"/>
          <w:sz w:val="24"/>
          <w:szCs w:val="24"/>
        </w:rPr>
        <w:t xml:space="preserve"> (3.5 µg/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), NO</w:t>
      </w:r>
      <w:r w:rsidRPr="00C83CE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(4.8 ppb), O</w:t>
      </w:r>
      <w:r w:rsidRPr="00C83CEF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(9.3 ppb), freeway NRAP (3.8 ppb NOx), non-freeway NRAP (1.1 ppb NOx), and total NRAP (4.8 ppb NOx). </w:t>
      </w:r>
      <w:r w:rsidRPr="00F63CF4">
        <w:rPr>
          <w:rFonts w:ascii="Times New Roman" w:hAnsi="Times New Roman" w:cs="Times New Roman"/>
          <w:sz w:val="24"/>
          <w:szCs w:val="24"/>
        </w:rPr>
        <w:t>Model was adjusted for age, sex, and race/ethnicity</w:t>
      </w:r>
      <w:r>
        <w:rPr>
          <w:rFonts w:ascii="Times New Roman" w:hAnsi="Times New Roman" w:cs="Times New Roman"/>
          <w:sz w:val="24"/>
          <w:szCs w:val="24"/>
        </w:rPr>
        <w:t>, and</w:t>
      </w:r>
      <w:r w:rsidRPr="00F63CF4">
        <w:rPr>
          <w:rFonts w:ascii="Times New Roman" w:hAnsi="Times New Roman" w:cs="Times New Roman"/>
          <w:sz w:val="24"/>
          <w:szCs w:val="24"/>
        </w:rPr>
        <w:t xml:space="preserve"> BMI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F426873" w14:textId="4C11EB62" w:rsidR="00494994" w:rsidRDefault="00494994" w:rsidP="00494994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4. </w:t>
      </w:r>
      <w:r w:rsidR="00B17AC3" w:rsidRPr="00B17AC3">
        <w:rPr>
          <w:rFonts w:ascii="Times New Roman" w:hAnsi="Times New Roman" w:cs="Times New Roman"/>
          <w:sz w:val="24"/>
          <w:szCs w:val="24"/>
        </w:rPr>
        <w:t xml:space="preserve">Associations of Non-Freeway Near-roadway Air Pollutant (NRAP) Exposure with Serum and Adipose Tissue Leptin in High Cell Count </w:t>
      </w:r>
      <w:r w:rsidR="00B17AC3" w:rsidRPr="00C32EF4">
        <w:rPr>
          <w:rFonts w:ascii="Times New Roman" w:hAnsi="Times New Roman" w:cs="Times New Roman"/>
          <w:sz w:val="24"/>
          <w:szCs w:val="24"/>
        </w:rPr>
        <w:t>Strata (Compared with Low Cell Count Reference Group)</w:t>
      </w:r>
    </w:p>
    <w:p w14:paraId="11ADFEBD" w14:textId="77777777" w:rsidR="00494994" w:rsidRDefault="00494994" w:rsidP="00494994">
      <w:pPr>
        <w:pStyle w:val="NoSpacing"/>
        <w:rPr>
          <w:rFonts w:ascii="Times New Roman" w:hAnsi="Times New Roman" w:cs="Times New Roman"/>
          <w:sz w:val="24"/>
          <w:szCs w:val="24"/>
        </w:rPr>
      </w:pPr>
    </w:p>
    <w:tbl>
      <w:tblPr>
        <w:tblW w:w="9360" w:type="dxa"/>
        <w:tblLook w:val="04A0" w:firstRow="1" w:lastRow="0" w:firstColumn="1" w:lastColumn="0" w:noHBand="0" w:noVBand="1"/>
      </w:tblPr>
      <w:tblGrid>
        <w:gridCol w:w="475"/>
        <w:gridCol w:w="2123"/>
        <w:gridCol w:w="2146"/>
        <w:gridCol w:w="1243"/>
        <w:gridCol w:w="2032"/>
        <w:gridCol w:w="1341"/>
      </w:tblGrid>
      <w:tr w:rsidR="00494994" w:rsidRPr="007533A4" w14:paraId="2AA7AD61" w14:textId="77777777" w:rsidTr="00E53CA8">
        <w:trPr>
          <w:trHeight w:val="624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24EE8" w14:textId="77777777" w:rsidR="00494994" w:rsidRPr="007533A4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86A0799" w14:textId="77777777" w:rsidR="00494994" w:rsidRPr="006A0AC4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A0A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Joint Effec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21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6B2794F" w14:textId="0D70DE11" w:rsidR="00494994" w:rsidRPr="006A0AC4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A0A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rum Leptin</w:t>
            </w:r>
            <w:r w:rsidRPr="006A0A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 xml:space="preserve">% Change </w:t>
            </w:r>
            <w:r w:rsidR="00B17AC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RAP effect estimate (as percent change)</w:t>
            </w:r>
            <w:r w:rsidR="00B17AC3" w:rsidRPr="006A0A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6A0A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95% CI)</w:t>
            </w:r>
          </w:p>
        </w:tc>
        <w:tc>
          <w:tcPr>
            <w:tcW w:w="12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4A7C9" w14:textId="77777777" w:rsidR="00494994" w:rsidRPr="006A0AC4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interaction</w:t>
            </w:r>
          </w:p>
        </w:tc>
        <w:tc>
          <w:tcPr>
            <w:tcW w:w="20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A05ACED" w14:textId="57D43AE6" w:rsidR="00494994" w:rsidRPr="006A0AC4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A0A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issue Leptin</w:t>
            </w:r>
            <w:r w:rsidRPr="006A0A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 xml:space="preserve">% Change </w:t>
            </w:r>
            <w:r w:rsidR="00B17AC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RAP effect estimate (as percent change)</w:t>
            </w:r>
            <w:r w:rsidR="00B17AC3" w:rsidRPr="006A0A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6A0A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95% CI)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6C7D0F2" w14:textId="77777777" w:rsidR="00494994" w:rsidRPr="006A0AC4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 intera</w:t>
            </w:r>
            <w:r w:rsidR="00E53C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ion</w:t>
            </w:r>
          </w:p>
        </w:tc>
      </w:tr>
      <w:tr w:rsidR="00494994" w:rsidRPr="007533A4" w14:paraId="77A8CFB4" w14:textId="77777777" w:rsidTr="0050330C">
        <w:trPr>
          <w:trHeight w:hRule="exact" w:val="331"/>
        </w:trPr>
        <w:tc>
          <w:tcPr>
            <w:tcW w:w="4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DB3376E" w14:textId="667FFD0B" w:rsidR="00494994" w:rsidRPr="006A0AC4" w:rsidRDefault="00494994" w:rsidP="00B27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A0A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Cell Counts in </w:t>
            </w:r>
            <w:r w:rsidR="00A51E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lood</w:t>
            </w:r>
          </w:p>
        </w:tc>
        <w:tc>
          <w:tcPr>
            <w:tcW w:w="212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264F4" w14:textId="77777777" w:rsidR="00494994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21A">
              <w:rPr>
                <w:rFonts w:ascii="Times New Roman" w:eastAsia="Times New Roman" w:hAnsi="Times New Roman" w:cs="Times New Roman"/>
                <w:color w:val="000000"/>
              </w:rPr>
              <w:t>Non-Freeway NOx</w:t>
            </w:r>
          </w:p>
          <w:p w14:paraId="5CC7D75B" w14:textId="77777777" w:rsidR="00494994" w:rsidRPr="00EE521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D9B6B" w14:textId="77777777" w:rsidR="00494994" w:rsidRPr="00EE521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03E26" w14:textId="77777777" w:rsidR="00494994" w:rsidRPr="00EE521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D0F65" w14:textId="77777777" w:rsidR="00494994" w:rsidRPr="00EE521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A847C7E" w14:textId="77777777" w:rsidR="00494994" w:rsidRPr="00EE521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94994" w:rsidRPr="007533A4" w14:paraId="6F4B79CA" w14:textId="77777777" w:rsidTr="0050330C">
        <w:trPr>
          <w:trHeight w:hRule="exact" w:val="331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515BE" w14:textId="77777777" w:rsidR="00494994" w:rsidRPr="006A0AC4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FDC7C" w14:textId="77777777" w:rsidR="00494994" w:rsidRPr="00EE521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E521A">
              <w:rPr>
                <w:rFonts w:ascii="Times New Roman" w:eastAsia="Times New Roman" w:hAnsi="Times New Roman" w:cs="Times New Roman"/>
                <w:color w:val="000000"/>
              </w:rPr>
              <w:t>Treg</w:t>
            </w:r>
            <w:proofErr w:type="spellEnd"/>
            <w:r w:rsidRPr="00EE521A">
              <w:rPr>
                <w:rFonts w:ascii="Times New Roman" w:eastAsia="Times New Roman" w:hAnsi="Times New Roman" w:cs="Times New Roman"/>
                <w:color w:val="000000"/>
              </w:rPr>
              <w:t xml:space="preserve"> Low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A5F4E" w14:textId="77777777" w:rsidR="00494994" w:rsidRPr="00EE521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21A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72081" w14:textId="77777777" w:rsidR="00494994" w:rsidRPr="00EE521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6E7A8" w14:textId="77777777" w:rsidR="00494994" w:rsidRPr="00EE521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21A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1D5FF" w14:textId="77777777" w:rsidR="00494994" w:rsidRPr="00EE521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94994" w:rsidRPr="007533A4" w14:paraId="5E5776C9" w14:textId="77777777" w:rsidTr="0050330C">
        <w:trPr>
          <w:trHeight w:hRule="exact" w:val="331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C38A3" w14:textId="77777777" w:rsidR="00494994" w:rsidRPr="006A0AC4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5A19A" w14:textId="77777777" w:rsidR="00494994" w:rsidRPr="00EE521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E521A">
              <w:rPr>
                <w:rFonts w:ascii="Times New Roman" w:eastAsia="Times New Roman" w:hAnsi="Times New Roman" w:cs="Times New Roman"/>
                <w:color w:val="000000"/>
              </w:rPr>
              <w:t>Treg</w:t>
            </w:r>
            <w:proofErr w:type="spellEnd"/>
            <w:r w:rsidRPr="00EE521A">
              <w:rPr>
                <w:rFonts w:ascii="Times New Roman" w:eastAsia="Times New Roman" w:hAnsi="Times New Roman" w:cs="Times New Roman"/>
                <w:color w:val="000000"/>
              </w:rPr>
              <w:t xml:space="preserve"> High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5695D" w14:textId="77777777" w:rsidR="00494994" w:rsidRPr="00EE521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21A">
              <w:rPr>
                <w:rFonts w:ascii="Times New Roman" w:eastAsia="Times New Roman" w:hAnsi="Times New Roman" w:cs="Times New Roman"/>
                <w:color w:val="000000"/>
              </w:rPr>
              <w:t>6.67 (-36.5, 49.9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7D527" w14:textId="77777777" w:rsidR="00494994" w:rsidRPr="00EE521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21A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8EDC4" w14:textId="77777777" w:rsidR="00494994" w:rsidRPr="00EE521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21A">
              <w:rPr>
                <w:rFonts w:ascii="Times New Roman" w:eastAsia="Times New Roman" w:hAnsi="Times New Roman" w:cs="Times New Roman"/>
                <w:color w:val="000000"/>
              </w:rPr>
              <w:t>18.5 (-35.8, 72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665AC" w14:textId="77777777" w:rsidR="00494994" w:rsidRPr="00EE521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21A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</w:tr>
      <w:tr w:rsidR="00494994" w:rsidRPr="007533A4" w14:paraId="185033C5" w14:textId="77777777" w:rsidTr="0050330C">
        <w:trPr>
          <w:trHeight w:hRule="exact" w:val="331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4EE29" w14:textId="77777777" w:rsidR="00494994" w:rsidRPr="006A0AC4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17F60" w14:textId="77777777" w:rsidR="00494994" w:rsidRPr="00EE521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E521A">
              <w:rPr>
                <w:rFonts w:ascii="Times New Roman" w:eastAsia="Times New Roman" w:hAnsi="Times New Roman" w:cs="Times New Roman"/>
                <w:color w:val="000000"/>
              </w:rPr>
              <w:t>Teff</w:t>
            </w:r>
            <w:proofErr w:type="spellEnd"/>
            <w:r w:rsidRPr="00EE521A">
              <w:rPr>
                <w:rFonts w:ascii="Times New Roman" w:eastAsia="Times New Roman" w:hAnsi="Times New Roman" w:cs="Times New Roman"/>
                <w:color w:val="000000"/>
              </w:rPr>
              <w:t xml:space="preserve"> Low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04F9B" w14:textId="77777777" w:rsidR="00494994" w:rsidRPr="00EE521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21A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ABCF5" w14:textId="77777777" w:rsidR="00494994" w:rsidRPr="00EE521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FE011" w14:textId="77777777" w:rsidR="00494994" w:rsidRPr="00EE521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21A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3B695" w14:textId="77777777" w:rsidR="00494994" w:rsidRPr="00EE521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94994" w:rsidRPr="007533A4" w14:paraId="1F30C297" w14:textId="77777777" w:rsidTr="0050330C">
        <w:trPr>
          <w:trHeight w:hRule="exact" w:val="331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EC489" w14:textId="77777777" w:rsidR="00494994" w:rsidRPr="006A0AC4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6AFE9" w14:textId="77777777" w:rsidR="00494994" w:rsidRPr="00EE521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E521A">
              <w:rPr>
                <w:rFonts w:ascii="Times New Roman" w:eastAsia="Times New Roman" w:hAnsi="Times New Roman" w:cs="Times New Roman"/>
                <w:color w:val="000000"/>
              </w:rPr>
              <w:t>Teff</w:t>
            </w:r>
            <w:proofErr w:type="spellEnd"/>
            <w:r w:rsidRPr="00EE521A">
              <w:rPr>
                <w:rFonts w:ascii="Times New Roman" w:eastAsia="Times New Roman" w:hAnsi="Times New Roman" w:cs="Times New Roman"/>
                <w:color w:val="000000"/>
              </w:rPr>
              <w:t xml:space="preserve"> High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745F4" w14:textId="77777777" w:rsidR="00494994" w:rsidRPr="00EE521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21A">
              <w:rPr>
                <w:rFonts w:ascii="Times New Roman" w:eastAsia="Times New Roman" w:hAnsi="Times New Roman" w:cs="Times New Roman"/>
                <w:color w:val="000000"/>
              </w:rPr>
              <w:t>12.0 (-24.2, 48.1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35FFC" w14:textId="77777777" w:rsidR="00494994" w:rsidRPr="00EE521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21A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5FED2" w14:textId="77777777" w:rsidR="00494994" w:rsidRPr="00EE521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21A">
              <w:rPr>
                <w:rFonts w:ascii="Times New Roman" w:eastAsia="Times New Roman" w:hAnsi="Times New Roman" w:cs="Times New Roman"/>
                <w:color w:val="000000"/>
              </w:rPr>
              <w:t>20.2 (-21.7, 62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D8194" w14:textId="77777777" w:rsidR="00494994" w:rsidRPr="00EE521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21A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</w:tr>
      <w:tr w:rsidR="00494994" w:rsidRPr="007533A4" w14:paraId="77140245" w14:textId="77777777" w:rsidTr="0050330C">
        <w:trPr>
          <w:trHeight w:hRule="exact" w:val="331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5DAB2" w14:textId="77777777" w:rsidR="00494994" w:rsidRPr="006A0AC4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3AF36" w14:textId="77777777" w:rsidR="00494994" w:rsidRPr="00EE521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E521A">
              <w:rPr>
                <w:rFonts w:ascii="Times New Roman" w:eastAsia="Times New Roman" w:hAnsi="Times New Roman" w:cs="Times New Roman"/>
                <w:color w:val="000000"/>
              </w:rPr>
              <w:t>Teff</w:t>
            </w:r>
            <w:proofErr w:type="spellEnd"/>
            <w:r w:rsidRPr="00EE521A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EE521A">
              <w:rPr>
                <w:rFonts w:ascii="Times New Roman" w:eastAsia="Times New Roman" w:hAnsi="Times New Roman" w:cs="Times New Roman"/>
                <w:color w:val="000000"/>
              </w:rPr>
              <w:t>Treg</w:t>
            </w:r>
            <w:proofErr w:type="spellEnd"/>
            <w:r w:rsidRPr="00EE521A">
              <w:rPr>
                <w:rFonts w:ascii="Times New Roman" w:eastAsia="Times New Roman" w:hAnsi="Times New Roman" w:cs="Times New Roman"/>
                <w:color w:val="000000"/>
              </w:rPr>
              <w:t xml:space="preserve"> Low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58E91" w14:textId="77777777" w:rsidR="00494994" w:rsidRPr="00EE521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E521A">
              <w:rPr>
                <w:rFonts w:ascii="Times New Roman" w:eastAsia="Times New Roman" w:hAnsi="Times New Roman" w:cs="Times New Roman"/>
                <w:bCs/>
                <w:color w:val="000000"/>
              </w:rPr>
              <w:t>Reference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B5CDD" w14:textId="77777777" w:rsidR="00494994" w:rsidRPr="00EE521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684CA" w14:textId="77777777" w:rsidR="00494994" w:rsidRPr="00EE521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21A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138FC" w14:textId="77777777" w:rsidR="00494994" w:rsidRPr="00EE521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94994" w:rsidRPr="007533A4" w14:paraId="5321901D" w14:textId="77777777" w:rsidTr="0050330C">
        <w:trPr>
          <w:trHeight w:hRule="exact" w:val="331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81264" w14:textId="77777777" w:rsidR="00494994" w:rsidRPr="006A0AC4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673F3" w14:textId="77777777" w:rsidR="00494994" w:rsidRPr="00EE521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E521A">
              <w:rPr>
                <w:rFonts w:ascii="Times New Roman" w:eastAsia="Times New Roman" w:hAnsi="Times New Roman" w:cs="Times New Roman"/>
                <w:color w:val="000000"/>
              </w:rPr>
              <w:t>Teff</w:t>
            </w:r>
            <w:proofErr w:type="spellEnd"/>
            <w:r w:rsidRPr="00EE521A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EE521A">
              <w:rPr>
                <w:rFonts w:ascii="Times New Roman" w:eastAsia="Times New Roman" w:hAnsi="Times New Roman" w:cs="Times New Roman"/>
                <w:color w:val="000000"/>
              </w:rPr>
              <w:t>Treg</w:t>
            </w:r>
            <w:proofErr w:type="spellEnd"/>
            <w:r w:rsidRPr="00EE521A">
              <w:rPr>
                <w:rFonts w:ascii="Times New Roman" w:eastAsia="Times New Roman" w:hAnsi="Times New Roman" w:cs="Times New Roman"/>
                <w:color w:val="000000"/>
              </w:rPr>
              <w:t xml:space="preserve"> High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B0126" w14:textId="77777777" w:rsidR="00494994" w:rsidRPr="00E563ED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563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3.9 (0.97, 66.8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800C5" w14:textId="77777777" w:rsidR="00494994" w:rsidRPr="00E563ED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563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4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269F8" w14:textId="77777777" w:rsidR="00494994" w:rsidRPr="00EE521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21A">
              <w:rPr>
                <w:rFonts w:ascii="Times New Roman" w:eastAsia="Times New Roman" w:hAnsi="Times New Roman" w:cs="Times New Roman"/>
                <w:color w:val="000000"/>
              </w:rPr>
              <w:t>18.6 (-23.5, 60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83838" w14:textId="77777777" w:rsidR="00494994" w:rsidRPr="00EE521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21A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</w:tr>
      <w:tr w:rsidR="00494994" w:rsidRPr="007533A4" w14:paraId="6AE099B1" w14:textId="77777777" w:rsidTr="0050330C">
        <w:trPr>
          <w:trHeight w:hRule="exact" w:val="331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28539" w14:textId="77777777" w:rsidR="00494994" w:rsidRPr="006A0AC4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DA9A1" w14:textId="77777777" w:rsidR="00494994" w:rsidRPr="00EE521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21A">
              <w:rPr>
                <w:rFonts w:ascii="Times New Roman" w:eastAsia="Times New Roman" w:hAnsi="Times New Roman" w:cs="Times New Roman"/>
                <w:color w:val="000000"/>
              </w:rPr>
              <w:t>M1 Low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18219" w14:textId="77777777" w:rsidR="00494994" w:rsidRPr="00EE521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21A">
              <w:rPr>
                <w:rFonts w:ascii="Times New Roman" w:eastAsia="Times New Roman" w:hAnsi="Times New Roman" w:cs="Times New Roman"/>
                <w:bCs/>
                <w:color w:val="000000"/>
              </w:rPr>
              <w:t>Reference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8AF42" w14:textId="77777777" w:rsidR="00494994" w:rsidRPr="00EE521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836F8" w14:textId="77777777" w:rsidR="00494994" w:rsidRPr="00EE521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21A">
              <w:rPr>
                <w:rFonts w:ascii="Times New Roman" w:eastAsia="Times New Roman" w:hAnsi="Times New Roman" w:cs="Times New Roman"/>
                <w:bCs/>
                <w:color w:val="000000"/>
              </w:rPr>
              <w:t>Referenc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18038" w14:textId="77777777" w:rsidR="00494994" w:rsidRPr="00EE521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</w:tr>
      <w:tr w:rsidR="00494994" w:rsidRPr="007533A4" w14:paraId="1524959F" w14:textId="77777777" w:rsidTr="0050330C">
        <w:trPr>
          <w:trHeight w:hRule="exact" w:val="331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7501BA" w14:textId="77777777" w:rsidR="00494994" w:rsidRPr="006A0AC4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02219" w14:textId="77777777" w:rsidR="00494994" w:rsidRPr="00EE521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21A">
              <w:rPr>
                <w:rFonts w:ascii="Times New Roman" w:eastAsia="Times New Roman" w:hAnsi="Times New Roman" w:cs="Times New Roman"/>
                <w:color w:val="000000"/>
              </w:rPr>
              <w:t>M1 High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8F7A5" w14:textId="77777777" w:rsidR="00494994" w:rsidRPr="00EE521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21A">
              <w:rPr>
                <w:rFonts w:ascii="Times New Roman" w:eastAsia="Times New Roman" w:hAnsi="Times New Roman" w:cs="Times New Roman"/>
                <w:color w:val="000000"/>
              </w:rPr>
              <w:t>-15.4 (-52.6, 21.8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13142" w14:textId="77777777" w:rsidR="00494994" w:rsidRPr="00EE521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21A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B9348" w14:textId="77777777" w:rsidR="00494994" w:rsidRPr="00EE521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21A">
              <w:rPr>
                <w:rFonts w:ascii="Times New Roman" w:eastAsia="Times New Roman" w:hAnsi="Times New Roman" w:cs="Times New Roman"/>
                <w:color w:val="000000"/>
              </w:rPr>
              <w:t>-30.9 (-74.8, 12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E16FC" w14:textId="77777777" w:rsidR="00494994" w:rsidRPr="00EE521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21A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</w:tr>
      <w:tr w:rsidR="00494994" w:rsidRPr="007533A4" w14:paraId="5AAD7672" w14:textId="77777777" w:rsidTr="0050330C">
        <w:trPr>
          <w:trHeight w:hRule="exact" w:val="331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CA098" w14:textId="77777777" w:rsidR="00494994" w:rsidRPr="006A0AC4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9CB06" w14:textId="77777777" w:rsidR="00494994" w:rsidRPr="00EE521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21A">
              <w:rPr>
                <w:rFonts w:ascii="Times New Roman" w:eastAsia="Times New Roman" w:hAnsi="Times New Roman" w:cs="Times New Roman"/>
                <w:color w:val="000000"/>
              </w:rPr>
              <w:t>M2 Low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E7CED" w14:textId="77777777" w:rsidR="00494994" w:rsidRPr="00EE521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21A">
              <w:rPr>
                <w:rFonts w:ascii="Times New Roman" w:eastAsia="Times New Roman" w:hAnsi="Times New Roman" w:cs="Times New Roman"/>
                <w:bCs/>
                <w:color w:val="000000"/>
              </w:rPr>
              <w:t>Reference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B381D" w14:textId="77777777" w:rsidR="00494994" w:rsidRPr="00EE521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463DC" w14:textId="77777777" w:rsidR="00494994" w:rsidRPr="00EE521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21A">
              <w:rPr>
                <w:rFonts w:ascii="Times New Roman" w:eastAsia="Times New Roman" w:hAnsi="Times New Roman" w:cs="Times New Roman"/>
                <w:bCs/>
                <w:color w:val="000000"/>
              </w:rPr>
              <w:t>Referenc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7D906" w14:textId="77777777" w:rsidR="00494994" w:rsidRPr="00EE521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</w:tr>
      <w:tr w:rsidR="00494994" w:rsidRPr="007533A4" w14:paraId="09AE5945" w14:textId="77777777" w:rsidTr="0050330C">
        <w:trPr>
          <w:trHeight w:hRule="exact" w:val="331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A5E741" w14:textId="77777777" w:rsidR="00494994" w:rsidRPr="006A0AC4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57B69" w14:textId="77777777" w:rsidR="00494994" w:rsidRPr="00EE521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21A">
              <w:rPr>
                <w:rFonts w:ascii="Times New Roman" w:eastAsia="Times New Roman" w:hAnsi="Times New Roman" w:cs="Times New Roman"/>
                <w:color w:val="000000"/>
              </w:rPr>
              <w:t>M2 High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C39F9" w14:textId="77777777" w:rsidR="00494994" w:rsidRPr="00EE521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21A">
              <w:rPr>
                <w:rFonts w:ascii="Times New Roman" w:eastAsia="Times New Roman" w:hAnsi="Times New Roman" w:cs="Times New Roman"/>
                <w:color w:val="000000"/>
              </w:rPr>
              <w:t>-24.0 (-61.5,  13.6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8BC3C" w14:textId="77777777" w:rsidR="00494994" w:rsidRPr="00EE521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21A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9F4CE" w14:textId="77777777" w:rsidR="00494994" w:rsidRPr="00EE521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21A">
              <w:rPr>
                <w:rFonts w:ascii="Times New Roman" w:eastAsia="Times New Roman" w:hAnsi="Times New Roman" w:cs="Times New Roman"/>
                <w:color w:val="000000"/>
              </w:rPr>
              <w:t>-40.6 (-83.5, 2.2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166B7" w14:textId="77777777" w:rsidR="00494994" w:rsidRPr="00EE521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21A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</w:tr>
      <w:tr w:rsidR="00494994" w:rsidRPr="007533A4" w14:paraId="07B24722" w14:textId="77777777" w:rsidTr="0050330C">
        <w:trPr>
          <w:trHeight w:hRule="exact" w:val="331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356EE" w14:textId="77777777" w:rsidR="00494994" w:rsidRPr="006A0AC4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A980B" w14:textId="77777777" w:rsidR="00494994" w:rsidRPr="00EE521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21A">
              <w:rPr>
                <w:rFonts w:ascii="Times New Roman" w:eastAsia="Times New Roman" w:hAnsi="Times New Roman" w:cs="Times New Roman"/>
                <w:color w:val="000000"/>
              </w:rPr>
              <w:t>M1/M2 Low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79E95" w14:textId="77777777" w:rsidR="00494994" w:rsidRPr="00EE521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E521A">
              <w:rPr>
                <w:rFonts w:ascii="Times New Roman" w:eastAsia="Times New Roman" w:hAnsi="Times New Roman" w:cs="Times New Roman"/>
                <w:bCs/>
                <w:color w:val="000000"/>
              </w:rPr>
              <w:t>Reference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BB580" w14:textId="77777777" w:rsidR="00494994" w:rsidRPr="00EE521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EB8EE" w14:textId="77777777" w:rsidR="00494994" w:rsidRPr="00EE521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21A">
              <w:rPr>
                <w:rFonts w:ascii="Times New Roman" w:eastAsia="Times New Roman" w:hAnsi="Times New Roman" w:cs="Times New Roman"/>
                <w:bCs/>
                <w:color w:val="000000"/>
              </w:rPr>
              <w:t>Referenc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95C9A" w14:textId="77777777" w:rsidR="00494994" w:rsidRPr="00EE521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</w:tr>
      <w:tr w:rsidR="00494994" w:rsidRPr="007533A4" w14:paraId="1887600B" w14:textId="77777777" w:rsidTr="0050330C">
        <w:trPr>
          <w:trHeight w:hRule="exact" w:val="331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5F85E4" w14:textId="77777777" w:rsidR="00494994" w:rsidRPr="006A0AC4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071EB" w14:textId="77777777" w:rsidR="00494994" w:rsidRPr="00EE521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21A">
              <w:rPr>
                <w:rFonts w:ascii="Times New Roman" w:eastAsia="Times New Roman" w:hAnsi="Times New Roman" w:cs="Times New Roman"/>
                <w:color w:val="000000"/>
              </w:rPr>
              <w:t>M1/M2 High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F020A" w14:textId="77777777" w:rsidR="00494994" w:rsidRPr="00E563ED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563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1.7 (6.4, 77.1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DFFEB" w14:textId="77777777" w:rsidR="00494994" w:rsidRPr="00E563ED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563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2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F9C63" w14:textId="77777777" w:rsidR="00494994" w:rsidRPr="00EE521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21A">
              <w:rPr>
                <w:rFonts w:ascii="Times New Roman" w:eastAsia="Times New Roman" w:hAnsi="Times New Roman" w:cs="Times New Roman"/>
                <w:color w:val="000000"/>
              </w:rPr>
              <w:t>31.7 (-14.6, 78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F3669" w14:textId="77777777" w:rsidR="00494994" w:rsidRPr="00EE521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21A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</w:tr>
      <w:tr w:rsidR="00494994" w:rsidRPr="007533A4" w14:paraId="5328242A" w14:textId="77777777" w:rsidTr="0050330C">
        <w:trPr>
          <w:trHeight w:hRule="exact" w:val="331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C5041" w14:textId="77777777" w:rsidR="00494994" w:rsidRPr="006A0AC4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F8150" w14:textId="77777777" w:rsidR="00494994" w:rsidRPr="00EE521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0C0A4" w14:textId="77777777" w:rsidR="00494994" w:rsidRPr="00EE521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B209A" w14:textId="77777777" w:rsidR="00494994" w:rsidRPr="00EE521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EA9A7" w14:textId="77777777" w:rsidR="00494994" w:rsidRPr="00EE521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F7995" w14:textId="77777777" w:rsidR="00494994" w:rsidRPr="00EE521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494994" w:rsidRPr="007533A4" w14:paraId="6246CC68" w14:textId="77777777" w:rsidTr="0050330C">
        <w:trPr>
          <w:trHeight w:hRule="exact" w:val="331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460053B2" w14:textId="77777777" w:rsidR="00494994" w:rsidRPr="006A0AC4" w:rsidRDefault="00494994" w:rsidP="00B27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7B7D9" w14:textId="77777777" w:rsidR="00494994" w:rsidRPr="00EE521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E521A">
              <w:rPr>
                <w:rFonts w:ascii="Times New Roman" w:eastAsia="Times New Roman" w:hAnsi="Times New Roman" w:cs="Times New Roman"/>
                <w:color w:val="000000"/>
              </w:rPr>
              <w:t>Treg</w:t>
            </w:r>
            <w:proofErr w:type="spellEnd"/>
            <w:r w:rsidRPr="00EE521A">
              <w:rPr>
                <w:rFonts w:ascii="Times New Roman" w:eastAsia="Times New Roman" w:hAnsi="Times New Roman" w:cs="Times New Roman"/>
                <w:color w:val="000000"/>
              </w:rPr>
              <w:t xml:space="preserve"> Low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4ADAF" w14:textId="77777777" w:rsidR="00494994" w:rsidRPr="00EE521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21A">
              <w:rPr>
                <w:rFonts w:ascii="Times New Roman" w:eastAsia="Times New Roman" w:hAnsi="Times New Roman" w:cs="Times New Roman"/>
                <w:bCs/>
                <w:color w:val="000000"/>
              </w:rPr>
              <w:t>Reference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81912" w14:textId="77777777" w:rsidR="00494994" w:rsidRPr="00EE521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6A32E" w14:textId="77777777" w:rsidR="00494994" w:rsidRPr="00EE521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21A">
              <w:rPr>
                <w:rFonts w:ascii="Times New Roman" w:eastAsia="Times New Roman" w:hAnsi="Times New Roman" w:cs="Times New Roman"/>
                <w:bCs/>
                <w:color w:val="000000"/>
              </w:rPr>
              <w:t>Referenc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ED4CE" w14:textId="77777777" w:rsidR="00494994" w:rsidRPr="00EE521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</w:tr>
      <w:tr w:rsidR="00494994" w:rsidRPr="007533A4" w14:paraId="5C52E473" w14:textId="77777777" w:rsidTr="0050330C">
        <w:trPr>
          <w:trHeight w:hRule="exact" w:val="331"/>
        </w:trPr>
        <w:tc>
          <w:tcPr>
            <w:tcW w:w="4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11CAF5C" w14:textId="77777777" w:rsidR="00494994" w:rsidRPr="006A0AC4" w:rsidRDefault="00494994" w:rsidP="00B27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A0A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ell Counts in Tissue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046BF" w14:textId="77777777" w:rsidR="00494994" w:rsidRPr="00EE521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E521A">
              <w:rPr>
                <w:rFonts w:ascii="Times New Roman" w:eastAsia="Times New Roman" w:hAnsi="Times New Roman" w:cs="Times New Roman"/>
                <w:color w:val="000000"/>
              </w:rPr>
              <w:t>Treg</w:t>
            </w:r>
            <w:proofErr w:type="spellEnd"/>
            <w:r w:rsidRPr="00EE521A">
              <w:rPr>
                <w:rFonts w:ascii="Times New Roman" w:eastAsia="Times New Roman" w:hAnsi="Times New Roman" w:cs="Times New Roman"/>
                <w:color w:val="000000"/>
              </w:rPr>
              <w:t xml:space="preserve"> High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6DD8F" w14:textId="77777777" w:rsidR="00494994" w:rsidRPr="00EE521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21A">
              <w:rPr>
                <w:rFonts w:ascii="Times New Roman" w:eastAsia="Times New Roman" w:hAnsi="Times New Roman" w:cs="Times New Roman"/>
                <w:color w:val="000000"/>
              </w:rPr>
              <w:t>29.3 (-16.0, 74.6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E9E6C" w14:textId="77777777" w:rsidR="00494994" w:rsidRPr="00EE521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21A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08F84" w14:textId="77777777" w:rsidR="00494994" w:rsidRPr="00EE521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21A">
              <w:rPr>
                <w:rFonts w:ascii="Times New Roman" w:eastAsia="Times New Roman" w:hAnsi="Times New Roman" w:cs="Times New Roman"/>
                <w:color w:val="000000"/>
              </w:rPr>
              <w:t>33.1 (-22.6, 88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EA594" w14:textId="77777777" w:rsidR="00494994" w:rsidRPr="00EE521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21A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</w:tr>
      <w:tr w:rsidR="00494994" w:rsidRPr="007533A4" w14:paraId="487DB2CE" w14:textId="77777777" w:rsidTr="0050330C">
        <w:trPr>
          <w:trHeight w:hRule="exact" w:val="331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2E6C4" w14:textId="77777777" w:rsidR="00494994" w:rsidRPr="007533A4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BE8FC" w14:textId="77777777" w:rsidR="00494994" w:rsidRPr="00EE521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E521A">
              <w:rPr>
                <w:rFonts w:ascii="Times New Roman" w:eastAsia="Times New Roman" w:hAnsi="Times New Roman" w:cs="Times New Roman"/>
                <w:color w:val="000000"/>
              </w:rPr>
              <w:t>Teff</w:t>
            </w:r>
            <w:proofErr w:type="spellEnd"/>
            <w:r w:rsidRPr="00EE521A">
              <w:rPr>
                <w:rFonts w:ascii="Times New Roman" w:eastAsia="Times New Roman" w:hAnsi="Times New Roman" w:cs="Times New Roman"/>
                <w:color w:val="000000"/>
              </w:rPr>
              <w:t xml:space="preserve"> Low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5E816" w14:textId="77777777" w:rsidR="00494994" w:rsidRPr="00EE521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21A">
              <w:rPr>
                <w:rFonts w:ascii="Times New Roman" w:eastAsia="Times New Roman" w:hAnsi="Times New Roman" w:cs="Times New Roman"/>
                <w:bCs/>
                <w:color w:val="000000"/>
              </w:rPr>
              <w:t>Reference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553FB" w14:textId="77777777" w:rsidR="00494994" w:rsidRPr="00EE521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3A2AC" w14:textId="77777777" w:rsidR="00494994" w:rsidRPr="00EE521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21A">
              <w:rPr>
                <w:rFonts w:ascii="Times New Roman" w:eastAsia="Times New Roman" w:hAnsi="Times New Roman" w:cs="Times New Roman"/>
                <w:bCs/>
                <w:color w:val="000000"/>
              </w:rPr>
              <w:t>Referenc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455D5" w14:textId="77777777" w:rsidR="00494994" w:rsidRPr="00EE521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</w:tr>
      <w:tr w:rsidR="00494994" w:rsidRPr="007533A4" w14:paraId="6734A383" w14:textId="77777777" w:rsidTr="0050330C">
        <w:trPr>
          <w:trHeight w:hRule="exact" w:val="331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16E5E" w14:textId="77777777" w:rsidR="00494994" w:rsidRPr="007533A4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3C457" w14:textId="77777777" w:rsidR="00494994" w:rsidRPr="00EE521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E521A">
              <w:rPr>
                <w:rFonts w:ascii="Times New Roman" w:eastAsia="Times New Roman" w:hAnsi="Times New Roman" w:cs="Times New Roman"/>
                <w:color w:val="000000"/>
              </w:rPr>
              <w:t>Teff</w:t>
            </w:r>
            <w:proofErr w:type="spellEnd"/>
            <w:r w:rsidRPr="00EE521A">
              <w:rPr>
                <w:rFonts w:ascii="Times New Roman" w:eastAsia="Times New Roman" w:hAnsi="Times New Roman" w:cs="Times New Roman"/>
                <w:color w:val="000000"/>
              </w:rPr>
              <w:t xml:space="preserve"> High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046A7" w14:textId="77777777" w:rsidR="00494994" w:rsidRPr="00EE521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21A">
              <w:rPr>
                <w:rFonts w:ascii="Times New Roman" w:eastAsia="Times New Roman" w:hAnsi="Times New Roman" w:cs="Times New Roman"/>
                <w:color w:val="000000"/>
              </w:rPr>
              <w:t>35.4 (-5.2, 76.0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330AF" w14:textId="77777777" w:rsidR="00494994" w:rsidRPr="00EE521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21A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F965E" w14:textId="77777777" w:rsidR="00494994" w:rsidRPr="00EE521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21A">
              <w:rPr>
                <w:rFonts w:ascii="Times New Roman" w:eastAsia="Times New Roman" w:hAnsi="Times New Roman" w:cs="Times New Roman"/>
                <w:color w:val="000000"/>
              </w:rPr>
              <w:t>13.6 (-38.6, 65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88A76" w14:textId="77777777" w:rsidR="00494994" w:rsidRPr="00EE521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21A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</w:tr>
      <w:tr w:rsidR="00494994" w:rsidRPr="007533A4" w14:paraId="31D59AAD" w14:textId="77777777" w:rsidTr="0050330C">
        <w:trPr>
          <w:trHeight w:hRule="exact" w:val="331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1BFD7" w14:textId="77777777" w:rsidR="00494994" w:rsidRPr="007533A4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9807C" w14:textId="77777777" w:rsidR="00494994" w:rsidRPr="00EE521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E521A">
              <w:rPr>
                <w:rFonts w:ascii="Times New Roman" w:eastAsia="Times New Roman" w:hAnsi="Times New Roman" w:cs="Times New Roman"/>
                <w:color w:val="000000"/>
              </w:rPr>
              <w:t>Teff</w:t>
            </w:r>
            <w:proofErr w:type="spellEnd"/>
            <w:r w:rsidRPr="00EE521A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EE521A">
              <w:rPr>
                <w:rFonts w:ascii="Times New Roman" w:eastAsia="Times New Roman" w:hAnsi="Times New Roman" w:cs="Times New Roman"/>
                <w:color w:val="000000"/>
              </w:rPr>
              <w:t>Treg</w:t>
            </w:r>
            <w:proofErr w:type="spellEnd"/>
            <w:r w:rsidRPr="00EE521A">
              <w:rPr>
                <w:rFonts w:ascii="Times New Roman" w:eastAsia="Times New Roman" w:hAnsi="Times New Roman" w:cs="Times New Roman"/>
                <w:color w:val="000000"/>
              </w:rPr>
              <w:t xml:space="preserve"> Low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2E5AB" w14:textId="77777777" w:rsidR="00494994" w:rsidRPr="00EE521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21A">
              <w:rPr>
                <w:rFonts w:ascii="Times New Roman" w:eastAsia="Times New Roman" w:hAnsi="Times New Roman" w:cs="Times New Roman"/>
                <w:bCs/>
                <w:color w:val="000000"/>
              </w:rPr>
              <w:t>Reference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1BC0B" w14:textId="77777777" w:rsidR="00494994" w:rsidRPr="00EE521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7D3A0" w14:textId="77777777" w:rsidR="00494994" w:rsidRPr="00EE521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21A">
              <w:rPr>
                <w:rFonts w:ascii="Times New Roman" w:eastAsia="Times New Roman" w:hAnsi="Times New Roman" w:cs="Times New Roman"/>
                <w:bCs/>
                <w:color w:val="000000"/>
              </w:rPr>
              <w:t>Referenc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E94F7" w14:textId="77777777" w:rsidR="00494994" w:rsidRPr="00EE521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</w:tr>
      <w:tr w:rsidR="00494994" w:rsidRPr="007533A4" w14:paraId="0EB05776" w14:textId="77777777" w:rsidTr="0050330C">
        <w:trPr>
          <w:trHeight w:hRule="exact" w:val="331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9BBB9B" w14:textId="77777777" w:rsidR="00494994" w:rsidRPr="007533A4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92490" w14:textId="77777777" w:rsidR="00494994" w:rsidRPr="00EE521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E521A">
              <w:rPr>
                <w:rFonts w:ascii="Times New Roman" w:eastAsia="Times New Roman" w:hAnsi="Times New Roman" w:cs="Times New Roman"/>
                <w:color w:val="000000"/>
              </w:rPr>
              <w:t>Teff</w:t>
            </w:r>
            <w:proofErr w:type="spellEnd"/>
            <w:r w:rsidRPr="00EE521A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EE521A">
              <w:rPr>
                <w:rFonts w:ascii="Times New Roman" w:eastAsia="Times New Roman" w:hAnsi="Times New Roman" w:cs="Times New Roman"/>
                <w:color w:val="000000"/>
              </w:rPr>
              <w:t>Treg</w:t>
            </w:r>
            <w:proofErr w:type="spellEnd"/>
            <w:r w:rsidRPr="00EE521A">
              <w:rPr>
                <w:rFonts w:ascii="Times New Roman" w:eastAsia="Times New Roman" w:hAnsi="Times New Roman" w:cs="Times New Roman"/>
                <w:color w:val="000000"/>
              </w:rPr>
              <w:t xml:space="preserve"> High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CA0CD" w14:textId="77777777" w:rsidR="00494994" w:rsidRPr="00EE521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21A">
              <w:rPr>
                <w:rFonts w:ascii="Times New Roman" w:eastAsia="Times New Roman" w:hAnsi="Times New Roman" w:cs="Times New Roman"/>
                <w:color w:val="000000"/>
              </w:rPr>
              <w:t>-16.3 (-65.0, 32.4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18EF3" w14:textId="77777777" w:rsidR="00494994" w:rsidRPr="00EE521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21A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5B5C7" w14:textId="77777777" w:rsidR="00494994" w:rsidRPr="00EE521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21A">
              <w:rPr>
                <w:rFonts w:ascii="Times New Roman" w:eastAsia="Times New Roman" w:hAnsi="Times New Roman" w:cs="Times New Roman"/>
                <w:color w:val="000000"/>
              </w:rPr>
              <w:t>-29.1 (-85.2, 27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B614C" w14:textId="77777777" w:rsidR="00494994" w:rsidRPr="00EE521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21A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</w:tr>
      <w:tr w:rsidR="00494994" w:rsidRPr="007533A4" w14:paraId="3B1B42E7" w14:textId="77777777" w:rsidTr="0050330C">
        <w:trPr>
          <w:trHeight w:hRule="exact" w:val="331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7FBD9" w14:textId="77777777" w:rsidR="00494994" w:rsidRPr="007533A4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56D3B" w14:textId="77777777" w:rsidR="00494994" w:rsidRPr="00EE521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21A">
              <w:rPr>
                <w:rFonts w:ascii="Times New Roman" w:eastAsia="Times New Roman" w:hAnsi="Times New Roman" w:cs="Times New Roman"/>
                <w:color w:val="000000"/>
              </w:rPr>
              <w:t>M1 Low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C2927" w14:textId="77777777" w:rsidR="00494994" w:rsidRPr="00EE521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E521A">
              <w:rPr>
                <w:rFonts w:ascii="Times New Roman" w:eastAsia="Times New Roman" w:hAnsi="Times New Roman" w:cs="Times New Roman"/>
                <w:bCs/>
                <w:color w:val="000000"/>
              </w:rPr>
              <w:t>Reference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3AA43" w14:textId="77777777" w:rsidR="00494994" w:rsidRPr="00EE521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7B829" w14:textId="77777777" w:rsidR="00494994" w:rsidRPr="00EE521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21A">
              <w:rPr>
                <w:rFonts w:ascii="Times New Roman" w:eastAsia="Times New Roman" w:hAnsi="Times New Roman" w:cs="Times New Roman"/>
                <w:bCs/>
                <w:color w:val="000000"/>
              </w:rPr>
              <w:t>Referenc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0E558" w14:textId="77777777" w:rsidR="00494994" w:rsidRPr="00EE521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</w:tr>
      <w:tr w:rsidR="00494994" w:rsidRPr="007533A4" w14:paraId="536ED515" w14:textId="77777777" w:rsidTr="0050330C">
        <w:trPr>
          <w:trHeight w:hRule="exact" w:val="331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E25AE8" w14:textId="77777777" w:rsidR="00494994" w:rsidRPr="007533A4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63898" w14:textId="77777777" w:rsidR="00494994" w:rsidRPr="00EE521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21A">
              <w:rPr>
                <w:rFonts w:ascii="Times New Roman" w:eastAsia="Times New Roman" w:hAnsi="Times New Roman" w:cs="Times New Roman"/>
                <w:color w:val="000000"/>
              </w:rPr>
              <w:t>M1 High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5EF8A" w14:textId="77777777" w:rsidR="00494994" w:rsidRPr="00E563ED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563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3.1 (15.8, 90.5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3768C" w14:textId="77777777" w:rsidR="00494994" w:rsidRPr="00E563ED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563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7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7A48A" w14:textId="77777777" w:rsidR="00494994" w:rsidRPr="00EE521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21A">
              <w:rPr>
                <w:rFonts w:ascii="Times New Roman" w:eastAsia="Times New Roman" w:hAnsi="Times New Roman" w:cs="Times New Roman"/>
                <w:color w:val="000000"/>
              </w:rPr>
              <w:t>10.3 (-47.5, 68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00723" w14:textId="77777777" w:rsidR="00494994" w:rsidRPr="00EE521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21A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</w:tr>
      <w:tr w:rsidR="00494994" w:rsidRPr="007533A4" w14:paraId="2AF5E83A" w14:textId="77777777" w:rsidTr="0050330C">
        <w:trPr>
          <w:trHeight w:hRule="exact" w:val="331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15AC6" w14:textId="77777777" w:rsidR="00494994" w:rsidRPr="007533A4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1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343719" w14:textId="77777777" w:rsidR="00494994" w:rsidRPr="00EE521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21A">
              <w:rPr>
                <w:rFonts w:ascii="Times New Roman" w:eastAsia="Times New Roman" w:hAnsi="Times New Roman" w:cs="Times New Roman"/>
                <w:color w:val="000000"/>
              </w:rPr>
              <w:t>M2 Low</w:t>
            </w:r>
          </w:p>
        </w:tc>
        <w:tc>
          <w:tcPr>
            <w:tcW w:w="21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327367" w14:textId="77777777" w:rsidR="00494994" w:rsidRPr="00EE521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21A">
              <w:rPr>
                <w:rFonts w:ascii="Times New Roman" w:eastAsia="Times New Roman" w:hAnsi="Times New Roman" w:cs="Times New Roman"/>
                <w:bCs/>
                <w:color w:val="000000"/>
              </w:rPr>
              <w:t>Reference</w:t>
            </w:r>
          </w:p>
        </w:tc>
        <w:tc>
          <w:tcPr>
            <w:tcW w:w="1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820E88" w14:textId="77777777" w:rsidR="00494994" w:rsidRPr="00EE521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7468A0" w14:textId="77777777" w:rsidR="00494994" w:rsidRPr="00EE521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21A">
              <w:rPr>
                <w:rFonts w:ascii="Times New Roman" w:eastAsia="Times New Roman" w:hAnsi="Times New Roman" w:cs="Times New Roman"/>
                <w:bCs/>
                <w:color w:val="000000"/>
              </w:rPr>
              <w:t>Reference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center"/>
          </w:tcPr>
          <w:p w14:paraId="23DE8736" w14:textId="77777777" w:rsidR="00494994" w:rsidRPr="00EE521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</w:tr>
      <w:tr w:rsidR="00494994" w:rsidRPr="007533A4" w14:paraId="54717912" w14:textId="77777777" w:rsidTr="0050330C">
        <w:trPr>
          <w:trHeight w:hRule="exact" w:val="331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DAC918" w14:textId="77777777" w:rsidR="00494994" w:rsidRPr="007533A4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1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17743" w14:textId="77777777" w:rsidR="00494994" w:rsidRPr="00EE521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21A">
              <w:rPr>
                <w:rFonts w:ascii="Times New Roman" w:eastAsia="Times New Roman" w:hAnsi="Times New Roman" w:cs="Times New Roman"/>
                <w:color w:val="000000"/>
              </w:rPr>
              <w:t>M2 High</w:t>
            </w:r>
          </w:p>
        </w:tc>
        <w:tc>
          <w:tcPr>
            <w:tcW w:w="21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28FB23" w14:textId="77777777" w:rsidR="00494994" w:rsidRPr="00EE521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21A">
              <w:rPr>
                <w:rFonts w:ascii="Times New Roman" w:eastAsia="Times New Roman" w:hAnsi="Times New Roman" w:cs="Times New Roman"/>
                <w:color w:val="000000"/>
              </w:rPr>
              <w:t>28.7 (-17.6, 74.9)</w:t>
            </w:r>
          </w:p>
        </w:tc>
        <w:tc>
          <w:tcPr>
            <w:tcW w:w="1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75797" w14:textId="77777777" w:rsidR="00494994" w:rsidRPr="00EE521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21A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20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81F96" w14:textId="77777777" w:rsidR="00494994" w:rsidRPr="00EE521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21A">
              <w:rPr>
                <w:rFonts w:ascii="Times New Roman" w:eastAsia="Times New Roman" w:hAnsi="Times New Roman" w:cs="Times New Roman"/>
                <w:color w:val="000000"/>
              </w:rPr>
              <w:t>17.6 (-42.0, 77.1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center"/>
          </w:tcPr>
          <w:p w14:paraId="53508E57" w14:textId="77777777" w:rsidR="00494994" w:rsidRPr="00EE521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21A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</w:tr>
      <w:tr w:rsidR="00494994" w:rsidRPr="007533A4" w14:paraId="4F6AF124" w14:textId="77777777" w:rsidTr="0050330C">
        <w:trPr>
          <w:trHeight w:hRule="exact" w:val="331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E7CBC" w14:textId="77777777" w:rsidR="00494994" w:rsidRPr="007533A4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1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43FFEE" w14:textId="77777777" w:rsidR="00494994" w:rsidRPr="00EE521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21A">
              <w:rPr>
                <w:rFonts w:ascii="Times New Roman" w:eastAsia="Times New Roman" w:hAnsi="Times New Roman" w:cs="Times New Roman"/>
                <w:color w:val="000000"/>
              </w:rPr>
              <w:t>M1/M2 Low</w:t>
            </w:r>
          </w:p>
        </w:tc>
        <w:tc>
          <w:tcPr>
            <w:tcW w:w="21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BE19D1" w14:textId="77777777" w:rsidR="00494994" w:rsidRPr="00EE521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21A">
              <w:rPr>
                <w:rFonts w:ascii="Times New Roman" w:eastAsia="Times New Roman" w:hAnsi="Times New Roman" w:cs="Times New Roman"/>
                <w:bCs/>
                <w:color w:val="000000"/>
              </w:rPr>
              <w:t>Reference</w:t>
            </w:r>
          </w:p>
        </w:tc>
        <w:tc>
          <w:tcPr>
            <w:tcW w:w="1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F11DED" w14:textId="77777777" w:rsidR="00494994" w:rsidRPr="00EE521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15CD02" w14:textId="77777777" w:rsidR="00494994" w:rsidRPr="00EE521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21A">
              <w:rPr>
                <w:rFonts w:ascii="Times New Roman" w:eastAsia="Times New Roman" w:hAnsi="Times New Roman" w:cs="Times New Roman"/>
                <w:bCs/>
                <w:color w:val="000000"/>
              </w:rPr>
              <w:t>Reference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center"/>
          </w:tcPr>
          <w:p w14:paraId="2666C39C" w14:textId="77777777" w:rsidR="00494994" w:rsidRPr="00EE521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</w:tr>
      <w:tr w:rsidR="00494994" w:rsidRPr="007533A4" w14:paraId="7A2C3B5F" w14:textId="77777777" w:rsidTr="0050330C">
        <w:trPr>
          <w:trHeight w:hRule="exact" w:val="331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1D821" w14:textId="77777777" w:rsidR="00494994" w:rsidRPr="007533A4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D52F6" w14:textId="77777777" w:rsidR="00494994" w:rsidRPr="00EE521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21A">
              <w:rPr>
                <w:rFonts w:ascii="Times New Roman" w:eastAsia="Times New Roman" w:hAnsi="Times New Roman" w:cs="Times New Roman"/>
                <w:color w:val="000000"/>
              </w:rPr>
              <w:t>M1/M2 High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B249391" w14:textId="77777777" w:rsidR="00494994" w:rsidRPr="00EE521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21A">
              <w:rPr>
                <w:rFonts w:ascii="Times New Roman" w:eastAsia="Times New Roman" w:hAnsi="Times New Roman" w:cs="Times New Roman"/>
                <w:color w:val="000000"/>
              </w:rPr>
              <w:t>-16.6 (-53.4, 20.2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DE03E" w14:textId="77777777" w:rsidR="00494994" w:rsidRPr="00EE521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21A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077B4" w14:textId="77777777" w:rsidR="00494994" w:rsidRPr="00EE521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21A">
              <w:rPr>
                <w:rFonts w:ascii="Times New Roman" w:eastAsia="Times New Roman" w:hAnsi="Times New Roman" w:cs="Times New Roman"/>
                <w:color w:val="000000"/>
              </w:rPr>
              <w:t>-29.2 (-69.6, 11.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58CEB50" w14:textId="77777777" w:rsidR="00494994" w:rsidRPr="00EE521A" w:rsidRDefault="00494994" w:rsidP="00B27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21A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</w:tr>
    </w:tbl>
    <w:p w14:paraId="0DEE9E28" w14:textId="77777777" w:rsidR="00494994" w:rsidRPr="00A4410B" w:rsidRDefault="00494994" w:rsidP="00494994">
      <w:pPr>
        <w:rPr>
          <w:rFonts w:ascii="Times New Roman" w:hAnsi="Times New Roman" w:cs="Times New Roman"/>
          <w:sz w:val="24"/>
          <w:szCs w:val="24"/>
        </w:rPr>
      </w:pPr>
      <w:r w:rsidRPr="00A4410B">
        <w:rPr>
          <w:rFonts w:ascii="Times New Roman" w:hAnsi="Times New Roman" w:cs="Times New Roman"/>
          <w:sz w:val="24"/>
          <w:szCs w:val="24"/>
        </w:rPr>
        <w:t xml:space="preserve">         Model was adjusted for age, sex, race/ethnicity, and BMI. Results were scaled to interquartile increase in non-freeway NRAP (1.1 ppb CALINE NOx).</w:t>
      </w:r>
    </w:p>
    <w:p w14:paraId="2B712887" w14:textId="048FFEAC" w:rsidR="0050330C" w:rsidRDefault="00494994" w:rsidP="00494994">
      <w:pPr>
        <w:rPr>
          <w:rFonts w:ascii="Times New Roman" w:hAnsi="Times New Roman" w:cs="Times New Roman"/>
          <w:sz w:val="24"/>
          <w:szCs w:val="24"/>
        </w:rPr>
        <w:sectPr w:rsidR="0050330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t xml:space="preserve">* Joint effect was estimated by adding a multiplicative interaction term between continuous non-freeway NOx and dichotomized cell counts (or ratio) at the median into high and low strata (from </w:t>
      </w:r>
      <w:r w:rsidR="003860D0">
        <w:rPr>
          <w:rFonts w:ascii="Times New Roman" w:hAnsi="Times New Roman" w:cs="Times New Roman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</w:rPr>
        <w:t>Table 2</w:t>
      </w:r>
    </w:p>
    <w:p w14:paraId="2AF94EA2" w14:textId="08CE6F8A" w:rsidR="00F91EB5" w:rsidRPr="00601BA8" w:rsidRDefault="00F91EB5" w:rsidP="00F91EB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5. </w:t>
      </w:r>
      <w:r w:rsidRPr="00601BA8">
        <w:rPr>
          <w:rFonts w:ascii="Times New Roman" w:eastAsia="Times New Roman" w:hAnsi="Times New Roman" w:cs="Times New Roman"/>
          <w:color w:val="000000"/>
          <w:sz w:val="24"/>
          <w:szCs w:val="24"/>
        </w:rPr>
        <w:t>Association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e.g., Odds Ratios)</w:t>
      </w:r>
      <w:r w:rsidRPr="00601BA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f Non-Freeway Near-roadway Air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ollutant (NRAP) Exposure with Cell C</w:t>
      </w:r>
      <w:r w:rsidR="000B3F2A">
        <w:rPr>
          <w:rFonts w:ascii="Times New Roman" w:eastAsia="Times New Roman" w:hAnsi="Times New Roman" w:cs="Times New Roman"/>
          <w:color w:val="000000"/>
          <w:sz w:val="24"/>
          <w:szCs w:val="24"/>
        </w:rPr>
        <w:t>ounts,</w:t>
      </w:r>
      <w:r w:rsidRPr="00601BA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bookmarkStart w:id="0" w:name="_GoBack"/>
      <w:bookmarkEnd w:id="0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 Ratio of M1 to M2 Cells Counts and the Ratio of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eff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o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reg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ells C</w:t>
      </w:r>
      <w:r w:rsidRPr="00601BA8">
        <w:rPr>
          <w:rFonts w:ascii="Times New Roman" w:eastAsia="Times New Roman" w:hAnsi="Times New Roman" w:cs="Times New Roman"/>
          <w:color w:val="000000"/>
          <w:sz w:val="24"/>
          <w:szCs w:val="24"/>
        </w:rPr>
        <w:t>ount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</w:p>
    <w:tbl>
      <w:tblPr>
        <w:tblStyle w:val="TableGrid"/>
        <w:tblW w:w="130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1"/>
        <w:gridCol w:w="1727"/>
        <w:gridCol w:w="1818"/>
        <w:gridCol w:w="1909"/>
        <w:gridCol w:w="272"/>
        <w:gridCol w:w="1962"/>
        <w:gridCol w:w="1802"/>
        <w:gridCol w:w="1919"/>
      </w:tblGrid>
      <w:tr w:rsidR="00F91EB5" w:rsidRPr="0050330C" w14:paraId="625693A9" w14:textId="77777777" w:rsidTr="00C64F78">
        <w:trPr>
          <w:trHeight w:val="365"/>
        </w:trPr>
        <w:tc>
          <w:tcPr>
            <w:tcW w:w="163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94A5C17" w14:textId="77777777" w:rsidR="00F91EB5" w:rsidRPr="0050330C" w:rsidRDefault="00F91EB5" w:rsidP="00C64F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9" w:type="dxa"/>
            <w:gridSpan w:val="7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4BBC3E1" w14:textId="77777777" w:rsidR="00F91EB5" w:rsidRPr="0050330C" w:rsidRDefault="00F91EB5" w:rsidP="00C64F7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33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ll counts in Tissue</w:t>
            </w:r>
          </w:p>
        </w:tc>
      </w:tr>
      <w:tr w:rsidR="00F91EB5" w:rsidRPr="0050330C" w14:paraId="659398CD" w14:textId="77777777" w:rsidTr="00C64F78">
        <w:trPr>
          <w:trHeight w:val="429"/>
        </w:trPr>
        <w:tc>
          <w:tcPr>
            <w:tcW w:w="163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E6B9D3A" w14:textId="77777777" w:rsidR="00F91EB5" w:rsidRPr="0050330C" w:rsidRDefault="00F91EB5" w:rsidP="00C64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30C">
              <w:rPr>
                <w:rFonts w:ascii="Times New Roman" w:hAnsi="Times New Roman" w:cs="Times New Roman"/>
                <w:sz w:val="24"/>
                <w:szCs w:val="24"/>
              </w:rPr>
              <w:t>Pollutant</w:t>
            </w:r>
          </w:p>
        </w:tc>
        <w:tc>
          <w:tcPr>
            <w:tcW w:w="1727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717B83F2" w14:textId="77777777" w:rsidR="00F91EB5" w:rsidRPr="0050330C" w:rsidRDefault="00F91EB5" w:rsidP="00C64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0330C">
              <w:rPr>
                <w:rFonts w:ascii="Times New Roman" w:hAnsi="Times New Roman" w:cs="Times New Roman"/>
                <w:sz w:val="24"/>
                <w:szCs w:val="24"/>
              </w:rPr>
              <w:t>Teff</w:t>
            </w:r>
            <w:proofErr w:type="spellEnd"/>
          </w:p>
        </w:tc>
        <w:tc>
          <w:tcPr>
            <w:tcW w:w="1818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2A81DEDD" w14:textId="77777777" w:rsidR="00F91EB5" w:rsidRPr="0050330C" w:rsidRDefault="00F91EB5" w:rsidP="00C64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0330C">
              <w:rPr>
                <w:rFonts w:ascii="Times New Roman" w:hAnsi="Times New Roman" w:cs="Times New Roman"/>
                <w:sz w:val="24"/>
                <w:szCs w:val="24"/>
              </w:rPr>
              <w:t>Treg</w:t>
            </w:r>
            <w:proofErr w:type="spellEnd"/>
          </w:p>
        </w:tc>
        <w:tc>
          <w:tcPr>
            <w:tcW w:w="1909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534F992E" w14:textId="77777777" w:rsidR="00F91EB5" w:rsidRPr="0050330C" w:rsidRDefault="00F91EB5" w:rsidP="00C64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0330C">
              <w:rPr>
                <w:rFonts w:ascii="Times New Roman" w:hAnsi="Times New Roman" w:cs="Times New Roman"/>
                <w:sz w:val="24"/>
                <w:szCs w:val="24"/>
              </w:rPr>
              <w:t>Teff</w:t>
            </w:r>
            <w:proofErr w:type="spellEnd"/>
            <w:r w:rsidRPr="0050330C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50330C">
              <w:rPr>
                <w:rFonts w:ascii="Times New Roman" w:hAnsi="Times New Roman" w:cs="Times New Roman"/>
                <w:sz w:val="24"/>
                <w:szCs w:val="24"/>
              </w:rPr>
              <w:t>Treg</w:t>
            </w:r>
            <w:proofErr w:type="spellEnd"/>
            <w:r w:rsidRPr="0050330C">
              <w:rPr>
                <w:rFonts w:ascii="Times New Roman" w:hAnsi="Times New Roman" w:cs="Times New Roman"/>
                <w:sz w:val="24"/>
                <w:szCs w:val="24"/>
              </w:rPr>
              <w:t xml:space="preserve"> ratio</w:t>
            </w:r>
          </w:p>
        </w:tc>
        <w:tc>
          <w:tcPr>
            <w:tcW w:w="27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FB44BD5" w14:textId="77777777" w:rsidR="00F91EB5" w:rsidRPr="0050330C" w:rsidRDefault="00F91EB5" w:rsidP="00C64F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2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32CE0737" w14:textId="77777777" w:rsidR="00F91EB5" w:rsidRPr="0050330C" w:rsidRDefault="00F91EB5" w:rsidP="00C64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30C">
              <w:rPr>
                <w:rFonts w:ascii="Times New Roman" w:hAnsi="Times New Roman" w:cs="Times New Roman"/>
                <w:sz w:val="24"/>
                <w:szCs w:val="24"/>
              </w:rPr>
              <w:t>M1</w:t>
            </w:r>
          </w:p>
        </w:tc>
        <w:tc>
          <w:tcPr>
            <w:tcW w:w="1802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24F7A4D8" w14:textId="77777777" w:rsidR="00F91EB5" w:rsidRPr="0050330C" w:rsidRDefault="00F91EB5" w:rsidP="00C64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30C">
              <w:rPr>
                <w:rFonts w:ascii="Times New Roman" w:hAnsi="Times New Roman" w:cs="Times New Roman"/>
                <w:sz w:val="24"/>
                <w:szCs w:val="24"/>
              </w:rPr>
              <w:t>M2</w:t>
            </w:r>
          </w:p>
        </w:tc>
        <w:tc>
          <w:tcPr>
            <w:tcW w:w="1919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4B7BC078" w14:textId="77777777" w:rsidR="00F91EB5" w:rsidRPr="0050330C" w:rsidRDefault="00F91EB5" w:rsidP="00C64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30C">
              <w:rPr>
                <w:rFonts w:ascii="Times New Roman" w:hAnsi="Times New Roman" w:cs="Times New Roman"/>
                <w:sz w:val="24"/>
                <w:szCs w:val="24"/>
              </w:rPr>
              <w:t>M1/M2 ratio</w:t>
            </w:r>
          </w:p>
        </w:tc>
      </w:tr>
      <w:tr w:rsidR="00F91EB5" w:rsidRPr="0050330C" w14:paraId="6B902544" w14:textId="77777777" w:rsidTr="00C64F78">
        <w:trPr>
          <w:trHeight w:val="365"/>
        </w:trPr>
        <w:tc>
          <w:tcPr>
            <w:tcW w:w="163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A59EF2D" w14:textId="77777777" w:rsidR="00F91EB5" w:rsidRPr="0050330C" w:rsidRDefault="00F91EB5" w:rsidP="00C64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30C">
              <w:rPr>
                <w:rFonts w:ascii="Times New Roman" w:hAnsi="Times New Roman" w:cs="Times New Roman"/>
                <w:sz w:val="24"/>
                <w:szCs w:val="24"/>
              </w:rPr>
              <w:t>Non-Freeway NOx</w:t>
            </w:r>
          </w:p>
        </w:tc>
        <w:tc>
          <w:tcPr>
            <w:tcW w:w="172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739711C" w14:textId="77777777" w:rsidR="00F91EB5" w:rsidRPr="0050330C" w:rsidRDefault="00F91EB5" w:rsidP="00C64F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5 (0.90, 5.42</w:t>
            </w:r>
            <w:r w:rsidRPr="005033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1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1B4F7E5" w14:textId="77777777" w:rsidR="00F91EB5" w:rsidRPr="0050330C" w:rsidRDefault="00F91EB5" w:rsidP="00C64F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9 (0.91, 8.33</w:t>
            </w:r>
            <w:r w:rsidRPr="005033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0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696D2EC" w14:textId="77777777" w:rsidR="00F91EB5" w:rsidRPr="0050330C" w:rsidRDefault="00F91EB5" w:rsidP="00C64F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50330C">
              <w:rPr>
                <w:rFonts w:ascii="Times New Roman" w:hAnsi="Times New Roman" w:cs="Times New Roman"/>
              </w:rPr>
              <w:t>.3</w:t>
            </w:r>
            <w:r>
              <w:rPr>
                <w:rFonts w:ascii="Times New Roman" w:hAnsi="Times New Roman" w:cs="Times New Roman"/>
              </w:rPr>
              <w:t>5 (0.64, 3.49</w:t>
            </w:r>
            <w:r w:rsidRPr="005033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2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326938E" w14:textId="77777777" w:rsidR="00F91EB5" w:rsidRPr="0050330C" w:rsidRDefault="00F91EB5" w:rsidP="00C64F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2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9F79709" w14:textId="77777777" w:rsidR="00F91EB5" w:rsidRPr="0050330C" w:rsidRDefault="00F91EB5" w:rsidP="00C64F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0 (0.82, 4.44</w:t>
            </w:r>
            <w:r w:rsidRPr="005033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02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A6A160C" w14:textId="77777777" w:rsidR="00F91EB5" w:rsidRPr="0050330C" w:rsidRDefault="00F91EB5" w:rsidP="00C64F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0 (0.75, 3.00</w:t>
            </w:r>
            <w:r w:rsidRPr="005033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1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2DCCC24" w14:textId="77777777" w:rsidR="00F91EB5" w:rsidRPr="0050330C" w:rsidRDefault="00F91EB5" w:rsidP="00C64F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 (0.17, 1.16</w:t>
            </w:r>
            <w:r w:rsidRPr="0050330C">
              <w:rPr>
                <w:rFonts w:ascii="Times New Roman" w:hAnsi="Times New Roman" w:cs="Times New Roman"/>
              </w:rPr>
              <w:t>)</w:t>
            </w:r>
          </w:p>
        </w:tc>
      </w:tr>
      <w:tr w:rsidR="00F91EB5" w:rsidRPr="0050330C" w14:paraId="74BCA12D" w14:textId="77777777" w:rsidTr="00C64F78">
        <w:trPr>
          <w:trHeight w:val="365"/>
        </w:trPr>
        <w:tc>
          <w:tcPr>
            <w:tcW w:w="163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3F297A5" w14:textId="77777777" w:rsidR="00F91EB5" w:rsidRPr="0050330C" w:rsidRDefault="00F91EB5" w:rsidP="00C64F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9" w:type="dxa"/>
            <w:gridSpan w:val="7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CB05BBF" w14:textId="77777777" w:rsidR="00F91EB5" w:rsidRPr="0050330C" w:rsidRDefault="00F91EB5" w:rsidP="00C64F7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33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ll counts in Blood</w:t>
            </w:r>
          </w:p>
        </w:tc>
      </w:tr>
      <w:tr w:rsidR="00F91EB5" w:rsidRPr="0050330C" w14:paraId="7F05F04D" w14:textId="77777777" w:rsidTr="00C64F78">
        <w:trPr>
          <w:trHeight w:val="365"/>
        </w:trPr>
        <w:tc>
          <w:tcPr>
            <w:tcW w:w="163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3801FAE" w14:textId="77777777" w:rsidR="00F91EB5" w:rsidRPr="0050330C" w:rsidRDefault="00F91EB5" w:rsidP="00C64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30C">
              <w:rPr>
                <w:rFonts w:ascii="Times New Roman" w:hAnsi="Times New Roman" w:cs="Times New Roman"/>
                <w:sz w:val="24"/>
                <w:szCs w:val="24"/>
              </w:rPr>
              <w:t>Non-Freeway NOx</w:t>
            </w:r>
          </w:p>
        </w:tc>
        <w:tc>
          <w:tcPr>
            <w:tcW w:w="172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54C1214" w14:textId="77777777" w:rsidR="00F91EB5" w:rsidRPr="0050330C" w:rsidRDefault="00F91EB5" w:rsidP="00C64F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50330C"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/>
              </w:rPr>
              <w:t>1 (0.55, 2.66</w:t>
            </w:r>
            <w:r w:rsidRPr="005033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1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25E6820" w14:textId="77777777" w:rsidR="00F91EB5" w:rsidRPr="0050330C" w:rsidRDefault="00F91EB5" w:rsidP="00C64F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5 (1.14, 16.11</w:t>
            </w:r>
            <w:r w:rsidRPr="005033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0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ACD6BD0" w14:textId="77777777" w:rsidR="00F91EB5" w:rsidRPr="0050330C" w:rsidRDefault="00F91EB5" w:rsidP="00C64F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 (0.43, 1.86</w:t>
            </w:r>
            <w:r w:rsidRPr="005033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2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5AE02BF" w14:textId="77777777" w:rsidR="00F91EB5" w:rsidRPr="0050330C" w:rsidRDefault="00F91EB5" w:rsidP="00C64F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2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FAC40B6" w14:textId="77777777" w:rsidR="00F91EB5" w:rsidRPr="0050330C" w:rsidRDefault="00F91EB5" w:rsidP="00C64F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 (0.33, 1.75</w:t>
            </w:r>
            <w:r w:rsidRPr="005033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02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E3B7276" w14:textId="77777777" w:rsidR="00F91EB5" w:rsidRPr="0050330C" w:rsidRDefault="00F91EB5" w:rsidP="00C64F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 (0.54, 2.77</w:t>
            </w:r>
            <w:r w:rsidRPr="005033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1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9A30BBB" w14:textId="77777777" w:rsidR="00F91EB5" w:rsidRPr="0050330C" w:rsidRDefault="00F91EB5" w:rsidP="00C64F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9 (0.99</w:t>
            </w:r>
            <w:r w:rsidRPr="0050330C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1</w:t>
            </w:r>
            <w:r w:rsidRPr="0050330C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1</w:t>
            </w:r>
            <w:r w:rsidRPr="0050330C">
              <w:rPr>
                <w:rFonts w:ascii="Times New Roman" w:hAnsi="Times New Roman" w:cs="Times New Roman"/>
              </w:rPr>
              <w:t>5)</w:t>
            </w:r>
          </w:p>
        </w:tc>
      </w:tr>
    </w:tbl>
    <w:p w14:paraId="21E0C56B" w14:textId="77777777" w:rsidR="00F91EB5" w:rsidRDefault="00F91EB5" w:rsidP="00F91EB5">
      <w:pPr>
        <w:rPr>
          <w:rFonts w:ascii="Times New Roman" w:hAnsi="Times New Roman" w:cs="Times New Roman"/>
          <w:sz w:val="24"/>
          <w:szCs w:val="24"/>
        </w:rPr>
        <w:sectPr w:rsidR="00F91EB5" w:rsidSect="0050330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Models were adjusted for </w:t>
      </w:r>
      <w:proofErr w:type="spellStart"/>
      <w:r w:rsidRPr="00A4410B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A4410B">
        <w:rPr>
          <w:rFonts w:ascii="Times New Roman" w:hAnsi="Times New Roman" w:cs="Times New Roman"/>
          <w:sz w:val="24"/>
          <w:szCs w:val="24"/>
        </w:rPr>
        <w:t xml:space="preserve"> age, sex, race/ethnicity, and BMI. Results were scaled to interquartile increase in non-fr</w:t>
      </w:r>
      <w:r>
        <w:rPr>
          <w:rFonts w:ascii="Times New Roman" w:hAnsi="Times New Roman" w:cs="Times New Roman"/>
          <w:sz w:val="24"/>
          <w:szCs w:val="24"/>
        </w:rPr>
        <w:t>eeway NRAP (1.1 ppb CALINE NOx)</w:t>
      </w:r>
    </w:p>
    <w:p w14:paraId="2DBF8A7A" w14:textId="118D35D6" w:rsidR="00DD21D7" w:rsidRPr="00037796" w:rsidRDefault="00601BA8" w:rsidP="00494994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="00F91EB5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601BA8">
        <w:rPr>
          <w:rFonts w:ascii="Times New Roman" w:eastAsia="Times New Roman" w:hAnsi="Times New Roman" w:cs="Times New Roman"/>
          <w:color w:val="000000"/>
          <w:sz w:val="24"/>
          <w:szCs w:val="24"/>
        </w:rPr>
        <w:t>Associations</w:t>
      </w:r>
      <w:r w:rsidR="001547E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732D71">
        <w:rPr>
          <w:rFonts w:ascii="Times New Roman" w:eastAsia="Times New Roman" w:hAnsi="Times New Roman" w:cs="Times New Roman"/>
          <w:color w:val="000000"/>
          <w:sz w:val="24"/>
          <w:szCs w:val="24"/>
        </w:rPr>
        <w:t>of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732D7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Higher Cell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</w:t>
      </w:r>
      <w:r w:rsidR="00DD21D7">
        <w:rPr>
          <w:rFonts w:ascii="Times New Roman" w:eastAsia="Times New Roman" w:hAnsi="Times New Roman" w:cs="Times New Roman"/>
          <w:color w:val="000000"/>
          <w:sz w:val="24"/>
          <w:szCs w:val="24"/>
        </w:rPr>
        <w:t>ounts or</w:t>
      </w:r>
      <w:r w:rsidRPr="00601BA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 </w:t>
      </w:r>
      <w:r w:rsidR="00732D7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Higher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Rat</w:t>
      </w:r>
      <w:r w:rsidR="00732D7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o of M1 to M2 Cells Counts or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 </w:t>
      </w:r>
      <w:r w:rsidR="00DD21D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Higher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Ratio of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eff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o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reg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ells C</w:t>
      </w:r>
      <w:r w:rsidRPr="00601BA8">
        <w:rPr>
          <w:rFonts w:ascii="Times New Roman" w:eastAsia="Times New Roman" w:hAnsi="Times New Roman" w:cs="Times New Roman"/>
          <w:color w:val="000000"/>
          <w:sz w:val="24"/>
          <w:szCs w:val="24"/>
        </w:rPr>
        <w:t>ounts</w:t>
      </w:r>
      <w:r w:rsidR="00732D7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4816F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(all dichotomized at the median) </w:t>
      </w:r>
      <w:r w:rsidR="00732D7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with </w:t>
      </w:r>
      <w:r w:rsidR="0003779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erum </w:t>
      </w:r>
      <w:r w:rsidR="00732D71">
        <w:rPr>
          <w:rFonts w:ascii="Times New Roman" w:eastAsia="Times New Roman" w:hAnsi="Times New Roman" w:cs="Times New Roman"/>
          <w:color w:val="000000"/>
          <w:sz w:val="24"/>
          <w:szCs w:val="24"/>
        </w:rPr>
        <w:t>Leptin</w:t>
      </w:r>
    </w:p>
    <w:tbl>
      <w:tblPr>
        <w:tblW w:w="6480" w:type="dxa"/>
        <w:tblLook w:val="04A0" w:firstRow="1" w:lastRow="0" w:firstColumn="1" w:lastColumn="0" w:noHBand="0" w:noVBand="1"/>
      </w:tblPr>
      <w:tblGrid>
        <w:gridCol w:w="720"/>
        <w:gridCol w:w="3150"/>
        <w:gridCol w:w="2610"/>
      </w:tblGrid>
      <w:tr w:rsidR="00DD21D7" w:rsidRPr="00DD21D7" w14:paraId="61FAEF61" w14:textId="77777777" w:rsidTr="00DD21D7">
        <w:trPr>
          <w:trHeight w:val="405"/>
        </w:trPr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05EECA" w14:textId="77777777" w:rsidR="00DD21D7" w:rsidRPr="00DD21D7" w:rsidRDefault="00DD21D7" w:rsidP="00DD21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A4527" w14:textId="4CFF1CF0" w:rsidR="00DD21D7" w:rsidRPr="00DD21D7" w:rsidRDefault="00DD21D7" w:rsidP="00DD21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EFA93A" w14:textId="77777777" w:rsidR="00DD21D7" w:rsidRPr="00037796" w:rsidRDefault="00DD21D7" w:rsidP="00DD21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3779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erum Leptin</w:t>
            </w:r>
          </w:p>
          <w:p w14:paraId="7AE19272" w14:textId="374DF05D" w:rsidR="00DD21D7" w:rsidRPr="00DD21D7" w:rsidRDefault="00DD21D7" w:rsidP="00DD2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79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</w:t>
            </w:r>
            <w:r w:rsidR="00037796" w:rsidRPr="0003779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s percent</w:t>
            </w:r>
            <w:r w:rsidRPr="0003779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="00037796" w:rsidRPr="0003779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</w:t>
            </w:r>
            <w:r w:rsidRPr="0003779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an</w:t>
            </w:r>
            <w:r w:rsidR="00037796" w:rsidRPr="0003779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e) (95% CI)</w:t>
            </w:r>
          </w:p>
        </w:tc>
      </w:tr>
      <w:tr w:rsidR="00DD21D7" w:rsidRPr="00DD21D7" w14:paraId="76989B9A" w14:textId="77777777" w:rsidTr="00DD21D7">
        <w:trPr>
          <w:trHeight w:val="405"/>
        </w:trPr>
        <w:tc>
          <w:tcPr>
            <w:tcW w:w="720" w:type="dxa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</w:tcPr>
          <w:p w14:paraId="5B4CCB25" w14:textId="0CC6141A" w:rsidR="00DD21D7" w:rsidRPr="00DD21D7" w:rsidRDefault="00DD21D7" w:rsidP="00DD21D7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ell Counts in Blood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E340D" w14:textId="272F5C3A" w:rsidR="00DD21D7" w:rsidRPr="00DD21D7" w:rsidRDefault="00DD21D7" w:rsidP="00DD2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2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f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igh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6CAC4E" w14:textId="5DA9128A" w:rsidR="00DD21D7" w:rsidRPr="00DD21D7" w:rsidRDefault="00DD21D7" w:rsidP="00DD2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3 (-26.09, 44.36)</w:t>
            </w:r>
          </w:p>
        </w:tc>
      </w:tr>
      <w:tr w:rsidR="00DD21D7" w:rsidRPr="00DD21D7" w14:paraId="7D4BB6FD" w14:textId="77777777" w:rsidTr="00DD21D7">
        <w:trPr>
          <w:trHeight w:val="405"/>
        </w:trPr>
        <w:tc>
          <w:tcPr>
            <w:tcW w:w="720" w:type="dxa"/>
            <w:vMerge/>
            <w:tcBorders>
              <w:left w:val="nil"/>
              <w:right w:val="nil"/>
            </w:tcBorders>
          </w:tcPr>
          <w:p w14:paraId="0105DA4F" w14:textId="77777777" w:rsidR="00DD21D7" w:rsidRPr="00DD21D7" w:rsidRDefault="00DD21D7" w:rsidP="00DD2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5463" w14:textId="492A15F8" w:rsidR="00DD21D7" w:rsidRPr="00DD21D7" w:rsidRDefault="00DD21D7" w:rsidP="00DD2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2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igh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F917A" w14:textId="3A391066" w:rsidR="00DD21D7" w:rsidRPr="00DD21D7" w:rsidRDefault="00DD21D7" w:rsidP="00DD2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7 (-36.08, 34.54)</w:t>
            </w:r>
          </w:p>
        </w:tc>
      </w:tr>
      <w:tr w:rsidR="00DD21D7" w:rsidRPr="00DD21D7" w14:paraId="44CCB939" w14:textId="77777777" w:rsidTr="00DD21D7">
        <w:trPr>
          <w:trHeight w:val="405"/>
        </w:trPr>
        <w:tc>
          <w:tcPr>
            <w:tcW w:w="720" w:type="dxa"/>
            <w:vMerge/>
            <w:tcBorders>
              <w:left w:val="nil"/>
              <w:right w:val="nil"/>
            </w:tcBorders>
          </w:tcPr>
          <w:p w14:paraId="5B3AD095" w14:textId="77777777" w:rsidR="00DD21D7" w:rsidRPr="00DD21D7" w:rsidRDefault="00DD21D7" w:rsidP="00DD2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7F72D" w14:textId="353373B7" w:rsidR="00DD21D7" w:rsidRPr="00DD21D7" w:rsidRDefault="00DD21D7" w:rsidP="00DD2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2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ff</w:t>
            </w:r>
            <w:proofErr w:type="spellEnd"/>
            <w:r w:rsidRPr="00DD2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DD2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igh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8E625" w14:textId="3A36F1D8" w:rsidR="00DD21D7" w:rsidRPr="00DD21D7" w:rsidRDefault="00DD21D7" w:rsidP="00DD2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94 (-21.8, 45.68)</w:t>
            </w:r>
          </w:p>
        </w:tc>
      </w:tr>
      <w:tr w:rsidR="00DD21D7" w:rsidRPr="00DD21D7" w14:paraId="56C08A84" w14:textId="77777777" w:rsidTr="00DD21D7">
        <w:trPr>
          <w:trHeight w:val="405"/>
        </w:trPr>
        <w:tc>
          <w:tcPr>
            <w:tcW w:w="720" w:type="dxa"/>
            <w:vMerge/>
            <w:tcBorders>
              <w:left w:val="nil"/>
              <w:right w:val="nil"/>
            </w:tcBorders>
          </w:tcPr>
          <w:p w14:paraId="6E810C73" w14:textId="77777777" w:rsidR="00DD21D7" w:rsidRPr="00DD21D7" w:rsidRDefault="00DD21D7" w:rsidP="00DD2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AA83B" w14:textId="2C4D4C75" w:rsidR="00DD21D7" w:rsidRPr="00DD21D7" w:rsidRDefault="00DD21D7" w:rsidP="00DD2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igh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F1297" w14:textId="68E8CEAC" w:rsidR="00DD21D7" w:rsidRPr="00DD21D7" w:rsidRDefault="00DD21D7" w:rsidP="00DD21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2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1 (-27.82, 46.85)</w:t>
            </w:r>
          </w:p>
        </w:tc>
      </w:tr>
      <w:tr w:rsidR="00DD21D7" w:rsidRPr="00DD21D7" w14:paraId="295AC5AF" w14:textId="77777777" w:rsidTr="00DD21D7">
        <w:trPr>
          <w:trHeight w:val="405"/>
        </w:trPr>
        <w:tc>
          <w:tcPr>
            <w:tcW w:w="720" w:type="dxa"/>
            <w:vMerge/>
            <w:tcBorders>
              <w:left w:val="nil"/>
              <w:right w:val="nil"/>
            </w:tcBorders>
          </w:tcPr>
          <w:p w14:paraId="6DF35761" w14:textId="77777777" w:rsidR="00DD21D7" w:rsidRPr="00DD21D7" w:rsidRDefault="00DD21D7" w:rsidP="00DD2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EC2D2" w14:textId="00C54099" w:rsidR="00DD21D7" w:rsidRPr="00DD21D7" w:rsidRDefault="00DD21D7" w:rsidP="00DD2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igh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017A4" w14:textId="464D8935" w:rsidR="00DD21D7" w:rsidRPr="00DD21D7" w:rsidRDefault="00DD21D7" w:rsidP="00DD2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7 (-37.51, 35.97)</w:t>
            </w:r>
          </w:p>
        </w:tc>
      </w:tr>
      <w:tr w:rsidR="00DD21D7" w:rsidRPr="00DD21D7" w14:paraId="6218E627" w14:textId="77777777" w:rsidTr="00DD21D7">
        <w:trPr>
          <w:trHeight w:val="405"/>
        </w:trPr>
        <w:tc>
          <w:tcPr>
            <w:tcW w:w="720" w:type="dxa"/>
            <w:vMerge/>
            <w:tcBorders>
              <w:left w:val="nil"/>
              <w:bottom w:val="nil"/>
              <w:right w:val="nil"/>
            </w:tcBorders>
          </w:tcPr>
          <w:p w14:paraId="6AF62074" w14:textId="77777777" w:rsidR="00DD21D7" w:rsidRPr="00DD21D7" w:rsidRDefault="00DD21D7" w:rsidP="00DD2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E93EF" w14:textId="6EC21C72" w:rsidR="00DD21D7" w:rsidRPr="00DD21D7" w:rsidRDefault="00DD21D7" w:rsidP="00DD2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1/M2 High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56AA3" w14:textId="27957F3C" w:rsidR="00DD21D7" w:rsidRPr="00DD21D7" w:rsidRDefault="00DD21D7" w:rsidP="00DD2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0.72 (-204.14, 142.7)</w:t>
            </w:r>
          </w:p>
        </w:tc>
      </w:tr>
      <w:tr w:rsidR="00DD21D7" w:rsidRPr="00DD21D7" w14:paraId="39E283CC" w14:textId="77777777" w:rsidTr="00DD21D7">
        <w:trPr>
          <w:trHeight w:val="40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5FC7969" w14:textId="77777777" w:rsidR="00DD21D7" w:rsidRPr="00DD21D7" w:rsidRDefault="00DD21D7" w:rsidP="00DD2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2550F" w14:textId="7F47F12E" w:rsidR="00DD21D7" w:rsidRPr="00DD21D7" w:rsidRDefault="00DD21D7" w:rsidP="00DD2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6EFF9ED4" w14:textId="77777777" w:rsidR="00DD21D7" w:rsidRPr="00DD21D7" w:rsidRDefault="00DD21D7" w:rsidP="00DD21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D21D7" w:rsidRPr="00DD21D7" w14:paraId="709A6FC4" w14:textId="77777777" w:rsidTr="00DD21D7">
        <w:trPr>
          <w:trHeight w:val="405"/>
        </w:trPr>
        <w:tc>
          <w:tcPr>
            <w:tcW w:w="720" w:type="dxa"/>
            <w:vMerge w:val="restart"/>
            <w:tcBorders>
              <w:top w:val="nil"/>
              <w:left w:val="nil"/>
              <w:right w:val="nil"/>
            </w:tcBorders>
            <w:textDirection w:val="btLr"/>
          </w:tcPr>
          <w:p w14:paraId="0C3DFC8A" w14:textId="46AA5CC4" w:rsidR="00DD21D7" w:rsidRPr="00DD21D7" w:rsidRDefault="00DD21D7" w:rsidP="00DD21D7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1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ell Counts i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issue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6F47D" w14:textId="2089D9BB" w:rsidR="00DD21D7" w:rsidRPr="00DD21D7" w:rsidRDefault="00DD21D7" w:rsidP="00DD2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2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f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igh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40F24" w14:textId="66DAC67C" w:rsidR="00DD21D7" w:rsidRPr="00DD21D7" w:rsidRDefault="00DD21D7" w:rsidP="00DD2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81 (-15.92, 61.54)</w:t>
            </w:r>
          </w:p>
        </w:tc>
      </w:tr>
      <w:tr w:rsidR="00DD21D7" w:rsidRPr="00DD21D7" w14:paraId="257892F9" w14:textId="77777777" w:rsidTr="00DD21D7">
        <w:trPr>
          <w:trHeight w:val="405"/>
        </w:trPr>
        <w:tc>
          <w:tcPr>
            <w:tcW w:w="720" w:type="dxa"/>
            <w:vMerge/>
            <w:tcBorders>
              <w:left w:val="nil"/>
              <w:right w:val="nil"/>
            </w:tcBorders>
          </w:tcPr>
          <w:p w14:paraId="51A2E5D7" w14:textId="77777777" w:rsidR="00DD21D7" w:rsidRPr="00DD21D7" w:rsidRDefault="00DD21D7" w:rsidP="00DD2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EAB36" w14:textId="3D581D9C" w:rsidR="00DD21D7" w:rsidRPr="00DD21D7" w:rsidRDefault="00DD21D7" w:rsidP="00DD2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2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igh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7A6E9" w14:textId="71FD826C" w:rsidR="00DD21D7" w:rsidRPr="00DD21D7" w:rsidRDefault="00DD21D7" w:rsidP="00DD2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3 (-26.2, 44.06)</w:t>
            </w:r>
          </w:p>
        </w:tc>
      </w:tr>
      <w:tr w:rsidR="00DD21D7" w:rsidRPr="00DD21D7" w14:paraId="6BE8CBFC" w14:textId="77777777" w:rsidTr="00DD21D7">
        <w:trPr>
          <w:trHeight w:val="405"/>
        </w:trPr>
        <w:tc>
          <w:tcPr>
            <w:tcW w:w="720" w:type="dxa"/>
            <w:vMerge/>
            <w:tcBorders>
              <w:left w:val="nil"/>
              <w:right w:val="nil"/>
            </w:tcBorders>
          </w:tcPr>
          <w:p w14:paraId="611B9A73" w14:textId="77777777" w:rsidR="00DD21D7" w:rsidRPr="00DD21D7" w:rsidRDefault="00DD21D7" w:rsidP="00DD2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B2DEE" w14:textId="31861563" w:rsidR="00DD21D7" w:rsidRPr="00DD21D7" w:rsidRDefault="00DD21D7" w:rsidP="00DD2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2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ff</w:t>
            </w:r>
            <w:proofErr w:type="spellEnd"/>
            <w:r w:rsidRPr="00DD2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DD2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igh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AF4EA" w14:textId="25816159" w:rsidR="00DD21D7" w:rsidRPr="00DD21D7" w:rsidRDefault="00DD21D7" w:rsidP="00DD2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83 (-18.6, 62.26)</w:t>
            </w:r>
          </w:p>
        </w:tc>
      </w:tr>
      <w:tr w:rsidR="00DD21D7" w:rsidRPr="00DD21D7" w14:paraId="1F44E684" w14:textId="77777777" w:rsidTr="00DD21D7">
        <w:trPr>
          <w:trHeight w:val="405"/>
        </w:trPr>
        <w:tc>
          <w:tcPr>
            <w:tcW w:w="720" w:type="dxa"/>
            <w:vMerge/>
            <w:tcBorders>
              <w:left w:val="nil"/>
              <w:right w:val="nil"/>
            </w:tcBorders>
          </w:tcPr>
          <w:p w14:paraId="71A50908" w14:textId="77777777" w:rsidR="00DD21D7" w:rsidRPr="00DD21D7" w:rsidRDefault="00DD21D7" w:rsidP="00DD2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67E07" w14:textId="168973B9" w:rsidR="00DD21D7" w:rsidRPr="00DD21D7" w:rsidRDefault="00DD21D7" w:rsidP="00DD2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igh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0D39E" w14:textId="6F804D66" w:rsidR="00DD21D7" w:rsidRPr="00DD21D7" w:rsidRDefault="00DD21D7" w:rsidP="00DD2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1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6.16 (5.85, 66.48)</w:t>
            </w:r>
          </w:p>
        </w:tc>
      </w:tr>
      <w:tr w:rsidR="00DD21D7" w:rsidRPr="00DD21D7" w14:paraId="741D89A5" w14:textId="77777777" w:rsidTr="00DD21D7">
        <w:trPr>
          <w:trHeight w:val="405"/>
        </w:trPr>
        <w:tc>
          <w:tcPr>
            <w:tcW w:w="720" w:type="dxa"/>
            <w:vMerge/>
            <w:tcBorders>
              <w:left w:val="nil"/>
              <w:right w:val="nil"/>
            </w:tcBorders>
          </w:tcPr>
          <w:p w14:paraId="54C81320" w14:textId="77777777" w:rsidR="00DD21D7" w:rsidRPr="00DD21D7" w:rsidRDefault="00DD21D7" w:rsidP="00DD2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C0C94" w14:textId="74BE6F11" w:rsidR="00DD21D7" w:rsidRPr="00DD21D7" w:rsidRDefault="00DD21D7" w:rsidP="00DD2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igh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vAlign w:val="center"/>
          </w:tcPr>
          <w:p w14:paraId="672952AF" w14:textId="2826397E" w:rsidR="00DD21D7" w:rsidRPr="00DD21D7" w:rsidRDefault="00DD21D7" w:rsidP="00DD2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99 (-14.69, 50.67)</w:t>
            </w:r>
          </w:p>
        </w:tc>
      </w:tr>
      <w:tr w:rsidR="00DD21D7" w:rsidRPr="00DD21D7" w14:paraId="0F3E31A8" w14:textId="77777777" w:rsidTr="00DD21D7">
        <w:trPr>
          <w:trHeight w:val="405"/>
        </w:trPr>
        <w:tc>
          <w:tcPr>
            <w:tcW w:w="72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25D2BD4" w14:textId="77777777" w:rsidR="00DD21D7" w:rsidRPr="00DD21D7" w:rsidRDefault="00DD21D7" w:rsidP="00DD2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68344" w14:textId="4FAE2D3F" w:rsidR="00DD21D7" w:rsidRPr="00DD21D7" w:rsidRDefault="00DD21D7" w:rsidP="00DD2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1/M2 High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07300B" w14:textId="5D785EEE" w:rsidR="00DD21D7" w:rsidRPr="00DD21D7" w:rsidRDefault="00DD21D7" w:rsidP="00DD2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59 (-36.67, 25.49)</w:t>
            </w:r>
          </w:p>
        </w:tc>
      </w:tr>
    </w:tbl>
    <w:p w14:paraId="14BFA97D" w14:textId="290FDDE6" w:rsidR="00037796" w:rsidRPr="00037796" w:rsidRDefault="00037796" w:rsidP="0049499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Pr="002E7674">
        <w:rPr>
          <w:rFonts w:ascii="Times New Roman" w:hAnsi="Times New Roman" w:cs="Times New Roman"/>
          <w:sz w:val="24"/>
          <w:szCs w:val="24"/>
        </w:rPr>
        <w:t>he cell counts (</w:t>
      </w:r>
      <w:proofErr w:type="spellStart"/>
      <w:r w:rsidRPr="002E7674">
        <w:rPr>
          <w:rFonts w:ascii="Times New Roman" w:hAnsi="Times New Roman" w:cs="Times New Roman"/>
          <w:sz w:val="24"/>
          <w:szCs w:val="24"/>
        </w:rPr>
        <w:t>Treg</w:t>
      </w:r>
      <w:proofErr w:type="spellEnd"/>
      <w:r w:rsidRPr="002E767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E7674">
        <w:rPr>
          <w:rFonts w:ascii="Times New Roman" w:hAnsi="Times New Roman" w:cs="Times New Roman"/>
          <w:sz w:val="24"/>
          <w:szCs w:val="24"/>
        </w:rPr>
        <w:t>Teff</w:t>
      </w:r>
      <w:proofErr w:type="spellEnd"/>
      <w:r w:rsidRPr="002E7674">
        <w:rPr>
          <w:rFonts w:ascii="Times New Roman" w:hAnsi="Times New Roman" w:cs="Times New Roman"/>
          <w:sz w:val="24"/>
          <w:szCs w:val="24"/>
        </w:rPr>
        <w:t>, M1, and M2) and the ratio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2E7674">
        <w:rPr>
          <w:rFonts w:ascii="Times New Roman" w:hAnsi="Times New Roman" w:cs="Times New Roman"/>
          <w:sz w:val="24"/>
          <w:szCs w:val="24"/>
        </w:rPr>
        <w:t xml:space="preserve"> of M1 to M2 </w:t>
      </w:r>
      <w:r>
        <w:rPr>
          <w:rFonts w:ascii="Times New Roman" w:hAnsi="Times New Roman" w:cs="Times New Roman"/>
          <w:sz w:val="24"/>
          <w:szCs w:val="24"/>
        </w:rPr>
        <w:t xml:space="preserve">cell counts </w:t>
      </w:r>
      <w:r w:rsidRPr="002E7674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Pr="002E7674">
        <w:rPr>
          <w:rFonts w:ascii="Times New Roman" w:hAnsi="Times New Roman" w:cs="Times New Roman"/>
          <w:sz w:val="24"/>
          <w:szCs w:val="24"/>
        </w:rPr>
        <w:t>Tef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>
        <w:rPr>
          <w:rFonts w:ascii="Times New Roman" w:hAnsi="Times New Roman" w:cs="Times New Roman"/>
          <w:sz w:val="24"/>
          <w:szCs w:val="24"/>
        </w:rPr>
        <w:t>Treg</w:t>
      </w:r>
      <w:proofErr w:type="spellEnd"/>
      <w:r w:rsidRPr="002E767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ell counts were categorized </w:t>
      </w:r>
      <w:r w:rsidRPr="002E7674">
        <w:rPr>
          <w:rFonts w:ascii="Times New Roman" w:hAnsi="Times New Roman" w:cs="Times New Roman"/>
          <w:sz w:val="24"/>
          <w:szCs w:val="24"/>
        </w:rPr>
        <w:t xml:space="preserve">at the </w:t>
      </w:r>
      <w:r>
        <w:rPr>
          <w:rFonts w:ascii="Times New Roman" w:hAnsi="Times New Roman" w:cs="Times New Roman"/>
          <w:sz w:val="24"/>
          <w:szCs w:val="24"/>
        </w:rPr>
        <w:t>median value (&gt; median = H</w:t>
      </w:r>
      <w:r w:rsidRPr="002E7674">
        <w:rPr>
          <w:rFonts w:ascii="Times New Roman" w:hAnsi="Times New Roman" w:cs="Times New Roman"/>
          <w:sz w:val="24"/>
          <w:szCs w:val="24"/>
        </w:rPr>
        <w:t xml:space="preserve">igh and </w:t>
      </w:r>
      <w:r>
        <w:rPr>
          <w:rFonts w:ascii="Times New Roman" w:hAnsi="Times New Roman" w:cs="Times New Roman"/>
          <w:sz w:val="24"/>
          <w:szCs w:val="24"/>
        </w:rPr>
        <w:t>≤ median = L</w:t>
      </w:r>
      <w:r w:rsidRPr="002E7674">
        <w:rPr>
          <w:rFonts w:ascii="Times New Roman" w:hAnsi="Times New Roman" w:cs="Times New Roman"/>
          <w:sz w:val="24"/>
          <w:szCs w:val="24"/>
        </w:rPr>
        <w:t>ow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Models were adjusted for </w:t>
      </w:r>
      <w:proofErr w:type="spellStart"/>
      <w:r w:rsidRPr="00A4410B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A4410B">
        <w:rPr>
          <w:rFonts w:ascii="Times New Roman" w:hAnsi="Times New Roman" w:cs="Times New Roman"/>
          <w:sz w:val="24"/>
          <w:szCs w:val="24"/>
        </w:rPr>
        <w:t xml:space="preserve"> age, sex, race/ethnicity, and BMI.</w:t>
      </w:r>
    </w:p>
    <w:p w14:paraId="54EB1213" w14:textId="77777777" w:rsidR="00DD21D7" w:rsidRDefault="00DD21D7" w:rsidP="00494994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0123E95" w14:textId="77777777" w:rsidR="00DD21D7" w:rsidRDefault="00DD21D7" w:rsidP="00494994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70BA071" w14:textId="379E58E1" w:rsidR="00E34EBC" w:rsidRDefault="00E34EBC" w:rsidP="00494994">
      <w:pPr>
        <w:rPr>
          <w:rFonts w:ascii="Times New Roman" w:hAnsi="Times New Roman" w:cs="Times New Roman"/>
          <w:sz w:val="24"/>
          <w:szCs w:val="24"/>
        </w:rPr>
      </w:pPr>
    </w:p>
    <w:p w14:paraId="63BC9B22" w14:textId="51F8A0FF" w:rsidR="00E34EBC" w:rsidRDefault="00E34EBC" w:rsidP="0049499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Helvetica Neue" w:hAnsi="Helvetica Neue"/>
          <w:noProof/>
          <w:color w:val="333333"/>
          <w:sz w:val="20"/>
          <w:szCs w:val="20"/>
          <w:shd w:val="clear" w:color="auto" w:fill="FFFFFF"/>
        </w:rPr>
        <w:lastRenderedPageBreak/>
        <w:drawing>
          <wp:inline distT="0" distB="0" distL="0" distR="0" wp14:anchorId="5CFA5F08" wp14:editId="0C1C918C">
            <wp:extent cx="3594371" cy="4653481"/>
            <wp:effectExtent l="0" t="0" r="0" b="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4161" cy="4666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F94C56" w14:textId="77777777" w:rsidR="00E34EBC" w:rsidRPr="00E34EBC" w:rsidRDefault="00E34EBC" w:rsidP="00E34EBC">
      <w:pPr>
        <w:spacing w:before="100" w:beforeAutospacing="1" w:after="100" w:afterAutospacing="1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E34EBC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Supplementary Figure 1. Gating strategies for human blood and adipose tissue. Gating strategy of </w:t>
      </w:r>
      <w:proofErr w:type="spellStart"/>
      <w:r w:rsidRPr="00E34EBC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Tregs</w:t>
      </w:r>
      <w:proofErr w:type="spellEnd"/>
      <w:r w:rsidRPr="00E34EBC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, </w:t>
      </w:r>
      <w:proofErr w:type="spellStart"/>
      <w:r w:rsidRPr="00E34EBC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Teffs</w:t>
      </w:r>
      <w:proofErr w:type="spellEnd"/>
      <w:r w:rsidRPr="00E34EBC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, M1 and M2 cells in blood (A) and in adipose tissue (B). </w:t>
      </w:r>
      <w:proofErr w:type="spellStart"/>
      <w:r w:rsidRPr="00E34EBC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Tregs</w:t>
      </w:r>
      <w:proofErr w:type="spellEnd"/>
      <w:r w:rsidRPr="00E34EBC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and </w:t>
      </w:r>
      <w:proofErr w:type="spellStart"/>
      <w:r w:rsidRPr="00E34EBC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Teffs</w:t>
      </w:r>
      <w:proofErr w:type="spellEnd"/>
      <w:r w:rsidRPr="00E34EBC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are both positive for CD45, CD4 and CD25. Additionally, while </w:t>
      </w:r>
      <w:proofErr w:type="spellStart"/>
      <w:r w:rsidRPr="00E34EBC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Tregs</w:t>
      </w:r>
      <w:proofErr w:type="spellEnd"/>
      <w:r w:rsidRPr="00E34EBC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are CD127-, </w:t>
      </w:r>
      <w:proofErr w:type="spellStart"/>
      <w:r w:rsidRPr="00E34EBC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Teffs</w:t>
      </w:r>
      <w:proofErr w:type="spellEnd"/>
      <w:r w:rsidRPr="00E34EBC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are CD127+. M1 and M2 cells are gated as positive for CD45 and CD14. M1 cells are identified as CD163- whereas M2 cells are CD163+. </w:t>
      </w:r>
    </w:p>
    <w:p w14:paraId="4A4529A8" w14:textId="77777777" w:rsidR="00E34EBC" w:rsidRDefault="00E34EBC" w:rsidP="00494994">
      <w:pPr>
        <w:rPr>
          <w:rFonts w:ascii="Times New Roman" w:hAnsi="Times New Roman" w:cs="Times New Roman"/>
          <w:sz w:val="24"/>
          <w:szCs w:val="24"/>
        </w:rPr>
      </w:pPr>
    </w:p>
    <w:p w14:paraId="33C55C17" w14:textId="77777777" w:rsidR="00494994" w:rsidRDefault="00494994" w:rsidP="004949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56AAD42" w14:textId="77777777" w:rsidR="00494994" w:rsidRDefault="00494994" w:rsidP="00494994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AA0233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9A5B4F0" wp14:editId="351B0AEB">
            <wp:extent cx="5178242" cy="2743200"/>
            <wp:effectExtent l="0" t="0" r="3810" b="0"/>
            <wp:docPr id="3" name="Picture 3" descr="C:\Users\rahmam15\OneDrive\Plots for DLM paper\Figures for manuscript\Tissue.Serum.LepvsAdi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rahmam15\OneDrive\Plots for DLM paper\Figures for manuscript\Tissue.Serum.LepvsAdip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8242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857AB7" w14:textId="77777777" w:rsidR="00494994" w:rsidRDefault="00494994" w:rsidP="00494994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13C1B219" w14:textId="55D03A87" w:rsidR="00494994" w:rsidRDefault="00494994" w:rsidP="00494994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Figure </w:t>
      </w:r>
      <w:r w:rsidR="00E34EBC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. Correlation between adiponectin and leptin in serum and in adipose tissue. </w:t>
      </w:r>
    </w:p>
    <w:p w14:paraId="08DA26FA" w14:textId="77777777" w:rsidR="00494994" w:rsidRDefault="00494994" w:rsidP="00494994">
      <w:pPr>
        <w:rPr>
          <w:rFonts w:ascii="Times New Roman" w:hAnsi="Times New Roman" w:cs="Times New Roman"/>
          <w:sz w:val="24"/>
          <w:szCs w:val="24"/>
        </w:rPr>
      </w:pPr>
    </w:p>
    <w:p w14:paraId="3415F9A5" w14:textId="77777777" w:rsidR="00494994" w:rsidRDefault="00494994" w:rsidP="00494994">
      <w:pPr>
        <w:rPr>
          <w:rFonts w:ascii="Times New Roman" w:hAnsi="Times New Roman" w:cs="Times New Roman"/>
          <w:sz w:val="24"/>
          <w:szCs w:val="24"/>
        </w:rPr>
      </w:pPr>
    </w:p>
    <w:p w14:paraId="4A170AF4" w14:textId="77777777" w:rsidR="00494994" w:rsidRDefault="00494994" w:rsidP="00494994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710C0E93" w14:textId="77777777" w:rsidR="00494994" w:rsidRDefault="00494994" w:rsidP="00494994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A9628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97EA7E5" wp14:editId="3AFBE3D1">
            <wp:extent cx="5943600" cy="2156848"/>
            <wp:effectExtent l="0" t="0" r="0" b="0"/>
            <wp:docPr id="8" name="Picture 8" descr="C:\Users\rahmam15\OneDrive\Plots for DLM paper\Figures for manuscript\TissuevsSerum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rahmam15\OneDrive\Plots for DLM paper\Figures for manuscript\TissuevsSerum1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1568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9818BB" w14:textId="77777777" w:rsidR="00494994" w:rsidRDefault="00494994" w:rsidP="00494994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43F9BD89" w14:textId="30623592" w:rsidR="00494994" w:rsidRDefault="00494994" w:rsidP="00494994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Figure </w:t>
      </w:r>
      <w:r w:rsidR="00E34EBC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. Correlation between tissue and serum leptin, adiponectin, and leptin/adiponectin ratio. 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EE9177F" w14:textId="77777777" w:rsidR="00494994" w:rsidRDefault="00494994" w:rsidP="00494994">
      <w:pPr>
        <w:rPr>
          <w:rFonts w:ascii="Times New Roman" w:hAnsi="Times New Roman" w:cs="Times New Roman"/>
          <w:sz w:val="24"/>
          <w:szCs w:val="24"/>
        </w:rPr>
      </w:pPr>
    </w:p>
    <w:p w14:paraId="2F373E1A" w14:textId="77777777" w:rsidR="00494994" w:rsidRDefault="00494994" w:rsidP="00494994">
      <w:pPr>
        <w:rPr>
          <w:rFonts w:ascii="Times New Roman" w:hAnsi="Times New Roman" w:cs="Times New Roman"/>
          <w:sz w:val="24"/>
          <w:szCs w:val="24"/>
        </w:rPr>
      </w:pPr>
    </w:p>
    <w:p w14:paraId="7556328D" w14:textId="77777777" w:rsidR="00494994" w:rsidRDefault="00494994" w:rsidP="00494994">
      <w:pPr>
        <w:rPr>
          <w:rFonts w:ascii="Times New Roman" w:hAnsi="Times New Roman" w:cs="Times New Roman"/>
          <w:sz w:val="24"/>
          <w:szCs w:val="24"/>
        </w:rPr>
      </w:pPr>
      <w:r w:rsidRPr="00C4385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C5FAAC8" wp14:editId="2D279D0A">
            <wp:extent cx="5943600" cy="4264660"/>
            <wp:effectExtent l="0" t="0" r="0" b="2540"/>
            <wp:docPr id="2" name="Picture 2" descr="C:\Users\rahmam15\OneDrive\Plots for DLM paper\Figures for manuscript\Tissue.Serum.BMI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rahmam15\OneDrive\Plots for DLM paper\Figures for manuscript\Tissue.Serum.BMI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64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DE3387" w14:textId="42ADE46D" w:rsidR="00494994" w:rsidRDefault="00494994" w:rsidP="0049499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Figure </w:t>
      </w:r>
      <w:r w:rsidR="000462B5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. Correlations between BMI and leptin and adiponectin in serum and adipose tissue. </w:t>
      </w:r>
    </w:p>
    <w:p w14:paraId="156B6F87" w14:textId="77777777" w:rsidR="00494994" w:rsidRDefault="00494994" w:rsidP="00494994">
      <w:pPr>
        <w:rPr>
          <w:rFonts w:ascii="Times New Roman" w:hAnsi="Times New Roman" w:cs="Times New Roman"/>
          <w:sz w:val="24"/>
          <w:szCs w:val="24"/>
        </w:rPr>
      </w:pPr>
    </w:p>
    <w:p w14:paraId="55A24B55" w14:textId="77777777" w:rsidR="00494994" w:rsidRDefault="00494994" w:rsidP="00494994">
      <w:pPr>
        <w:rPr>
          <w:rFonts w:ascii="Times New Roman" w:hAnsi="Times New Roman" w:cs="Times New Roman"/>
          <w:sz w:val="24"/>
          <w:szCs w:val="24"/>
        </w:rPr>
      </w:pPr>
    </w:p>
    <w:p w14:paraId="4E30EC0C" w14:textId="77777777" w:rsidR="00494994" w:rsidRDefault="00494994" w:rsidP="00494994">
      <w:pPr>
        <w:rPr>
          <w:rFonts w:ascii="Times New Roman" w:hAnsi="Times New Roman" w:cs="Times New Roman"/>
          <w:sz w:val="24"/>
          <w:szCs w:val="24"/>
        </w:rPr>
      </w:pPr>
    </w:p>
    <w:p w14:paraId="45DC5EFA" w14:textId="77777777" w:rsidR="00494994" w:rsidRDefault="00494994" w:rsidP="00494994">
      <w:pPr>
        <w:rPr>
          <w:rFonts w:ascii="Times New Roman" w:hAnsi="Times New Roman" w:cs="Times New Roman"/>
          <w:sz w:val="24"/>
          <w:szCs w:val="24"/>
        </w:rPr>
      </w:pPr>
    </w:p>
    <w:p w14:paraId="323475C3" w14:textId="77777777" w:rsidR="00494994" w:rsidRDefault="00494994" w:rsidP="00494994">
      <w:pPr>
        <w:rPr>
          <w:rFonts w:ascii="Times New Roman" w:hAnsi="Times New Roman" w:cs="Times New Roman"/>
          <w:sz w:val="24"/>
          <w:szCs w:val="24"/>
        </w:rPr>
      </w:pPr>
    </w:p>
    <w:p w14:paraId="2196849F" w14:textId="77777777" w:rsidR="00494994" w:rsidRDefault="00494994" w:rsidP="00494994">
      <w:pPr>
        <w:rPr>
          <w:rFonts w:ascii="Times New Roman" w:hAnsi="Times New Roman" w:cs="Times New Roman"/>
          <w:sz w:val="24"/>
          <w:szCs w:val="24"/>
        </w:rPr>
      </w:pPr>
    </w:p>
    <w:p w14:paraId="266A85E1" w14:textId="77777777" w:rsidR="00494994" w:rsidRDefault="00494994" w:rsidP="00494994">
      <w:pPr>
        <w:rPr>
          <w:rFonts w:ascii="Times New Roman" w:hAnsi="Times New Roman" w:cs="Times New Roman"/>
          <w:sz w:val="24"/>
          <w:szCs w:val="24"/>
        </w:rPr>
      </w:pPr>
    </w:p>
    <w:p w14:paraId="5F9ED277" w14:textId="77777777" w:rsidR="00494994" w:rsidRDefault="00494994" w:rsidP="00494994">
      <w:pPr>
        <w:rPr>
          <w:rFonts w:ascii="Times New Roman" w:hAnsi="Times New Roman" w:cs="Times New Roman"/>
          <w:sz w:val="24"/>
          <w:szCs w:val="24"/>
        </w:rPr>
      </w:pPr>
      <w:r w:rsidRPr="000231E9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3C04F23" wp14:editId="63A8EEFE">
            <wp:extent cx="5486400" cy="5486400"/>
            <wp:effectExtent l="0" t="0" r="0" b="0"/>
            <wp:docPr id="5" name="Picture 5" descr="C:\RESEARCH\APAR Study\Air Pollution and T Cell\RNA.LEP.ADP_SAT_final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RESEARCH\APAR Study\Air Pollution and T Cell\RNA.LEP.ADP_SAT_final.jpe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FD153D" w14:textId="242100E4" w:rsidR="00494994" w:rsidRDefault="00494994" w:rsidP="0049499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Figure </w:t>
      </w:r>
      <w:r w:rsidR="000462B5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. Correlation between adiponectin and leptin mRNA levels in subcutaneous adipose tissue based on publicly available data for 661 individuals from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GTE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ortal (</w:t>
      </w:r>
      <w:hyperlink r:id="rId14" w:history="1">
        <w:r w:rsidRPr="009428B8">
          <w:rPr>
            <w:rStyle w:val="Hyperlink"/>
            <w:rFonts w:ascii="Times New Roman" w:hAnsi="Times New Roman"/>
            <w:sz w:val="24"/>
            <w:szCs w:val="24"/>
          </w:rPr>
          <w:t>https://gtexportal.org/home/</w:t>
        </w:r>
      </w:hyperlink>
      <w:r>
        <w:rPr>
          <w:rFonts w:ascii="Times New Roman" w:hAnsi="Times New Roman" w:cs="Times New Roman"/>
          <w:sz w:val="24"/>
          <w:szCs w:val="24"/>
        </w:rPr>
        <w:t xml:space="preserve">). </w:t>
      </w:r>
    </w:p>
    <w:p w14:paraId="0A24C897" w14:textId="77777777" w:rsidR="00494994" w:rsidRPr="000A326D" w:rsidRDefault="00494994" w:rsidP="0049499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02FED0C" w14:textId="77777777" w:rsidR="00226A5F" w:rsidRDefault="00226A5F"/>
    <w:sectPr w:rsidR="00226A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C44C5D0" w14:textId="77777777" w:rsidR="00771D7E" w:rsidRDefault="00771D7E" w:rsidP="00BD7CC5">
      <w:pPr>
        <w:spacing w:after="0" w:line="240" w:lineRule="auto"/>
      </w:pPr>
      <w:r>
        <w:separator/>
      </w:r>
    </w:p>
  </w:endnote>
  <w:endnote w:type="continuationSeparator" w:id="0">
    <w:p w14:paraId="04A3E677" w14:textId="77777777" w:rsidR="00771D7E" w:rsidRDefault="00771D7E" w:rsidP="00BD7C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">
    <w:altName w:val="Corbel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452179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CFA429" w14:textId="748B2F39" w:rsidR="00CB2D6D" w:rsidRDefault="00CB2D6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B3F2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24605FC" w14:textId="77777777" w:rsidR="00BD7CC5" w:rsidRDefault="00BD7CC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14ECDDA" w14:textId="77777777" w:rsidR="00771D7E" w:rsidRDefault="00771D7E" w:rsidP="00BD7CC5">
      <w:pPr>
        <w:spacing w:after="0" w:line="240" w:lineRule="auto"/>
      </w:pPr>
      <w:r>
        <w:separator/>
      </w:r>
    </w:p>
  </w:footnote>
  <w:footnote w:type="continuationSeparator" w:id="0">
    <w:p w14:paraId="7E0450B2" w14:textId="77777777" w:rsidR="00771D7E" w:rsidRDefault="00771D7E" w:rsidP="00BD7C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5C76"/>
    <w:rsid w:val="00037796"/>
    <w:rsid w:val="000462B5"/>
    <w:rsid w:val="00063BE3"/>
    <w:rsid w:val="000B30D1"/>
    <w:rsid w:val="000B3F2A"/>
    <w:rsid w:val="00102A6B"/>
    <w:rsid w:val="001268B6"/>
    <w:rsid w:val="001547EF"/>
    <w:rsid w:val="00184126"/>
    <w:rsid w:val="002061E0"/>
    <w:rsid w:val="00226A5F"/>
    <w:rsid w:val="00254A35"/>
    <w:rsid w:val="003860D0"/>
    <w:rsid w:val="00445282"/>
    <w:rsid w:val="004816F1"/>
    <w:rsid w:val="00483AEC"/>
    <w:rsid w:val="00494994"/>
    <w:rsid w:val="0050330C"/>
    <w:rsid w:val="005073A7"/>
    <w:rsid w:val="005B6C08"/>
    <w:rsid w:val="00601BA8"/>
    <w:rsid w:val="00706439"/>
    <w:rsid w:val="00732D71"/>
    <w:rsid w:val="00763023"/>
    <w:rsid w:val="00771D7E"/>
    <w:rsid w:val="007E7649"/>
    <w:rsid w:val="00810AD0"/>
    <w:rsid w:val="00894816"/>
    <w:rsid w:val="009332A3"/>
    <w:rsid w:val="009668F6"/>
    <w:rsid w:val="00A3211D"/>
    <w:rsid w:val="00A36388"/>
    <w:rsid w:val="00A51E6E"/>
    <w:rsid w:val="00AC1810"/>
    <w:rsid w:val="00B17AC3"/>
    <w:rsid w:val="00B47FD8"/>
    <w:rsid w:val="00BD7CC5"/>
    <w:rsid w:val="00C32EF4"/>
    <w:rsid w:val="00C700D7"/>
    <w:rsid w:val="00C77945"/>
    <w:rsid w:val="00CB2D6D"/>
    <w:rsid w:val="00CF44DF"/>
    <w:rsid w:val="00D11E02"/>
    <w:rsid w:val="00D87D6D"/>
    <w:rsid w:val="00DD21D7"/>
    <w:rsid w:val="00E13693"/>
    <w:rsid w:val="00E34EBC"/>
    <w:rsid w:val="00E45047"/>
    <w:rsid w:val="00E53CA8"/>
    <w:rsid w:val="00EF7608"/>
    <w:rsid w:val="00F62D71"/>
    <w:rsid w:val="00F91EB5"/>
    <w:rsid w:val="00FA2683"/>
    <w:rsid w:val="00FB72D3"/>
    <w:rsid w:val="00FB7F9D"/>
    <w:rsid w:val="00FC5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DEB91F"/>
  <w15:chartTrackingRefBased/>
  <w15:docId w15:val="{09603CB7-64D2-471E-B384-34097BEBCD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49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494994"/>
    <w:rPr>
      <w:rFonts w:cs="Times New Roman"/>
      <w:color w:val="0000FF"/>
      <w:u w:val="single"/>
    </w:rPr>
  </w:style>
  <w:style w:type="paragraph" w:styleId="NoSpacing">
    <w:name w:val="No Spacing"/>
    <w:uiPriority w:val="1"/>
    <w:qFormat/>
    <w:rsid w:val="00494994"/>
    <w:pPr>
      <w:spacing w:after="0" w:line="240" w:lineRule="auto"/>
    </w:pPr>
  </w:style>
  <w:style w:type="table" w:styleId="TableGrid">
    <w:name w:val="Table Grid"/>
    <w:basedOn w:val="TableNormal"/>
    <w:uiPriority w:val="39"/>
    <w:rsid w:val="004949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l">
    <w:name w:val="il"/>
    <w:basedOn w:val="DefaultParagraphFont"/>
    <w:rsid w:val="00BD7CC5"/>
  </w:style>
  <w:style w:type="paragraph" w:styleId="Header">
    <w:name w:val="header"/>
    <w:basedOn w:val="Normal"/>
    <w:link w:val="HeaderChar"/>
    <w:uiPriority w:val="99"/>
    <w:unhideWhenUsed/>
    <w:rsid w:val="00BD7C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7CC5"/>
  </w:style>
  <w:style w:type="paragraph" w:styleId="Footer">
    <w:name w:val="footer"/>
    <w:basedOn w:val="Normal"/>
    <w:link w:val="FooterChar"/>
    <w:uiPriority w:val="99"/>
    <w:unhideWhenUsed/>
    <w:rsid w:val="00BD7C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7CC5"/>
  </w:style>
  <w:style w:type="character" w:styleId="LineNumber">
    <w:name w:val="line number"/>
    <w:basedOn w:val="DefaultParagraphFont"/>
    <w:uiPriority w:val="99"/>
    <w:semiHidden/>
    <w:unhideWhenUsed/>
    <w:rsid w:val="00BD7CC5"/>
  </w:style>
  <w:style w:type="paragraph" w:styleId="BalloonText">
    <w:name w:val="Balloon Text"/>
    <w:basedOn w:val="Normal"/>
    <w:link w:val="BalloonTextChar"/>
    <w:uiPriority w:val="99"/>
    <w:semiHidden/>
    <w:unhideWhenUsed/>
    <w:rsid w:val="00B17A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7AC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62D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2D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2D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2D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2D7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816F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258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0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9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65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60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hyperlink" Target="mailto:rmcconne@usc.edu" TargetMode="External"/><Relationship Id="rId12" Type="http://schemas.openxmlformats.org/officeDocument/2006/relationships/image" Target="media/image4.jpe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urldefense.com/v3/__https:/www.nature.com/articles/s41467-021-22832-7*auth-Pedram-Shafiei_Jahani__;Iw!!LIr3w8kk_Xxm!9A0U50Jtz9_Yl7Kupf-Gg5fOU2iZ9bZhm29r_nvBfR3jaz0yHQ9CueJ5RFDjnyElbht3$" TargetMode="External"/><Relationship Id="rId11" Type="http://schemas.openxmlformats.org/officeDocument/2006/relationships/image" Target="media/image3.jpe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2.jpeg"/><Relationship Id="rId4" Type="http://schemas.openxmlformats.org/officeDocument/2006/relationships/footnotes" Target="footnotes.xml"/><Relationship Id="rId9" Type="http://schemas.openxmlformats.org/officeDocument/2006/relationships/image" Target="media/image1.png"/><Relationship Id="rId14" Type="http://schemas.openxmlformats.org/officeDocument/2006/relationships/hyperlink" Target="https://gtexportal.org/home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1</Pages>
  <Words>1295</Words>
  <Characters>7385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Health</Company>
  <LinksUpToDate>false</LinksUpToDate>
  <CharactersWithSpaces>8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tafijur</dc:creator>
  <cp:keywords/>
  <dc:description/>
  <cp:lastModifiedBy>Mostafijur</cp:lastModifiedBy>
  <cp:revision>3</cp:revision>
  <dcterms:created xsi:type="dcterms:W3CDTF">2022-02-07T18:45:00Z</dcterms:created>
  <dcterms:modified xsi:type="dcterms:W3CDTF">2022-02-11T16:27:00Z</dcterms:modified>
</cp:coreProperties>
</file>